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96FAD" w14:textId="0C95182B" w:rsidR="000343DF" w:rsidRPr="0040259B" w:rsidRDefault="003309F6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  <w:u w:val="single"/>
        </w:rPr>
      </w:pPr>
      <w:bookmarkStart w:id="0" w:name="_GoBack"/>
      <w:bookmarkEnd w:id="0"/>
      <w:r w:rsidRPr="0040259B">
        <w:rPr>
          <w:rFonts w:cs="Times New Roman"/>
          <w:color w:val="000000"/>
          <w:sz w:val="20"/>
          <w:szCs w:val="20"/>
          <w:u w:val="single"/>
        </w:rPr>
        <w:t xml:space="preserve">Appendix </w:t>
      </w:r>
      <w:r w:rsidR="001E74B0" w:rsidRPr="0040259B">
        <w:rPr>
          <w:rFonts w:cs="Times New Roman"/>
          <w:color w:val="000000"/>
          <w:sz w:val="20"/>
          <w:szCs w:val="20"/>
          <w:u w:val="single"/>
        </w:rPr>
        <w:t>1</w:t>
      </w:r>
      <w:r w:rsidR="002610E5" w:rsidRPr="0040259B">
        <w:rPr>
          <w:rFonts w:cs="Times New Roman"/>
          <w:color w:val="000000"/>
          <w:sz w:val="20"/>
          <w:szCs w:val="20"/>
          <w:u w:val="single"/>
        </w:rPr>
        <w:t xml:space="preserve"> </w:t>
      </w:r>
      <w:r w:rsidR="00ED5DC4" w:rsidRPr="0040259B">
        <w:rPr>
          <w:rFonts w:cs="Times New Roman"/>
          <w:color w:val="000000"/>
          <w:sz w:val="20"/>
          <w:szCs w:val="20"/>
          <w:u w:val="single"/>
        </w:rPr>
        <w:t>– Calculating</w:t>
      </w:r>
      <w:r w:rsidR="00B736AB" w:rsidRPr="0040259B">
        <w:rPr>
          <w:rFonts w:cs="Times New Roman"/>
          <w:color w:val="000000"/>
          <w:sz w:val="20"/>
          <w:szCs w:val="20"/>
          <w:u w:val="single"/>
        </w:rPr>
        <w:t xml:space="preserve"> the</w:t>
      </w:r>
      <w:r w:rsidR="00ED5DC4" w:rsidRPr="0040259B">
        <w:rPr>
          <w:rFonts w:cs="Times New Roman"/>
          <w:color w:val="000000"/>
          <w:sz w:val="20"/>
          <w:szCs w:val="20"/>
          <w:u w:val="single"/>
        </w:rPr>
        <w:t xml:space="preserve"> </w:t>
      </w:r>
      <w:r w:rsidR="00ED5DC4" w:rsidRPr="0040259B">
        <w:rPr>
          <w:rFonts w:cs="Times New Roman"/>
          <w:color w:val="000000"/>
          <w:sz w:val="20"/>
          <w:szCs w:val="20"/>
          <w:u w:val="single"/>
        </w:rPr>
        <w:object w:dxaOrig="220" w:dyaOrig="320" w14:anchorId="28957C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11.7pt;height:15.55pt" o:ole="">
            <v:imagedata r:id="rId9" o:title=""/>
          </v:shape>
          <o:OLEObject Type="Embed" ProgID="Equation.3" ShapeID="_x0000_i1035" DrawAspect="Content" ObjectID="_1738509586" r:id="rId10"/>
        </w:object>
      </w:r>
      <w:r w:rsidR="002E45C7" w:rsidRPr="0040259B">
        <w:rPr>
          <w:rFonts w:cs="Times New Roman"/>
          <w:color w:val="000000"/>
          <w:sz w:val="20"/>
          <w:szCs w:val="20"/>
          <w:u w:val="single"/>
        </w:rPr>
        <w:t>distribution</w:t>
      </w:r>
    </w:p>
    <w:p w14:paraId="7C1E1D48" w14:textId="5E1A51BB" w:rsidR="00033AD8" w:rsidRPr="0040259B" w:rsidRDefault="00934B00" w:rsidP="00165655">
      <w:pPr>
        <w:ind w:left="-426" w:right="-483" w:firstLine="0"/>
        <w:jc w:val="both"/>
        <w:rPr>
          <w:rFonts w:cs="Times New Roman"/>
          <w:i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Calculating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 w:rsidR="00B736AB" w:rsidRPr="0040259B">
        <w:rPr>
          <w:rFonts w:cs="Times New Roman"/>
          <w:color w:val="000000"/>
          <w:sz w:val="20"/>
          <w:szCs w:val="20"/>
        </w:rPr>
        <w:t>the</w:t>
      </w:r>
      <w:r w:rsidR="00ED5DC4" w:rsidRPr="0040259B">
        <w:rPr>
          <w:rFonts w:cs="Times New Roman"/>
          <w:color w:val="000000"/>
          <w:sz w:val="20"/>
          <w:szCs w:val="20"/>
        </w:rPr>
        <w:t xml:space="preserve"> </w:t>
      </w:r>
      <w:r w:rsidR="00ED5DC4" w:rsidRPr="0040259B">
        <w:rPr>
          <w:rFonts w:cs="Times New Roman"/>
          <w:color w:val="000000"/>
          <w:sz w:val="20"/>
          <w:szCs w:val="20"/>
        </w:rPr>
        <w:object w:dxaOrig="220" w:dyaOrig="320" w14:anchorId="09C2E2C5">
          <v:shape id="_x0000_i1036" type="#_x0000_t75" style="width:11.7pt;height:15.55pt" o:ole="">
            <v:imagedata r:id="rId11" o:title=""/>
          </v:shape>
          <o:OLEObject Type="Embed" ProgID="Equation.3" ShapeID="_x0000_i1036" DrawAspect="Content" ObjectID="_1738509587" r:id="rId12"/>
        </w:object>
      </w:r>
      <w:r w:rsidR="00ED5DC4" w:rsidRPr="0040259B">
        <w:rPr>
          <w:rFonts w:cs="Times New Roman"/>
          <w:color w:val="000000"/>
          <w:sz w:val="20"/>
          <w:szCs w:val="20"/>
        </w:rPr>
        <w:t xml:space="preserve"> </w:t>
      </w:r>
      <w:r w:rsidRPr="0040259B">
        <w:rPr>
          <w:rFonts w:cs="Times New Roman"/>
          <w:color w:val="000000"/>
          <w:sz w:val="20"/>
          <w:szCs w:val="20"/>
        </w:rPr>
        <w:t>is</w:t>
      </w:r>
      <w:proofErr w:type="gramEnd"/>
      <w:r w:rsidRPr="0040259B">
        <w:rPr>
          <w:rFonts w:cs="Times New Roman"/>
          <w:color w:val="000000"/>
          <w:sz w:val="20"/>
          <w:szCs w:val="20"/>
        </w:rPr>
        <w:t xml:space="preserve">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very </w:t>
      </w:r>
      <w:r w:rsidRPr="0040259B">
        <w:rPr>
          <w:rFonts w:cs="Times New Roman"/>
          <w:color w:val="000000"/>
          <w:sz w:val="20"/>
          <w:szCs w:val="20"/>
        </w:rPr>
        <w:t xml:space="preserve">straightforward, </w:t>
      </w:r>
      <w:r w:rsidR="00B736AB" w:rsidRPr="0040259B">
        <w:rPr>
          <w:rFonts w:cs="Times New Roman"/>
          <w:color w:val="000000"/>
          <w:sz w:val="20"/>
          <w:szCs w:val="20"/>
        </w:rPr>
        <w:t>since</w:t>
      </w:r>
      <w:r w:rsidRPr="0040259B">
        <w:rPr>
          <w:rFonts w:cs="Times New Roman"/>
          <w:color w:val="000000"/>
          <w:sz w:val="20"/>
          <w:szCs w:val="20"/>
        </w:rPr>
        <w:t xml:space="preserve"> the number of values is limited. </w:t>
      </w:r>
      <w:proofErr w:type="gramStart"/>
      <w:r w:rsidRPr="0040259B">
        <w:rPr>
          <w:rFonts w:cs="Times New Roman"/>
          <w:color w:val="000000"/>
          <w:sz w:val="20"/>
          <w:szCs w:val="20"/>
        </w:rPr>
        <w:t>T</w:t>
      </w:r>
      <w:r w:rsidR="00F95B40" w:rsidRPr="0040259B">
        <w:rPr>
          <w:rFonts w:cs="Times New Roman"/>
          <w:color w:val="000000"/>
          <w:sz w:val="20"/>
          <w:szCs w:val="20"/>
        </w:rPr>
        <w:t xml:space="preserve">o demonstrate this, a sample size of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n=3</m:t>
        </m:r>
      </m:oMath>
      <w:r w:rsidR="00365B02" w:rsidRPr="0040259B">
        <w:rPr>
          <w:rFonts w:cs="Times New Roman"/>
          <w:color w:val="000000"/>
          <w:sz w:val="20"/>
          <w:szCs w:val="20"/>
        </w:rPr>
        <w:t xml:space="preserve"> was chosen.</w:t>
      </w:r>
      <w:proofErr w:type="gramEnd"/>
      <w:r w:rsidR="006D5FA0" w:rsidRPr="0040259B">
        <w:rPr>
          <w:rFonts w:cs="Times New Roman"/>
          <w:color w:val="000000"/>
          <w:sz w:val="20"/>
          <w:szCs w:val="20"/>
        </w:rPr>
        <w:t xml:space="preserve"> The other two values were arbitrarily chose</w:t>
      </w:r>
      <w:r w:rsidR="00B736AB" w:rsidRPr="0040259B">
        <w:rPr>
          <w:rFonts w:cs="Times New Roman"/>
          <w:color w:val="000000"/>
          <w:sz w:val="20"/>
          <w:szCs w:val="20"/>
        </w:rPr>
        <w:t>n</w:t>
      </w:r>
      <w:r w:rsidR="006D5FA0" w:rsidRPr="0040259B">
        <w:rPr>
          <w:rFonts w:cs="Times New Roman"/>
          <w:color w:val="000000"/>
          <w:sz w:val="20"/>
          <w:szCs w:val="20"/>
        </w:rPr>
        <w:t xml:space="preserve"> to be</w:t>
      </w:r>
      <w:proofErr w:type="gramStart"/>
      <w:r w:rsidR="006D5FA0" w:rsidRPr="0040259B">
        <w:rPr>
          <w:rFonts w:cs="Times New Roman"/>
          <w:color w:val="000000"/>
          <w:sz w:val="20"/>
          <w:szCs w:val="20"/>
        </w:rPr>
        <w:t xml:space="preserve">: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color w:val="000000"/>
            <w:sz w:val="20"/>
            <w:szCs w:val="20"/>
          </w:rPr>
          <m:t>δ=0.8, η=0.1</m:t>
        </m:r>
        <m:r>
          <w:rPr>
            <w:rFonts w:ascii="Cambria Math" w:hAnsi="Cambria Math" w:cs="Times New Roman"/>
            <w:color w:val="000000"/>
            <w:sz w:val="20"/>
            <w:szCs w:val="20"/>
          </w:rPr>
          <m:t>5</m:t>
        </m:r>
      </m:oMath>
      <w:r w:rsidR="0052797A" w:rsidRPr="0040259B">
        <w:rPr>
          <w:rFonts w:cs="Times New Roman"/>
          <w:i/>
          <w:color w:val="000000"/>
          <w:sz w:val="20"/>
          <w:szCs w:val="20"/>
        </w:rPr>
        <w:t>.</w:t>
      </w:r>
    </w:p>
    <w:p w14:paraId="2A564067" w14:textId="71E2CEA4" w:rsidR="00033AD8" w:rsidRPr="0040259B" w:rsidRDefault="00033AD8" w:rsidP="00F824B2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Let us set (without loss of generality</w:t>
      </w:r>
      <w:proofErr w:type="gramStart"/>
      <w:r w:rsidRPr="0040259B">
        <w:rPr>
          <w:rFonts w:cs="Times New Roman"/>
          <w:color w:val="000000"/>
          <w:sz w:val="20"/>
          <w:szCs w:val="20"/>
        </w:rPr>
        <w:t xml:space="preserve">)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0</m:t>
        </m:r>
      </m:oMath>
      <w:r w:rsidRPr="0040259B">
        <w:rPr>
          <w:rFonts w:cs="Times New Roman"/>
          <w:sz w:val="20"/>
          <w:szCs w:val="20"/>
        </w:rPr>
        <w:t xml:space="preserve">. </w:t>
      </w:r>
      <w:r w:rsidR="0052797A" w:rsidRPr="0040259B">
        <w:rPr>
          <w:rFonts w:cs="Times New Roman"/>
          <w:color w:val="000000"/>
          <w:sz w:val="20"/>
          <w:szCs w:val="20"/>
        </w:rPr>
        <w:t xml:space="preserve">Since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h=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δ</m:t>
            </m:r>
          </m:den>
        </m:f>
      </m:oMath>
      <w:r w:rsidRPr="0040259B">
        <w:rPr>
          <w:rFonts w:cs="Times New Roman"/>
          <w:color w:val="000000"/>
          <w:sz w:val="20"/>
          <w:szCs w:val="20"/>
        </w:rPr>
        <w:t xml:space="preserve"> and </w:t>
      </w:r>
      <w:proofErr w:type="gramStart"/>
      <w:r w:rsidRPr="0040259B">
        <w:rPr>
          <w:rFonts w:cs="Times New Roman"/>
          <w:color w:val="000000"/>
          <w:sz w:val="20"/>
          <w:szCs w:val="20"/>
        </w:rPr>
        <w:t xml:space="preserve">therefore </w:t>
      </w:r>
      <w:proofErr w:type="gramEnd"/>
      <m:oMath>
        <m:r>
          <w:rPr>
            <w:rFonts w:ascii="Cambria Math" w:hAnsi="Cambria Math" w:cs="Times New Roman"/>
            <w:color w:val="000000"/>
            <w:sz w:val="20"/>
            <w:szCs w:val="20"/>
          </w:rPr>
          <m:t>h=1.25</m:t>
        </m:r>
      </m:oMath>
      <w:r w:rsidRPr="0040259B">
        <w:rPr>
          <w:rFonts w:cs="Times New Roman"/>
          <w:color w:val="000000"/>
          <w:sz w:val="20"/>
          <w:szCs w:val="20"/>
        </w:rPr>
        <w:t xml:space="preserve">, the considered values of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Y</m:t>
        </m:r>
      </m:oMath>
      <w:r w:rsidR="00274F5B" w:rsidRPr="0040259B">
        <w:rPr>
          <w:rFonts w:cs="Times New Roman"/>
          <w:color w:val="000000"/>
          <w:sz w:val="20"/>
          <w:szCs w:val="20"/>
        </w:rPr>
        <w:t xml:space="preserve"> (using </w:t>
      </w:r>
      <w:r w:rsidR="006B79C2" w:rsidRPr="0040259B">
        <w:rPr>
          <w:rFonts w:cs="Times New Roman"/>
          <w:color w:val="000000"/>
          <w:sz w:val="20"/>
          <w:szCs w:val="20"/>
        </w:rPr>
        <w:t>Eq. 6</w:t>
      </w:r>
      <w:r w:rsidRPr="0040259B">
        <w:rPr>
          <w:rFonts w:cs="Times New Roman"/>
          <w:color w:val="000000"/>
          <w:sz w:val="20"/>
          <w:szCs w:val="20"/>
        </w:rPr>
        <w:t>) are:</w:t>
      </w:r>
      <w:r w:rsidR="00F824B2" w:rsidRPr="0040259B">
        <w:rPr>
          <w:rFonts w:cs="Times New Roman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Y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-3.75,-2.5,-1.25,0,1.25,2.5,3.75</m:t>
            </m:r>
          </m:e>
        </m:d>
      </m:oMath>
    </w:p>
    <w:p w14:paraId="49F182F6" w14:textId="2325300D" w:rsidR="00033AD8" w:rsidRPr="0040259B" w:rsidRDefault="004B6811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 xml:space="preserve">Using </w:t>
      </w:r>
      <w:r w:rsidR="002C14E6" w:rsidRPr="0040259B">
        <w:rPr>
          <w:rFonts w:cs="Times New Roman"/>
          <w:color w:val="000000"/>
          <w:sz w:val="20"/>
          <w:szCs w:val="20"/>
        </w:rPr>
        <w:t>(</w:t>
      </w:r>
      <w:r w:rsidR="00D6425E" w:rsidRPr="0040259B">
        <w:rPr>
          <w:rFonts w:cs="Times New Roman"/>
          <w:color w:val="000000"/>
          <w:sz w:val="20"/>
          <w:szCs w:val="20"/>
        </w:rPr>
        <w:t xml:space="preserve">Eq. </w:t>
      </w:r>
      <w:r w:rsidR="002C14E6" w:rsidRPr="0040259B">
        <w:rPr>
          <w:rFonts w:cs="Times New Roman"/>
          <w:color w:val="000000"/>
          <w:sz w:val="20"/>
          <w:szCs w:val="20"/>
        </w:rPr>
        <w:t>4)</w:t>
      </w:r>
      <w:r w:rsidR="00033AD8" w:rsidRPr="0040259B">
        <w:rPr>
          <w:rFonts w:cs="Times New Roman"/>
          <w:color w:val="000000"/>
          <w:sz w:val="20"/>
          <w:szCs w:val="20"/>
        </w:rPr>
        <w:t xml:space="preserve">, the probabilities of each value of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</m:oMath>
      <w:r w:rsidR="00033AD8" w:rsidRPr="0040259B">
        <w:rPr>
          <w:rFonts w:cs="Times New Roman"/>
          <w:color w:val="000000"/>
          <w:sz w:val="20"/>
          <w:szCs w:val="20"/>
        </w:rPr>
        <w:t xml:space="preserve"> are</w:t>
      </w:r>
      <w:r w:rsidR="00970A86" w:rsidRPr="0040259B">
        <w:rPr>
          <w:rFonts w:cs="Times New Roman"/>
          <w:color w:val="000000"/>
          <w:sz w:val="20"/>
          <w:szCs w:val="20"/>
        </w:rPr>
        <w:t xml:space="preserve"> depicted in </w:t>
      </w:r>
      <w:r w:rsidR="00970A86" w:rsidRPr="0040259B">
        <w:rPr>
          <w:rFonts w:cs="Times New Roman"/>
          <w:color w:val="000000"/>
          <w:sz w:val="20"/>
          <w:szCs w:val="20"/>
        </w:rPr>
        <w:fldChar w:fldCharType="begin"/>
      </w:r>
      <w:r w:rsidR="00970A86" w:rsidRPr="0040259B">
        <w:rPr>
          <w:rFonts w:cs="Times New Roman"/>
          <w:color w:val="000000"/>
          <w:sz w:val="20"/>
          <w:szCs w:val="20"/>
        </w:rPr>
        <w:instrText xml:space="preserve"> REF _Ref38897892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="00970A86" w:rsidRPr="0040259B">
        <w:rPr>
          <w:rFonts w:cs="Times New Roman"/>
          <w:color w:val="000000"/>
          <w:sz w:val="20"/>
          <w:szCs w:val="20"/>
        </w:rPr>
      </w:r>
      <w:r w:rsidR="00970A86"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Table </w:t>
      </w:r>
      <w:r w:rsidR="00A43FCA" w:rsidRPr="0040259B">
        <w:rPr>
          <w:rFonts w:cs="Times New Roman"/>
          <w:noProof/>
          <w:sz w:val="20"/>
          <w:szCs w:val="20"/>
        </w:rPr>
        <w:t>3</w:t>
      </w:r>
      <w:r w:rsidR="00970A86" w:rsidRPr="0040259B">
        <w:rPr>
          <w:rFonts w:cs="Times New Roman"/>
          <w:color w:val="000000"/>
          <w:sz w:val="20"/>
          <w:szCs w:val="20"/>
        </w:rPr>
        <w:fldChar w:fldCharType="end"/>
      </w:r>
      <w:r w:rsidR="00970A86" w:rsidRPr="0040259B">
        <w:rPr>
          <w:rFonts w:cs="Times New Roman"/>
          <w:color w:val="000000"/>
          <w:sz w:val="20"/>
          <w:szCs w:val="20"/>
        </w:rPr>
        <w:t>.</w:t>
      </w:r>
    </w:p>
    <w:p w14:paraId="513A0583" w14:textId="1046F82B" w:rsidR="00970A86" w:rsidRPr="0040259B" w:rsidRDefault="00970A86" w:rsidP="00165655">
      <w:pPr>
        <w:pStyle w:val="Caption"/>
        <w:ind w:left="-426" w:right="-483"/>
        <w:jc w:val="both"/>
        <w:rPr>
          <w:rFonts w:cs="Times New Roman"/>
          <w:color w:val="000000"/>
          <w:sz w:val="20"/>
          <w:szCs w:val="20"/>
        </w:rPr>
      </w:pPr>
      <w:bookmarkStart w:id="1" w:name="_Ref38897892"/>
      <w:r w:rsidRPr="0040259B">
        <w:rPr>
          <w:rFonts w:cs="Times New Roman"/>
          <w:sz w:val="20"/>
          <w:szCs w:val="20"/>
        </w:rPr>
        <w:t xml:space="preserve">Table </w:t>
      </w:r>
      <w:r w:rsidR="00A85967" w:rsidRPr="0040259B">
        <w:rPr>
          <w:rFonts w:cs="Times New Roman"/>
          <w:sz w:val="20"/>
          <w:szCs w:val="20"/>
        </w:rPr>
        <w:fldChar w:fldCharType="begin"/>
      </w:r>
      <w:r w:rsidR="00A85967" w:rsidRPr="0040259B">
        <w:rPr>
          <w:rFonts w:cs="Times New Roman"/>
          <w:sz w:val="20"/>
          <w:szCs w:val="20"/>
        </w:rPr>
        <w:instrText xml:space="preserve"> SEQ Table \* ARABIC </w:instrText>
      </w:r>
      <w:r w:rsidR="00A85967" w:rsidRPr="0040259B">
        <w:rPr>
          <w:rFonts w:cs="Times New Roman"/>
          <w:sz w:val="20"/>
          <w:szCs w:val="20"/>
        </w:rPr>
        <w:fldChar w:fldCharType="separate"/>
      </w:r>
      <w:r w:rsidR="00A43FCA" w:rsidRPr="0040259B">
        <w:rPr>
          <w:rFonts w:cs="Times New Roman"/>
          <w:noProof/>
          <w:sz w:val="20"/>
          <w:szCs w:val="20"/>
        </w:rPr>
        <w:t>3</w:t>
      </w:r>
      <w:r w:rsidR="00A85967" w:rsidRPr="0040259B">
        <w:rPr>
          <w:rFonts w:cs="Times New Roman"/>
          <w:noProof/>
          <w:sz w:val="20"/>
          <w:szCs w:val="20"/>
        </w:rPr>
        <w:fldChar w:fldCharType="end"/>
      </w:r>
      <w:bookmarkEnd w:id="1"/>
      <w:r w:rsidRPr="0040259B">
        <w:rPr>
          <w:rFonts w:cs="Times New Roman"/>
          <w:noProof/>
          <w:sz w:val="20"/>
          <w:szCs w:val="20"/>
        </w:rPr>
        <w:t xml:space="preserve"> - Y </w:t>
      </w:r>
      <w:r w:rsidR="00FD765B" w:rsidRPr="0040259B">
        <w:rPr>
          <w:rFonts w:cs="Times New Roman"/>
          <w:noProof/>
          <w:sz w:val="20"/>
          <w:szCs w:val="20"/>
        </w:rPr>
        <w:t xml:space="preserve">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2350EC" w:rsidRPr="0040259B" w14:paraId="79384095" w14:textId="77777777" w:rsidTr="0046330E">
        <w:tc>
          <w:tcPr>
            <w:tcW w:w="1413" w:type="dxa"/>
            <w:shd w:val="clear" w:color="auto" w:fill="D9D9D9" w:themeFill="background1" w:themeFillShade="D9"/>
          </w:tcPr>
          <w:p w14:paraId="39F24CE1" w14:textId="77777777" w:rsidR="002350EC" w:rsidRPr="0040259B" w:rsidRDefault="002350EC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883" w:type="dxa"/>
            <w:shd w:val="clear" w:color="auto" w:fill="D9D9D9" w:themeFill="background1" w:themeFillShade="D9"/>
          </w:tcPr>
          <w:p w14:paraId="1F7C28DC" w14:textId="77777777" w:rsidR="002350EC" w:rsidRPr="0040259B" w:rsidRDefault="002350EC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Probability</w:t>
            </w:r>
          </w:p>
        </w:tc>
      </w:tr>
      <w:tr w:rsidR="002350EC" w:rsidRPr="0040259B" w14:paraId="05FCD019" w14:textId="77777777" w:rsidTr="00C31990">
        <w:tc>
          <w:tcPr>
            <w:tcW w:w="1413" w:type="dxa"/>
          </w:tcPr>
          <w:p w14:paraId="7E128AF6" w14:textId="77777777" w:rsidR="002350EC" w:rsidRPr="0040259B" w:rsidRDefault="002350EC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6883" w:type="dxa"/>
          </w:tcPr>
          <w:p w14:paraId="286A02DE" w14:textId="77777777" w:rsidR="002350EC" w:rsidRPr="0040259B" w:rsidRDefault="002350EC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2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3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000526</m:t>
                </m:r>
              </m:oMath>
            </m:oMathPara>
          </w:p>
        </w:tc>
      </w:tr>
      <w:tr w:rsidR="002350EC" w:rsidRPr="0040259B" w14:paraId="56E30755" w14:textId="77777777" w:rsidTr="00C31990">
        <w:tc>
          <w:tcPr>
            <w:tcW w:w="1413" w:type="dxa"/>
          </w:tcPr>
          <w:p w14:paraId="4EC81391" w14:textId="77777777" w:rsidR="002350EC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883" w:type="dxa"/>
          </w:tcPr>
          <w:p w14:paraId="6CA37C43" w14:textId="77777777" w:rsidR="002350EC" w:rsidRPr="0040259B" w:rsidRDefault="002350EC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1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2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0209</m:t>
                </m:r>
              </m:oMath>
            </m:oMathPara>
          </w:p>
        </w:tc>
      </w:tr>
      <w:tr w:rsidR="002350EC" w:rsidRPr="0040259B" w14:paraId="6D46AB27" w14:textId="77777777" w:rsidTr="00C31990">
        <w:tc>
          <w:tcPr>
            <w:tcW w:w="1413" w:type="dxa"/>
          </w:tcPr>
          <w:p w14:paraId="5E9D1E6B" w14:textId="77777777" w:rsidR="002350EC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6883" w:type="dxa"/>
          </w:tcPr>
          <w:p w14:paraId="4CA4E735" w14:textId="77777777" w:rsidR="002350EC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0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1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1977</m:t>
                </m:r>
              </m:oMath>
            </m:oMathPara>
          </w:p>
        </w:tc>
      </w:tr>
      <w:tr w:rsidR="00C31990" w:rsidRPr="0040259B" w14:paraId="0B13CC78" w14:textId="77777777" w:rsidTr="00C31990">
        <w:tc>
          <w:tcPr>
            <w:tcW w:w="1413" w:type="dxa"/>
          </w:tcPr>
          <w:p w14:paraId="4B20DB46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3" w:type="dxa"/>
          </w:tcPr>
          <w:p w14:paraId="4688D9AE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0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-0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4634</m:t>
                </m:r>
              </m:oMath>
            </m:oMathPara>
          </w:p>
        </w:tc>
      </w:tr>
      <w:tr w:rsidR="00C31990" w:rsidRPr="0040259B" w14:paraId="5450BA0A" w14:textId="77777777" w:rsidTr="00C31990">
        <w:tc>
          <w:tcPr>
            <w:tcW w:w="1413" w:type="dxa"/>
          </w:tcPr>
          <w:p w14:paraId="1197CC6C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83" w:type="dxa"/>
          </w:tcPr>
          <w:p w14:paraId="078A00E3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  <w:rtl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0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2751</m:t>
                </m:r>
              </m:oMath>
            </m:oMathPara>
          </w:p>
        </w:tc>
      </w:tr>
      <w:tr w:rsidR="00C31990" w:rsidRPr="0040259B" w14:paraId="4F70E0FC" w14:textId="77777777" w:rsidTr="00C31990">
        <w:tc>
          <w:tcPr>
            <w:tcW w:w="1413" w:type="dxa"/>
          </w:tcPr>
          <w:p w14:paraId="37FDE69A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83" w:type="dxa"/>
          </w:tcPr>
          <w:p w14:paraId="22847B0A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2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0408</m:t>
                </m:r>
              </m:oMath>
            </m:oMathPara>
          </w:p>
        </w:tc>
      </w:tr>
      <w:tr w:rsidR="00C31990" w:rsidRPr="0040259B" w14:paraId="0FA2D31C" w14:textId="77777777" w:rsidTr="00C31990">
        <w:tc>
          <w:tcPr>
            <w:tcW w:w="1413" w:type="dxa"/>
          </w:tcPr>
          <w:p w14:paraId="3873FFC9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883" w:type="dxa"/>
          </w:tcPr>
          <w:p w14:paraId="55288C7F" w14:textId="77777777" w:rsidR="00C31990" w:rsidRPr="0040259B" w:rsidRDefault="00C31990" w:rsidP="00254F3A">
            <w:pPr>
              <w:spacing w:line="36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2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.5∙1.25-0.1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≅0.0015</m:t>
                </m:r>
              </m:oMath>
            </m:oMathPara>
          </w:p>
        </w:tc>
      </w:tr>
    </w:tbl>
    <w:p w14:paraId="74898D05" w14:textId="36894C6F" w:rsidR="007A44F2" w:rsidRPr="0040259B" w:rsidRDefault="00410903" w:rsidP="00061786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 xml:space="preserve">Since the sample size is 3, there are </w:t>
      </w:r>
      <w:r w:rsidR="00A9310C" w:rsidRPr="0040259B">
        <w:rPr>
          <w:rFonts w:cs="Times New Roman"/>
          <w:color w:val="000000"/>
          <w:sz w:val="20"/>
          <w:szCs w:val="20"/>
        </w:rPr>
        <w:t>84 possible ways for these sample</w:t>
      </w:r>
      <w:r w:rsidR="00B736AB" w:rsidRPr="0040259B">
        <w:rPr>
          <w:rFonts w:cs="Times New Roman"/>
          <w:color w:val="000000"/>
          <w:sz w:val="20"/>
          <w:szCs w:val="20"/>
        </w:rPr>
        <w:t>s</w:t>
      </w:r>
      <w:r w:rsidR="00A9310C" w:rsidRPr="0040259B">
        <w:rPr>
          <w:rFonts w:cs="Times New Roman"/>
          <w:color w:val="000000"/>
          <w:sz w:val="20"/>
          <w:szCs w:val="20"/>
        </w:rPr>
        <w:t xml:space="preserve"> to spread over</w:t>
      </w:r>
      <w:r w:rsidR="00125A43" w:rsidRPr="0040259B">
        <w:rPr>
          <w:rFonts w:cs="Times New Roman"/>
          <w:color w:val="000000"/>
          <w:sz w:val="20"/>
          <w:szCs w:val="20"/>
        </w:rPr>
        <w:t xml:space="preserve"> the</w:t>
      </w:r>
      <w:r w:rsidR="00A9310C" w:rsidRPr="0040259B">
        <w:rPr>
          <w:rFonts w:cs="Times New Roman"/>
          <w:color w:val="000000"/>
          <w:sz w:val="20"/>
          <w:szCs w:val="20"/>
        </w:rPr>
        <w:t xml:space="preserve"> 7 possible values. Starting with all 3 equal -3.75, follow</w:t>
      </w:r>
      <w:r w:rsidR="00B736AB" w:rsidRPr="0040259B">
        <w:rPr>
          <w:rFonts w:cs="Times New Roman"/>
          <w:color w:val="000000"/>
          <w:sz w:val="20"/>
          <w:szCs w:val="20"/>
        </w:rPr>
        <w:t>ed</w:t>
      </w:r>
      <w:r w:rsidR="00A9310C" w:rsidRPr="0040259B">
        <w:rPr>
          <w:rFonts w:cs="Times New Roman"/>
          <w:color w:val="000000"/>
          <w:sz w:val="20"/>
          <w:szCs w:val="20"/>
        </w:rPr>
        <w:t xml:space="preserve"> by 2 equal -3.75 and one equals -2.5 and so on</w:t>
      </w:r>
      <w:r w:rsidR="006F4015" w:rsidRPr="0040259B"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 w:rsidR="00B736AB" w:rsidRPr="0040259B">
        <w:rPr>
          <w:rFonts w:cs="Times New Roman"/>
          <w:color w:val="000000"/>
          <w:sz w:val="20"/>
          <w:szCs w:val="20"/>
        </w:rPr>
        <w:t xml:space="preserve">until </w:t>
      </w:r>
      <w:r w:rsidR="006F4015" w:rsidRPr="0040259B">
        <w:rPr>
          <w:rFonts w:cs="Times New Roman"/>
          <w:color w:val="000000"/>
          <w:sz w:val="20"/>
          <w:szCs w:val="20"/>
        </w:rPr>
        <w:t xml:space="preserve"> all</w:t>
      </w:r>
      <w:proofErr w:type="gramEnd"/>
      <w:r w:rsidR="006F4015" w:rsidRPr="0040259B">
        <w:rPr>
          <w:rFonts w:cs="Times New Roman"/>
          <w:color w:val="000000"/>
          <w:sz w:val="20"/>
          <w:szCs w:val="20"/>
        </w:rPr>
        <w:t xml:space="preserve"> </w:t>
      </w:r>
      <w:r w:rsidR="00B736AB" w:rsidRPr="0040259B">
        <w:rPr>
          <w:rFonts w:cs="Times New Roman"/>
          <w:color w:val="000000"/>
          <w:sz w:val="20"/>
          <w:szCs w:val="20"/>
        </w:rPr>
        <w:t>three</w:t>
      </w:r>
      <w:r w:rsidR="006F4015" w:rsidRPr="0040259B">
        <w:rPr>
          <w:rFonts w:cs="Times New Roman"/>
          <w:color w:val="000000"/>
          <w:sz w:val="20"/>
          <w:szCs w:val="20"/>
        </w:rPr>
        <w:t xml:space="preserve"> equal  3.75</w:t>
      </w:r>
      <w:r w:rsidR="00A9310C" w:rsidRPr="0040259B">
        <w:rPr>
          <w:rFonts w:cs="Times New Roman"/>
          <w:color w:val="000000"/>
          <w:sz w:val="20"/>
          <w:szCs w:val="20"/>
        </w:rPr>
        <w:t>. For each combination the probability (</w:t>
      </w:r>
      <w:r w:rsidR="00AA278E" w:rsidRPr="0040259B">
        <w:rPr>
          <w:rFonts w:cs="Times New Roman"/>
          <w:color w:val="000000"/>
          <w:sz w:val="20"/>
          <w:szCs w:val="20"/>
        </w:rPr>
        <w:t>Eq. 11</w:t>
      </w:r>
      <w:r w:rsidR="00EC1781" w:rsidRPr="0040259B">
        <w:rPr>
          <w:rFonts w:cs="Times New Roman"/>
          <w:color w:val="000000"/>
          <w:sz w:val="20"/>
          <w:szCs w:val="20"/>
        </w:rPr>
        <w:t>) and the average value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 must be calculated</w:t>
      </w:r>
      <w:r w:rsidR="00EC1781" w:rsidRPr="0040259B">
        <w:rPr>
          <w:rFonts w:cs="Times New Roman"/>
          <w:color w:val="000000"/>
          <w:sz w:val="20"/>
          <w:szCs w:val="20"/>
        </w:rPr>
        <w:t xml:space="preserve">. To </w:t>
      </w:r>
      <w:r w:rsidR="00B736AB" w:rsidRPr="0040259B">
        <w:rPr>
          <w:rFonts w:cs="Times New Roman"/>
          <w:color w:val="000000"/>
          <w:sz w:val="20"/>
          <w:szCs w:val="20"/>
        </w:rPr>
        <w:t>illustrate this step</w:t>
      </w:r>
      <w:r w:rsidR="00EC1781" w:rsidRPr="0040259B">
        <w:rPr>
          <w:rFonts w:cs="Times New Roman"/>
          <w:color w:val="000000"/>
          <w:sz w:val="20"/>
          <w:szCs w:val="20"/>
        </w:rPr>
        <w:t xml:space="preserve">, the first </w:t>
      </w:r>
      <w:r w:rsidR="00061786" w:rsidRPr="0040259B">
        <w:rPr>
          <w:rFonts w:cs="Times New Roman"/>
          <w:color w:val="000000"/>
          <w:sz w:val="20"/>
          <w:szCs w:val="20"/>
        </w:rPr>
        <w:t>8</w:t>
      </w:r>
      <w:r w:rsidR="00EC1781" w:rsidRPr="0040259B">
        <w:rPr>
          <w:rFonts w:cs="Times New Roman"/>
          <w:color w:val="000000"/>
          <w:sz w:val="20"/>
          <w:szCs w:val="20"/>
        </w:rPr>
        <w:t xml:space="preserve"> </w:t>
      </w:r>
      <w:r w:rsidR="00A9310C" w:rsidRPr="0040259B">
        <w:rPr>
          <w:rFonts w:cs="Times New Roman"/>
          <w:color w:val="000000"/>
          <w:sz w:val="20"/>
          <w:szCs w:val="20"/>
        </w:rPr>
        <w:t>combinations are depicted in</w:t>
      </w:r>
      <w:r w:rsidR="006565CB" w:rsidRPr="0040259B">
        <w:rPr>
          <w:rFonts w:cs="Times New Roman"/>
          <w:color w:val="000000"/>
          <w:sz w:val="20"/>
          <w:szCs w:val="20"/>
        </w:rPr>
        <w:t xml:space="preserve"> </w:t>
      </w:r>
      <w:r w:rsidR="006565CB" w:rsidRPr="0040259B">
        <w:rPr>
          <w:rFonts w:cs="Times New Roman"/>
          <w:color w:val="000000"/>
          <w:sz w:val="20"/>
          <w:szCs w:val="20"/>
        </w:rPr>
        <w:fldChar w:fldCharType="begin"/>
      </w:r>
      <w:r w:rsidR="006565CB" w:rsidRPr="0040259B">
        <w:rPr>
          <w:rFonts w:cs="Times New Roman"/>
          <w:color w:val="000000"/>
          <w:sz w:val="20"/>
          <w:szCs w:val="20"/>
        </w:rPr>
        <w:instrText xml:space="preserve"> REF _Ref38899115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="006565CB" w:rsidRPr="0040259B">
        <w:rPr>
          <w:rFonts w:cs="Times New Roman"/>
          <w:color w:val="000000"/>
          <w:sz w:val="20"/>
          <w:szCs w:val="20"/>
        </w:rPr>
      </w:r>
      <w:r w:rsidR="006565CB"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Table </w:t>
      </w:r>
      <w:r w:rsidR="00A43FCA" w:rsidRPr="0040259B">
        <w:rPr>
          <w:rFonts w:cs="Times New Roman"/>
          <w:noProof/>
          <w:sz w:val="20"/>
          <w:szCs w:val="20"/>
        </w:rPr>
        <w:t>4</w:t>
      </w:r>
      <w:r w:rsidR="006565CB" w:rsidRPr="0040259B">
        <w:rPr>
          <w:rFonts w:cs="Times New Roman"/>
          <w:color w:val="000000"/>
          <w:sz w:val="20"/>
          <w:szCs w:val="20"/>
        </w:rPr>
        <w:fldChar w:fldCharType="end"/>
      </w:r>
      <w:r w:rsidR="006565CB" w:rsidRPr="0040259B">
        <w:rPr>
          <w:rFonts w:cs="Times New Roman"/>
          <w:color w:val="000000"/>
          <w:sz w:val="20"/>
          <w:szCs w:val="20"/>
        </w:rPr>
        <w:t>.</w:t>
      </w:r>
    </w:p>
    <w:p w14:paraId="5BF3ED54" w14:textId="77777777" w:rsidR="007A44F2" w:rsidRPr="0040259B" w:rsidRDefault="007A44F2">
      <w:pPr>
        <w:spacing w:after="160" w:line="259" w:lineRule="auto"/>
        <w:ind w:firstLine="0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br w:type="page"/>
      </w:r>
    </w:p>
    <w:p w14:paraId="37E49ABD" w14:textId="1E449550" w:rsidR="006565CB" w:rsidRPr="0040259B" w:rsidRDefault="006565CB" w:rsidP="00165655">
      <w:pPr>
        <w:pStyle w:val="Caption"/>
        <w:ind w:left="-426" w:right="-483"/>
        <w:jc w:val="both"/>
        <w:rPr>
          <w:rFonts w:cs="Times New Roman"/>
          <w:color w:val="000000"/>
          <w:sz w:val="20"/>
          <w:szCs w:val="20"/>
        </w:rPr>
      </w:pPr>
      <w:bookmarkStart w:id="2" w:name="_Ref38899115"/>
      <w:r w:rsidRPr="0040259B">
        <w:rPr>
          <w:rFonts w:cs="Times New Roman"/>
          <w:sz w:val="20"/>
          <w:szCs w:val="20"/>
        </w:rPr>
        <w:lastRenderedPageBreak/>
        <w:t xml:space="preserve">Table </w:t>
      </w:r>
      <w:r w:rsidR="00A85967" w:rsidRPr="0040259B">
        <w:rPr>
          <w:rFonts w:cs="Times New Roman"/>
          <w:sz w:val="20"/>
          <w:szCs w:val="20"/>
        </w:rPr>
        <w:fldChar w:fldCharType="begin"/>
      </w:r>
      <w:r w:rsidR="00A85967" w:rsidRPr="0040259B">
        <w:rPr>
          <w:rFonts w:cs="Times New Roman"/>
          <w:sz w:val="20"/>
          <w:szCs w:val="20"/>
        </w:rPr>
        <w:instrText xml:space="preserve"> SEQ Table \* ARABIC </w:instrText>
      </w:r>
      <w:r w:rsidR="00A85967" w:rsidRPr="0040259B">
        <w:rPr>
          <w:rFonts w:cs="Times New Roman"/>
          <w:sz w:val="20"/>
          <w:szCs w:val="20"/>
        </w:rPr>
        <w:fldChar w:fldCharType="separate"/>
      </w:r>
      <w:r w:rsidR="00A43FCA" w:rsidRPr="0040259B">
        <w:rPr>
          <w:rFonts w:cs="Times New Roman"/>
          <w:noProof/>
          <w:sz w:val="20"/>
          <w:szCs w:val="20"/>
        </w:rPr>
        <w:t>4</w:t>
      </w:r>
      <w:r w:rsidR="00A85967" w:rsidRPr="0040259B">
        <w:rPr>
          <w:rFonts w:cs="Times New Roman"/>
          <w:noProof/>
          <w:sz w:val="20"/>
          <w:szCs w:val="20"/>
        </w:rPr>
        <w:fldChar w:fldCharType="end"/>
      </w:r>
      <w:bookmarkEnd w:id="2"/>
      <w:r w:rsidRPr="0040259B">
        <w:rPr>
          <w:rFonts w:cs="Times New Roman"/>
          <w:noProof/>
          <w:sz w:val="20"/>
          <w:szCs w:val="20"/>
        </w:rPr>
        <w:t xml:space="preserve"> - Combinations for n=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885"/>
        <w:gridCol w:w="896"/>
        <w:gridCol w:w="873"/>
        <w:gridCol w:w="896"/>
        <w:gridCol w:w="887"/>
        <w:gridCol w:w="896"/>
        <w:gridCol w:w="714"/>
        <w:gridCol w:w="1355"/>
      </w:tblGrid>
      <w:tr w:rsidR="007C4B46" w:rsidRPr="0040259B" w14:paraId="17CF3C9A" w14:textId="77777777" w:rsidTr="007C4B46">
        <w:trPr>
          <w:cantSplit/>
          <w:tblHeader/>
          <w:jc w:val="center"/>
        </w:trPr>
        <w:tc>
          <w:tcPr>
            <w:tcW w:w="6227" w:type="dxa"/>
            <w:gridSpan w:val="7"/>
            <w:shd w:val="pct10" w:color="auto" w:fill="auto"/>
          </w:tcPr>
          <w:p w14:paraId="58111BBA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Y</m:t>
              </m:r>
            </m:oMath>
            <w:r w:rsidRPr="0040259B">
              <w:rPr>
                <w:rFonts w:cs="Times New Roman"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714" w:type="dxa"/>
            <w:vMerge w:val="restart"/>
            <w:shd w:val="pct10" w:color="auto" w:fill="auto"/>
          </w:tcPr>
          <w:p w14:paraId="23618AF5" w14:textId="77777777" w:rsidR="007C4B46" w:rsidRPr="0040259B" w:rsidRDefault="00375666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Y</m:t>
                    </m:r>
                  </m:e>
                </m:acc>
              </m:oMath>
            </m:oMathPara>
          </w:p>
        </w:tc>
        <w:tc>
          <w:tcPr>
            <w:tcW w:w="1355" w:type="dxa"/>
            <w:vMerge w:val="restart"/>
            <w:shd w:val="pct10" w:color="auto" w:fill="auto"/>
          </w:tcPr>
          <w:p w14:paraId="701CB16B" w14:textId="77777777" w:rsidR="007C4B46" w:rsidRPr="0040259B" w:rsidRDefault="007C4B46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Probability</w:t>
            </w:r>
          </w:p>
        </w:tc>
      </w:tr>
      <w:tr w:rsidR="00F65FC1" w:rsidRPr="0040259B" w14:paraId="33533805" w14:textId="77777777" w:rsidTr="007C4B46">
        <w:trPr>
          <w:cantSplit/>
          <w:tblHeader/>
          <w:jc w:val="center"/>
        </w:trPr>
        <w:tc>
          <w:tcPr>
            <w:tcW w:w="894" w:type="dxa"/>
            <w:shd w:val="pct10" w:color="auto" w:fill="auto"/>
            <w:vAlign w:val="bottom"/>
          </w:tcPr>
          <w:p w14:paraId="045494A0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85" w:type="dxa"/>
            <w:shd w:val="pct10" w:color="auto" w:fill="auto"/>
            <w:vAlign w:val="bottom"/>
          </w:tcPr>
          <w:p w14:paraId="3BD665D6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96" w:type="dxa"/>
            <w:shd w:val="pct10" w:color="auto" w:fill="auto"/>
            <w:vAlign w:val="bottom"/>
          </w:tcPr>
          <w:p w14:paraId="2B0DA6EC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73" w:type="dxa"/>
            <w:shd w:val="pct10" w:color="auto" w:fill="auto"/>
            <w:vAlign w:val="bottom"/>
          </w:tcPr>
          <w:p w14:paraId="45C97FF4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shd w:val="pct10" w:color="auto" w:fill="auto"/>
            <w:vAlign w:val="bottom"/>
          </w:tcPr>
          <w:p w14:paraId="5E3E93C6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7" w:type="dxa"/>
            <w:shd w:val="pct10" w:color="auto" w:fill="auto"/>
            <w:vAlign w:val="bottom"/>
          </w:tcPr>
          <w:p w14:paraId="21B7EE7F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96" w:type="dxa"/>
            <w:shd w:val="pct10" w:color="auto" w:fill="auto"/>
            <w:vAlign w:val="bottom"/>
          </w:tcPr>
          <w:p w14:paraId="28453044" w14:textId="77777777" w:rsidR="007C4B46" w:rsidRPr="0040259B" w:rsidRDefault="007C4B46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14" w:type="dxa"/>
            <w:vMerge/>
            <w:shd w:val="pct10" w:color="auto" w:fill="auto"/>
          </w:tcPr>
          <w:p w14:paraId="0159680A" w14:textId="77777777" w:rsidR="007C4B46" w:rsidRPr="0040259B" w:rsidRDefault="007C4B46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vMerge/>
            <w:shd w:val="pct10" w:color="auto" w:fill="auto"/>
          </w:tcPr>
          <w:p w14:paraId="5DF8F81C" w14:textId="77777777" w:rsidR="007C4B46" w:rsidRPr="0040259B" w:rsidRDefault="007C4B46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65FC1" w:rsidRPr="0040259B" w14:paraId="634E7F1C" w14:textId="77777777" w:rsidTr="000B004F">
        <w:trPr>
          <w:jc w:val="center"/>
        </w:trPr>
        <w:tc>
          <w:tcPr>
            <w:tcW w:w="894" w:type="dxa"/>
            <w:vAlign w:val="bottom"/>
          </w:tcPr>
          <w:p w14:paraId="1A98E1B3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vAlign w:val="bottom"/>
          </w:tcPr>
          <w:p w14:paraId="7617473F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76153711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26EE78B2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2598FF5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7988425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7B65AAA4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065047D9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355" w:type="dxa"/>
            <w:vAlign w:val="bottom"/>
          </w:tcPr>
          <w:p w14:paraId="50E10375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475E-10</w:t>
            </w:r>
          </w:p>
        </w:tc>
      </w:tr>
      <w:tr w:rsidR="00F65FC1" w:rsidRPr="0040259B" w14:paraId="53B35D67" w14:textId="77777777" w:rsidTr="000B004F">
        <w:trPr>
          <w:jc w:val="center"/>
        </w:trPr>
        <w:tc>
          <w:tcPr>
            <w:tcW w:w="894" w:type="dxa"/>
            <w:vAlign w:val="bottom"/>
          </w:tcPr>
          <w:p w14:paraId="556F4CAE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bottom"/>
          </w:tcPr>
          <w:p w14:paraId="29DDA48D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14:paraId="36FE79EF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5B988EF4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6B10B4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510A2DBB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E894CB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44507333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355" w:type="dxa"/>
            <w:vAlign w:val="bottom"/>
          </w:tcPr>
          <w:p w14:paraId="5D605540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75E-08</w:t>
            </w:r>
          </w:p>
        </w:tc>
      </w:tr>
      <w:tr w:rsidR="00F65FC1" w:rsidRPr="0040259B" w14:paraId="3CAE22B8" w14:textId="77777777" w:rsidTr="000B004F">
        <w:trPr>
          <w:jc w:val="center"/>
        </w:trPr>
        <w:tc>
          <w:tcPr>
            <w:tcW w:w="894" w:type="dxa"/>
            <w:vAlign w:val="bottom"/>
          </w:tcPr>
          <w:p w14:paraId="23131A80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bottom"/>
          </w:tcPr>
          <w:p w14:paraId="2EEC716D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6" w:type="dxa"/>
            <w:vAlign w:val="bottom"/>
          </w:tcPr>
          <w:p w14:paraId="3FC81CAB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7B009D31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619B4F2B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1E3913E4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EBCE18E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7F25C240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355" w:type="dxa"/>
            <w:vAlign w:val="bottom"/>
          </w:tcPr>
          <w:p w14:paraId="6699FDE5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6.927E-07</w:t>
            </w:r>
          </w:p>
        </w:tc>
      </w:tr>
      <w:tr w:rsidR="00F65FC1" w:rsidRPr="0040259B" w14:paraId="682CEC3E" w14:textId="77777777" w:rsidTr="000B004F">
        <w:trPr>
          <w:jc w:val="center"/>
        </w:trPr>
        <w:tc>
          <w:tcPr>
            <w:tcW w:w="894" w:type="dxa"/>
            <w:vAlign w:val="bottom"/>
          </w:tcPr>
          <w:p w14:paraId="7F76AF3A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bottom"/>
          </w:tcPr>
          <w:p w14:paraId="072D41BB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6E3F4792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bottom"/>
          </w:tcPr>
          <w:p w14:paraId="0CA9A56D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633C03F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1070EB82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5707865C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56BA50BC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355" w:type="dxa"/>
            <w:vAlign w:val="bottom"/>
          </w:tcPr>
          <w:p w14:paraId="44B829EB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656E-07</w:t>
            </w:r>
          </w:p>
        </w:tc>
      </w:tr>
      <w:tr w:rsidR="00F65FC1" w:rsidRPr="0040259B" w14:paraId="312C4B2B" w14:textId="77777777" w:rsidTr="000B004F">
        <w:trPr>
          <w:jc w:val="center"/>
        </w:trPr>
        <w:tc>
          <w:tcPr>
            <w:tcW w:w="894" w:type="dxa"/>
            <w:vAlign w:val="bottom"/>
          </w:tcPr>
          <w:p w14:paraId="1E6FF87E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vAlign w:val="bottom"/>
          </w:tcPr>
          <w:p w14:paraId="489CB7D0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6" w:type="dxa"/>
            <w:vAlign w:val="bottom"/>
          </w:tcPr>
          <w:p w14:paraId="3F448FB0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444926B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455ECA71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60891EF9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7763311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5C91C946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55" w:type="dxa"/>
            <w:vAlign w:val="bottom"/>
          </w:tcPr>
          <w:p w14:paraId="5FE361D0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9.136E-06</w:t>
            </w:r>
          </w:p>
        </w:tc>
      </w:tr>
      <w:tr w:rsidR="00F65FC1" w:rsidRPr="0040259B" w14:paraId="0371F9CE" w14:textId="77777777" w:rsidTr="000B004F">
        <w:trPr>
          <w:jc w:val="center"/>
        </w:trPr>
        <w:tc>
          <w:tcPr>
            <w:tcW w:w="894" w:type="dxa"/>
            <w:vAlign w:val="bottom"/>
          </w:tcPr>
          <w:p w14:paraId="0B4C8BF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bottom"/>
          </w:tcPr>
          <w:p w14:paraId="12A21FF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14:paraId="70B0A75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bottom"/>
          </w:tcPr>
          <w:p w14:paraId="441063F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43D7A66A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43180660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BB970DD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642B758C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55" w:type="dxa"/>
            <w:vAlign w:val="bottom"/>
          </w:tcPr>
          <w:p w14:paraId="72495C97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31E-05</w:t>
            </w:r>
          </w:p>
        </w:tc>
      </w:tr>
      <w:tr w:rsidR="00F65FC1" w:rsidRPr="0040259B" w14:paraId="6FE3215C" w14:textId="77777777" w:rsidTr="000B004F">
        <w:trPr>
          <w:jc w:val="center"/>
        </w:trPr>
        <w:tc>
          <w:tcPr>
            <w:tcW w:w="894" w:type="dxa"/>
            <w:vAlign w:val="bottom"/>
          </w:tcPr>
          <w:p w14:paraId="46890B82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bottom"/>
          </w:tcPr>
          <w:p w14:paraId="128B527F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05E88491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44326B8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14:paraId="5D5393AC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6A551CD3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5E3FC7B5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4FDD4AA9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55" w:type="dxa"/>
            <w:vAlign w:val="bottom"/>
          </w:tcPr>
          <w:p w14:paraId="7786226A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881E-07</w:t>
            </w:r>
          </w:p>
        </w:tc>
      </w:tr>
      <w:tr w:rsidR="00F65FC1" w:rsidRPr="0040259B" w14:paraId="4EBCA1CE" w14:textId="77777777" w:rsidTr="000B004F">
        <w:trPr>
          <w:jc w:val="center"/>
        </w:trPr>
        <w:tc>
          <w:tcPr>
            <w:tcW w:w="894" w:type="dxa"/>
            <w:vAlign w:val="bottom"/>
          </w:tcPr>
          <w:p w14:paraId="7783B324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vAlign w:val="bottom"/>
          </w:tcPr>
          <w:p w14:paraId="127C5B80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6" w:type="dxa"/>
            <w:vAlign w:val="bottom"/>
          </w:tcPr>
          <w:p w14:paraId="47CEF4DF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bottom"/>
          </w:tcPr>
          <w:p w14:paraId="6994F1C4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120BD57B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6B098B06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vAlign w:val="bottom"/>
          </w:tcPr>
          <w:p w14:paraId="68275FFC" w14:textId="77777777" w:rsidR="00F65FC1" w:rsidRPr="0040259B" w:rsidRDefault="00F65FC1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499A3BA9" w14:textId="77777777" w:rsidR="00F65FC1" w:rsidRPr="0040259B" w:rsidRDefault="00F65FC1" w:rsidP="00254F3A">
            <w:pPr>
              <w:spacing w:line="240" w:lineRule="auto"/>
              <w:ind w:right="-483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355" w:type="dxa"/>
            <w:vAlign w:val="bottom"/>
          </w:tcPr>
          <w:p w14:paraId="3CEF9890" w14:textId="77777777" w:rsidR="00F65FC1" w:rsidRPr="0040259B" w:rsidRDefault="00F65FC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002593</w:t>
            </w:r>
          </w:p>
        </w:tc>
      </w:tr>
      <w:tr w:rsidR="00EC1781" w:rsidRPr="0040259B" w14:paraId="4885C69A" w14:textId="77777777" w:rsidTr="00333774">
        <w:trPr>
          <w:jc w:val="center"/>
        </w:trPr>
        <w:tc>
          <w:tcPr>
            <w:tcW w:w="6941" w:type="dxa"/>
            <w:gridSpan w:val="8"/>
            <w:vAlign w:val="bottom"/>
          </w:tcPr>
          <w:p w14:paraId="35983F57" w14:textId="77777777" w:rsidR="00EC1781" w:rsidRPr="0040259B" w:rsidRDefault="00EC1781" w:rsidP="00061786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061786" w:rsidRPr="0040259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40259B">
              <w:rPr>
                <w:rFonts w:cs="Times New Roman"/>
                <w:color w:val="000000"/>
                <w:sz w:val="20"/>
                <w:szCs w:val="20"/>
              </w:rPr>
              <w:t xml:space="preserve"> more lines…</w:t>
            </w:r>
          </w:p>
        </w:tc>
        <w:tc>
          <w:tcPr>
            <w:tcW w:w="1355" w:type="dxa"/>
            <w:vAlign w:val="bottom"/>
          </w:tcPr>
          <w:p w14:paraId="2CC2CED7" w14:textId="77777777" w:rsidR="00EC1781" w:rsidRPr="0040259B" w:rsidRDefault="00EC1781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B65E2" w:rsidRPr="0040259B" w14:paraId="26CE6919" w14:textId="77777777" w:rsidTr="00477D29">
        <w:trPr>
          <w:jc w:val="center"/>
        </w:trPr>
        <w:tc>
          <w:tcPr>
            <w:tcW w:w="6941" w:type="dxa"/>
            <w:gridSpan w:val="8"/>
            <w:vAlign w:val="bottom"/>
          </w:tcPr>
          <w:p w14:paraId="4F20DA23" w14:textId="77777777" w:rsidR="00FB65E2" w:rsidRPr="0040259B" w:rsidRDefault="00FB65E2" w:rsidP="00254F3A">
            <w:pPr>
              <w:spacing w:line="240" w:lineRule="auto"/>
              <w:ind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5" w:type="dxa"/>
            <w:vAlign w:val="bottom"/>
          </w:tcPr>
          <w:p w14:paraId="3A5D428A" w14:textId="77777777" w:rsidR="00FB65E2" w:rsidRPr="0040259B" w:rsidRDefault="00FB65E2" w:rsidP="00254F3A">
            <w:pPr>
              <w:spacing w:line="240" w:lineRule="auto"/>
              <w:ind w:left="-426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57A2AA10" w14:textId="77777777" w:rsidR="002E19A0" w:rsidRPr="0040259B" w:rsidRDefault="002E19A0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</w:p>
    <w:p w14:paraId="16631AAE" w14:textId="361D9588" w:rsidR="000B004F" w:rsidRPr="0040259B" w:rsidRDefault="00FB65E2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In</w:t>
      </w:r>
      <w:r w:rsidR="004143A5" w:rsidRPr="0040259B">
        <w:rPr>
          <w:rFonts w:cs="Times New Roman"/>
          <w:color w:val="000000"/>
          <w:sz w:val="20"/>
          <w:szCs w:val="20"/>
        </w:rPr>
        <w:t xml:space="preserve"> the right column of</w:t>
      </w:r>
      <w:r w:rsidR="000B004F" w:rsidRPr="0040259B">
        <w:rPr>
          <w:rFonts w:cs="Times New Roman"/>
          <w:color w:val="000000"/>
          <w:sz w:val="20"/>
          <w:szCs w:val="20"/>
        </w:rPr>
        <w:t xml:space="preserve"> </w:t>
      </w:r>
      <w:r w:rsidR="000B004F" w:rsidRPr="0040259B">
        <w:rPr>
          <w:rFonts w:cs="Times New Roman"/>
          <w:color w:val="000000"/>
          <w:sz w:val="20"/>
          <w:szCs w:val="20"/>
        </w:rPr>
        <w:fldChar w:fldCharType="begin"/>
      </w:r>
      <w:r w:rsidR="000B004F" w:rsidRPr="0040259B">
        <w:rPr>
          <w:rFonts w:cs="Times New Roman"/>
          <w:color w:val="000000"/>
          <w:sz w:val="20"/>
          <w:szCs w:val="20"/>
        </w:rPr>
        <w:instrText xml:space="preserve"> REF _Ref38899115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="000B004F" w:rsidRPr="0040259B">
        <w:rPr>
          <w:rFonts w:cs="Times New Roman"/>
          <w:color w:val="000000"/>
          <w:sz w:val="20"/>
          <w:szCs w:val="20"/>
        </w:rPr>
      </w:r>
      <w:r w:rsidR="000B004F"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Table </w:t>
      </w:r>
      <w:r w:rsidR="00A43FCA" w:rsidRPr="0040259B">
        <w:rPr>
          <w:rFonts w:cs="Times New Roman"/>
          <w:noProof/>
          <w:sz w:val="20"/>
          <w:szCs w:val="20"/>
        </w:rPr>
        <w:t>4</w:t>
      </w:r>
      <w:r w:rsidR="000B004F" w:rsidRPr="0040259B">
        <w:rPr>
          <w:rFonts w:cs="Times New Roman"/>
          <w:color w:val="000000"/>
          <w:sz w:val="20"/>
          <w:szCs w:val="20"/>
        </w:rPr>
        <w:fldChar w:fldCharType="end"/>
      </w:r>
      <w:r w:rsidR="000B004F" w:rsidRPr="0040259B">
        <w:rPr>
          <w:rFonts w:cs="Times New Roman"/>
          <w:color w:val="000000"/>
          <w:sz w:val="20"/>
          <w:szCs w:val="20"/>
        </w:rPr>
        <w:t xml:space="preserve"> </w:t>
      </w:r>
      <w:r w:rsidRPr="0040259B">
        <w:rPr>
          <w:rFonts w:cs="Times New Roman"/>
          <w:color w:val="000000"/>
          <w:sz w:val="20"/>
          <w:szCs w:val="20"/>
        </w:rPr>
        <w:t xml:space="preserve">there are 19 possible values </w:t>
      </w:r>
      <w:proofErr w:type="gramStart"/>
      <w:r w:rsidRPr="0040259B">
        <w:rPr>
          <w:rFonts w:cs="Times New Roman"/>
          <w:color w:val="000000"/>
          <w:sz w:val="20"/>
          <w:szCs w:val="20"/>
        </w:rPr>
        <w:t xml:space="preserve">of </w:t>
      </w:r>
      <w:proofErr w:type="gramEnd"/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Y</m:t>
            </m:r>
          </m:e>
        </m:acc>
      </m:oMath>
      <w:r w:rsidR="008718BE" w:rsidRPr="0040259B">
        <w:rPr>
          <w:rFonts w:cs="Times New Roman"/>
          <w:color w:val="000000"/>
          <w:sz w:val="20"/>
          <w:szCs w:val="20"/>
        </w:rPr>
        <w:t xml:space="preserve">,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ranging </w:t>
      </w:r>
      <w:r w:rsidR="008718BE" w:rsidRPr="0040259B">
        <w:rPr>
          <w:rFonts w:cs="Times New Roman"/>
          <w:color w:val="000000"/>
          <w:sz w:val="20"/>
          <w:szCs w:val="20"/>
        </w:rPr>
        <w:t>from -3.75 to 3.75. For each value the cumulative probability can be calculated, as depicted in</w:t>
      </w:r>
      <w:r w:rsidR="009A2FDF" w:rsidRPr="0040259B">
        <w:rPr>
          <w:rFonts w:cs="Times New Roman"/>
          <w:color w:val="000000"/>
          <w:sz w:val="20"/>
          <w:szCs w:val="20"/>
        </w:rPr>
        <w:t xml:space="preserve"> Table </w:t>
      </w:r>
      <w:r w:rsidR="00AC712B" w:rsidRPr="0040259B">
        <w:rPr>
          <w:rFonts w:cs="Times New Roman"/>
          <w:color w:val="000000"/>
          <w:sz w:val="20"/>
          <w:szCs w:val="20"/>
        </w:rPr>
        <w:t>5</w:t>
      </w:r>
      <w:r w:rsidR="009A2FDF" w:rsidRPr="0040259B">
        <w:rPr>
          <w:rFonts w:cs="Times New Roman"/>
          <w:color w:val="000000"/>
          <w:sz w:val="20"/>
          <w:szCs w:val="20"/>
        </w:rPr>
        <w:t>.</w:t>
      </w:r>
    </w:p>
    <w:p w14:paraId="73034A24" w14:textId="794B6941" w:rsidR="008718BE" w:rsidRPr="0040259B" w:rsidRDefault="008718BE" w:rsidP="00165655">
      <w:pPr>
        <w:pStyle w:val="Caption"/>
        <w:ind w:left="-426" w:right="-483"/>
        <w:jc w:val="both"/>
        <w:rPr>
          <w:rFonts w:cs="Times New Roman"/>
          <w:color w:val="000000"/>
          <w:sz w:val="20"/>
          <w:szCs w:val="20"/>
        </w:rPr>
      </w:pPr>
      <w:bookmarkStart w:id="3" w:name="_Ref38900596"/>
      <w:r w:rsidRPr="0040259B">
        <w:rPr>
          <w:rFonts w:cs="Times New Roman"/>
          <w:sz w:val="20"/>
          <w:szCs w:val="20"/>
        </w:rPr>
        <w:t xml:space="preserve">Table </w:t>
      </w:r>
      <w:r w:rsidR="00A85967" w:rsidRPr="0040259B">
        <w:rPr>
          <w:rFonts w:cs="Times New Roman"/>
          <w:sz w:val="20"/>
          <w:szCs w:val="20"/>
        </w:rPr>
        <w:fldChar w:fldCharType="begin"/>
      </w:r>
      <w:r w:rsidR="00A85967" w:rsidRPr="0040259B">
        <w:rPr>
          <w:rFonts w:cs="Times New Roman"/>
          <w:sz w:val="20"/>
          <w:szCs w:val="20"/>
        </w:rPr>
        <w:instrText xml:space="preserve"> SEQ Table \* ARABIC </w:instrText>
      </w:r>
      <w:r w:rsidR="00A85967" w:rsidRPr="0040259B">
        <w:rPr>
          <w:rFonts w:cs="Times New Roman"/>
          <w:sz w:val="20"/>
          <w:szCs w:val="20"/>
        </w:rPr>
        <w:fldChar w:fldCharType="separate"/>
      </w:r>
      <w:r w:rsidR="00A43FCA" w:rsidRPr="0040259B">
        <w:rPr>
          <w:rFonts w:cs="Times New Roman"/>
          <w:noProof/>
          <w:sz w:val="20"/>
          <w:szCs w:val="20"/>
        </w:rPr>
        <w:t>5</w:t>
      </w:r>
      <w:r w:rsidR="00A85967" w:rsidRPr="0040259B">
        <w:rPr>
          <w:rFonts w:cs="Times New Roman"/>
          <w:noProof/>
          <w:sz w:val="20"/>
          <w:szCs w:val="20"/>
        </w:rPr>
        <w:fldChar w:fldCharType="end"/>
      </w:r>
      <w:bookmarkEnd w:id="3"/>
      <w:r w:rsidRPr="0040259B">
        <w:rPr>
          <w:rFonts w:cs="Times New Roman"/>
          <w:noProof/>
          <w:sz w:val="20"/>
          <w:szCs w:val="20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noProof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noProof/>
                <w:sz w:val="20"/>
                <w:szCs w:val="20"/>
              </w:rPr>
              <m:t>Y</m:t>
            </m:r>
          </m:e>
        </m:acc>
      </m:oMath>
      <w:r w:rsidRPr="0040259B">
        <w:rPr>
          <w:rFonts w:cs="Times New Roman"/>
          <w:noProof/>
          <w:sz w:val="20"/>
          <w:szCs w:val="20"/>
        </w:rPr>
        <w:t xml:space="preserve"> </w:t>
      </w:r>
      <w:r w:rsidR="00C01E64" w:rsidRPr="0040259B">
        <w:rPr>
          <w:rFonts w:cs="Times New Roman"/>
          <w:noProof/>
          <w:sz w:val="20"/>
          <w:szCs w:val="20"/>
        </w:rPr>
        <w:t>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</w:tblGrid>
      <w:tr w:rsidR="007D71AD" w:rsidRPr="0040259B" w14:paraId="130EB628" w14:textId="77777777" w:rsidTr="00477D29">
        <w:trPr>
          <w:cantSplit/>
          <w:tblHeader/>
        </w:trPr>
        <w:tc>
          <w:tcPr>
            <w:tcW w:w="2122" w:type="dxa"/>
            <w:shd w:val="clear" w:color="auto" w:fill="D9D9D9" w:themeFill="background1" w:themeFillShade="D9"/>
          </w:tcPr>
          <w:p w14:paraId="60404B7A" w14:textId="77777777" w:rsidR="007D71AD" w:rsidRPr="0040259B" w:rsidRDefault="00375666" w:rsidP="00E75E37">
            <w:pPr>
              <w:spacing w:line="240" w:lineRule="auto"/>
              <w:ind w:left="172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Y</m:t>
                    </m:r>
                  </m:e>
                </m:acc>
              </m:oMath>
            </m:oMathPara>
          </w:p>
        </w:tc>
        <w:tc>
          <w:tcPr>
            <w:tcW w:w="2126" w:type="dxa"/>
            <w:shd w:val="clear" w:color="auto" w:fill="D9D9D9" w:themeFill="background1" w:themeFillShade="D9"/>
          </w:tcPr>
          <w:p w14:paraId="1D9C5FAA" w14:textId="77777777" w:rsidR="007D71AD" w:rsidRPr="0040259B" w:rsidRDefault="007D71AD" w:rsidP="00E75E37">
            <w:pPr>
              <w:spacing w:line="240" w:lineRule="auto"/>
              <w:ind w:left="172" w:right="-483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P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7D71AD" w:rsidRPr="0040259B" w14:paraId="45264CCA" w14:textId="77777777" w:rsidTr="00477D29">
        <w:tc>
          <w:tcPr>
            <w:tcW w:w="2122" w:type="dxa"/>
            <w:vAlign w:val="bottom"/>
          </w:tcPr>
          <w:p w14:paraId="366ED541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2126" w:type="dxa"/>
            <w:vAlign w:val="bottom"/>
          </w:tcPr>
          <w:p w14:paraId="54F7E558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47457E-10</w:t>
            </w:r>
          </w:p>
        </w:tc>
      </w:tr>
      <w:tr w:rsidR="007D71AD" w:rsidRPr="0040259B" w14:paraId="52064A4E" w14:textId="77777777" w:rsidTr="00477D29">
        <w:tc>
          <w:tcPr>
            <w:tcW w:w="2122" w:type="dxa"/>
            <w:vAlign w:val="bottom"/>
          </w:tcPr>
          <w:p w14:paraId="695CC9D5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3.33333</w:t>
            </w:r>
          </w:p>
        </w:tc>
        <w:tc>
          <w:tcPr>
            <w:tcW w:w="2126" w:type="dxa"/>
            <w:vAlign w:val="bottom"/>
          </w:tcPr>
          <w:p w14:paraId="27B7D22A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75048E-08</w:t>
            </w:r>
          </w:p>
        </w:tc>
      </w:tr>
      <w:tr w:rsidR="007D71AD" w:rsidRPr="0040259B" w14:paraId="61561B87" w14:textId="77777777" w:rsidTr="00477D29">
        <w:tc>
          <w:tcPr>
            <w:tcW w:w="2122" w:type="dxa"/>
            <w:vAlign w:val="bottom"/>
          </w:tcPr>
          <w:p w14:paraId="565D8340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91667</w:t>
            </w:r>
          </w:p>
        </w:tc>
        <w:tc>
          <w:tcPr>
            <w:tcW w:w="2126" w:type="dxa"/>
            <w:vAlign w:val="bottom"/>
          </w:tcPr>
          <w:p w14:paraId="5C812430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8.5824E-07</w:t>
            </w:r>
          </w:p>
        </w:tc>
      </w:tr>
      <w:tr w:rsidR="007D71AD" w:rsidRPr="0040259B" w14:paraId="7BE8A5D8" w14:textId="77777777" w:rsidTr="00477D29">
        <w:tc>
          <w:tcPr>
            <w:tcW w:w="2122" w:type="dxa"/>
            <w:vAlign w:val="bottom"/>
          </w:tcPr>
          <w:p w14:paraId="3F6AFEE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126" w:type="dxa"/>
            <w:vAlign w:val="bottom"/>
          </w:tcPr>
          <w:p w14:paraId="06C2D817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26278E-05</w:t>
            </w:r>
          </w:p>
        </w:tc>
      </w:tr>
      <w:tr w:rsidR="007D71AD" w:rsidRPr="0040259B" w14:paraId="707E1E53" w14:textId="77777777" w:rsidTr="00477D29">
        <w:tc>
          <w:tcPr>
            <w:tcW w:w="2122" w:type="dxa"/>
            <w:vAlign w:val="bottom"/>
          </w:tcPr>
          <w:p w14:paraId="272F5837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2.08333</w:t>
            </w:r>
          </w:p>
        </w:tc>
        <w:tc>
          <w:tcPr>
            <w:tcW w:w="2126" w:type="dxa"/>
            <w:vAlign w:val="bottom"/>
          </w:tcPr>
          <w:p w14:paraId="5E57FC7D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00352164</w:t>
            </w:r>
          </w:p>
        </w:tc>
      </w:tr>
      <w:tr w:rsidR="007D71AD" w:rsidRPr="0040259B" w14:paraId="79C089CF" w14:textId="77777777" w:rsidTr="00477D29">
        <w:tc>
          <w:tcPr>
            <w:tcW w:w="2122" w:type="dxa"/>
            <w:vAlign w:val="bottom"/>
          </w:tcPr>
          <w:p w14:paraId="315E4AF7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1.66667</w:t>
            </w:r>
          </w:p>
        </w:tc>
        <w:tc>
          <w:tcPr>
            <w:tcW w:w="2126" w:type="dxa"/>
            <w:vAlign w:val="bottom"/>
          </w:tcPr>
          <w:p w14:paraId="096EC677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03368534</w:t>
            </w:r>
          </w:p>
        </w:tc>
      </w:tr>
      <w:tr w:rsidR="007D71AD" w:rsidRPr="0040259B" w14:paraId="2FE2B8B6" w14:textId="77777777" w:rsidTr="00477D29">
        <w:tc>
          <w:tcPr>
            <w:tcW w:w="2122" w:type="dxa"/>
            <w:vAlign w:val="bottom"/>
          </w:tcPr>
          <w:p w14:paraId="6A73CE72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2126" w:type="dxa"/>
            <w:vAlign w:val="bottom"/>
          </w:tcPr>
          <w:p w14:paraId="77C3DC2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20102063</w:t>
            </w:r>
          </w:p>
        </w:tc>
      </w:tr>
      <w:tr w:rsidR="007D71AD" w:rsidRPr="0040259B" w14:paraId="7866EEAC" w14:textId="77777777" w:rsidTr="00477D29">
        <w:tc>
          <w:tcPr>
            <w:tcW w:w="2122" w:type="dxa"/>
            <w:vAlign w:val="bottom"/>
          </w:tcPr>
          <w:p w14:paraId="27D4FC74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0.83333</w:t>
            </w:r>
          </w:p>
        </w:tc>
        <w:tc>
          <w:tcPr>
            <w:tcW w:w="2126" w:type="dxa"/>
            <w:vAlign w:val="bottom"/>
          </w:tcPr>
          <w:p w14:paraId="30E5BBEB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75137545</w:t>
            </w:r>
          </w:p>
        </w:tc>
      </w:tr>
      <w:tr w:rsidR="007D71AD" w:rsidRPr="0040259B" w14:paraId="591B1D35" w14:textId="77777777" w:rsidTr="00477D29">
        <w:tc>
          <w:tcPr>
            <w:tcW w:w="2122" w:type="dxa"/>
            <w:vAlign w:val="bottom"/>
          </w:tcPr>
          <w:p w14:paraId="1FDF478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-0.41667</w:t>
            </w:r>
          </w:p>
        </w:tc>
        <w:tc>
          <w:tcPr>
            <w:tcW w:w="2126" w:type="dxa"/>
            <w:vAlign w:val="bottom"/>
          </w:tcPr>
          <w:p w14:paraId="53C8CADB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176865788</w:t>
            </w:r>
          </w:p>
        </w:tc>
      </w:tr>
      <w:tr w:rsidR="007D71AD" w:rsidRPr="0040259B" w14:paraId="41244961" w14:textId="77777777" w:rsidTr="00477D29">
        <w:tc>
          <w:tcPr>
            <w:tcW w:w="2122" w:type="dxa"/>
            <w:vAlign w:val="bottom"/>
          </w:tcPr>
          <w:p w14:paraId="003C5871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2619A6E4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262787019</w:t>
            </w:r>
          </w:p>
        </w:tc>
      </w:tr>
      <w:tr w:rsidR="007D71AD" w:rsidRPr="0040259B" w14:paraId="3F4202CE" w14:textId="77777777" w:rsidTr="00477D29">
        <w:tc>
          <w:tcPr>
            <w:tcW w:w="2122" w:type="dxa"/>
            <w:vAlign w:val="bottom"/>
          </w:tcPr>
          <w:p w14:paraId="281FDA38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416667</w:t>
            </w:r>
          </w:p>
        </w:tc>
        <w:tc>
          <w:tcPr>
            <w:tcW w:w="2126" w:type="dxa"/>
            <w:vAlign w:val="bottom"/>
          </w:tcPr>
          <w:p w14:paraId="690350DC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246276764</w:t>
            </w:r>
          </w:p>
        </w:tc>
      </w:tr>
      <w:tr w:rsidR="007D71AD" w:rsidRPr="0040259B" w14:paraId="710625D3" w14:textId="77777777" w:rsidTr="00477D29">
        <w:tc>
          <w:tcPr>
            <w:tcW w:w="2122" w:type="dxa"/>
            <w:vAlign w:val="bottom"/>
          </w:tcPr>
          <w:p w14:paraId="62726E7A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2126" w:type="dxa"/>
            <w:vAlign w:val="bottom"/>
          </w:tcPr>
          <w:p w14:paraId="5B052FC3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145807035</w:t>
            </w:r>
          </w:p>
        </w:tc>
      </w:tr>
      <w:tr w:rsidR="007D71AD" w:rsidRPr="0040259B" w14:paraId="15BE8868" w14:textId="77777777" w:rsidTr="00477D29">
        <w:tc>
          <w:tcPr>
            <w:tcW w:w="2122" w:type="dxa"/>
            <w:vAlign w:val="bottom"/>
          </w:tcPr>
          <w:p w14:paraId="13E615A1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26" w:type="dxa"/>
            <w:vAlign w:val="bottom"/>
          </w:tcPr>
          <w:p w14:paraId="7CD86C45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54455678</w:t>
            </w:r>
          </w:p>
        </w:tc>
      </w:tr>
      <w:tr w:rsidR="007D71AD" w:rsidRPr="0040259B" w14:paraId="42266A54" w14:textId="77777777" w:rsidTr="00477D29">
        <w:tc>
          <w:tcPr>
            <w:tcW w:w="2122" w:type="dxa"/>
            <w:vAlign w:val="bottom"/>
          </w:tcPr>
          <w:p w14:paraId="4983C2A4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1.666667</w:t>
            </w:r>
          </w:p>
        </w:tc>
        <w:tc>
          <w:tcPr>
            <w:tcW w:w="2126" w:type="dxa"/>
            <w:vAlign w:val="bottom"/>
          </w:tcPr>
          <w:p w14:paraId="5ECEE4A5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12770963</w:t>
            </w:r>
          </w:p>
        </w:tc>
      </w:tr>
      <w:tr w:rsidR="007D71AD" w:rsidRPr="0040259B" w14:paraId="7BFC2966" w14:textId="77777777" w:rsidTr="00477D29">
        <w:tc>
          <w:tcPr>
            <w:tcW w:w="2122" w:type="dxa"/>
            <w:vAlign w:val="bottom"/>
          </w:tcPr>
          <w:p w14:paraId="56C9F0E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083333</w:t>
            </w:r>
          </w:p>
        </w:tc>
        <w:tc>
          <w:tcPr>
            <w:tcW w:w="2126" w:type="dxa"/>
            <w:vAlign w:val="bottom"/>
          </w:tcPr>
          <w:p w14:paraId="1C2CC131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01874032</w:t>
            </w:r>
          </w:p>
        </w:tc>
      </w:tr>
      <w:tr w:rsidR="007D71AD" w:rsidRPr="0040259B" w14:paraId="79920FE5" w14:textId="77777777" w:rsidTr="00477D29">
        <w:tc>
          <w:tcPr>
            <w:tcW w:w="2122" w:type="dxa"/>
            <w:vAlign w:val="bottom"/>
          </w:tcPr>
          <w:p w14:paraId="13CD1B87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26" w:type="dxa"/>
            <w:vAlign w:val="bottom"/>
          </w:tcPr>
          <w:p w14:paraId="3EA5CC0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0.000169559</w:t>
            </w:r>
          </w:p>
        </w:tc>
      </w:tr>
      <w:tr w:rsidR="007D71AD" w:rsidRPr="0040259B" w14:paraId="65EAA0CF" w14:textId="77777777" w:rsidTr="00477D29">
        <w:tc>
          <w:tcPr>
            <w:tcW w:w="2122" w:type="dxa"/>
            <w:vAlign w:val="bottom"/>
          </w:tcPr>
          <w:p w14:paraId="7378CA16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916667</w:t>
            </w:r>
          </w:p>
        </w:tc>
        <w:tc>
          <w:tcPr>
            <w:tcW w:w="2126" w:type="dxa"/>
            <w:vAlign w:val="bottom"/>
          </w:tcPr>
          <w:p w14:paraId="7BED9E9B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9.08671E-06</w:t>
            </w:r>
          </w:p>
        </w:tc>
      </w:tr>
      <w:tr w:rsidR="007D71AD" w:rsidRPr="0040259B" w14:paraId="0C996104" w14:textId="77777777" w:rsidTr="00477D29">
        <w:tc>
          <w:tcPr>
            <w:tcW w:w="2122" w:type="dxa"/>
            <w:vAlign w:val="bottom"/>
          </w:tcPr>
          <w:p w14:paraId="752812D1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333333</w:t>
            </w:r>
          </w:p>
        </w:tc>
        <w:tc>
          <w:tcPr>
            <w:tcW w:w="2126" w:type="dxa"/>
            <w:vAlign w:val="bottom"/>
          </w:tcPr>
          <w:p w14:paraId="1D66D22A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2.6267E-07</w:t>
            </w:r>
          </w:p>
        </w:tc>
      </w:tr>
      <w:tr w:rsidR="007D71AD" w:rsidRPr="0040259B" w14:paraId="4588090B" w14:textId="77777777" w:rsidTr="00477D29">
        <w:tc>
          <w:tcPr>
            <w:tcW w:w="2122" w:type="dxa"/>
            <w:vAlign w:val="bottom"/>
          </w:tcPr>
          <w:p w14:paraId="732B7C10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126" w:type="dxa"/>
            <w:vAlign w:val="bottom"/>
          </w:tcPr>
          <w:p w14:paraId="6643790E" w14:textId="77777777" w:rsidR="007D71AD" w:rsidRPr="0040259B" w:rsidRDefault="007D71AD" w:rsidP="00F50025">
            <w:pPr>
              <w:spacing w:line="240" w:lineRule="auto"/>
              <w:ind w:left="172" w:right="-483" w:firstLin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>3.14385E-09</w:t>
            </w:r>
          </w:p>
        </w:tc>
      </w:tr>
    </w:tbl>
    <w:p w14:paraId="0ECFC79C" w14:textId="77777777" w:rsidR="007E3AD2" w:rsidRPr="0040259B" w:rsidRDefault="007E3AD2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  <w:rtl/>
        </w:rPr>
      </w:pPr>
    </w:p>
    <w:p w14:paraId="542972A1" w14:textId="243C7A67" w:rsidR="00263BB0" w:rsidRPr="0040259B" w:rsidRDefault="003309F6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  <w:u w:val="single"/>
        </w:rPr>
      </w:pPr>
      <w:r w:rsidRPr="0040259B">
        <w:rPr>
          <w:rFonts w:cs="Times New Roman"/>
          <w:color w:val="000000"/>
          <w:sz w:val="20"/>
          <w:szCs w:val="20"/>
          <w:u w:val="single"/>
        </w:rPr>
        <w:t xml:space="preserve">Appendix </w:t>
      </w:r>
      <w:r w:rsidR="001E74B0" w:rsidRPr="0040259B">
        <w:rPr>
          <w:rFonts w:cs="Times New Roman"/>
          <w:color w:val="000000"/>
          <w:sz w:val="20"/>
          <w:szCs w:val="20"/>
          <w:u w:val="single"/>
        </w:rPr>
        <w:t>2</w:t>
      </w:r>
      <w:r w:rsidR="00263BB0" w:rsidRPr="0040259B">
        <w:rPr>
          <w:rFonts w:cs="Times New Roman"/>
          <w:color w:val="000000"/>
          <w:sz w:val="20"/>
          <w:szCs w:val="20"/>
          <w:u w:val="single"/>
        </w:rPr>
        <w:t xml:space="preserve"> – Setting control limits</w:t>
      </w:r>
    </w:p>
    <w:p w14:paraId="551F64DA" w14:textId="44068413" w:rsidR="00B22718" w:rsidRPr="0040259B" w:rsidRDefault="00C01E64" w:rsidP="00165655">
      <w:pPr>
        <w:spacing w:after="160" w:line="259" w:lineRule="auto"/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Based on the calculation of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 the</w:t>
      </w:r>
      <w:r w:rsidRPr="0040259B">
        <w:rPr>
          <w:rFonts w:cs="Times New Roman"/>
          <w:color w:val="000000"/>
          <w:sz w:val="20"/>
          <w:szCs w:val="20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Y</m:t>
            </m:r>
          </m:e>
        </m:acc>
      </m:oMath>
      <w:r w:rsidR="00236874" w:rsidRPr="0040259B">
        <w:rPr>
          <w:rFonts w:cs="Times New Roman"/>
          <w:color w:val="000000"/>
          <w:sz w:val="20"/>
          <w:szCs w:val="20"/>
        </w:rPr>
        <w:t xml:space="preserve"> distribution (</w:t>
      </w:r>
      <w:r w:rsidR="003309F6" w:rsidRPr="0040259B">
        <w:rPr>
          <w:rFonts w:cs="Times New Roman"/>
          <w:color w:val="000000"/>
          <w:sz w:val="20"/>
          <w:szCs w:val="20"/>
        </w:rPr>
        <w:t xml:space="preserve">Appendix </w:t>
      </w:r>
      <w:r w:rsidR="001E74B0" w:rsidRPr="0040259B">
        <w:rPr>
          <w:rFonts w:cs="Times New Roman"/>
          <w:color w:val="000000"/>
          <w:sz w:val="20"/>
          <w:szCs w:val="20"/>
        </w:rPr>
        <w:t>1</w:t>
      </w:r>
      <w:r w:rsidR="00B736AB" w:rsidRPr="0040259B">
        <w:rPr>
          <w:rFonts w:cs="Times New Roman"/>
          <w:color w:val="000000"/>
          <w:sz w:val="20"/>
          <w:szCs w:val="20"/>
          <w:lang w:val="en-US"/>
        </w:rPr>
        <w:t>,</w:t>
      </w:r>
      <w:r w:rsidR="00236874" w:rsidRPr="0040259B">
        <w:rPr>
          <w:rFonts w:cs="Times New Roman"/>
          <w:color w:val="000000"/>
          <w:sz w:val="20"/>
          <w:szCs w:val="20"/>
          <w:lang w:val="en-US"/>
        </w:rPr>
        <w:t xml:space="preserve"> Table 3</w:t>
      </w:r>
      <w:r w:rsidRPr="0040259B">
        <w:rPr>
          <w:rFonts w:cs="Times New Roman"/>
          <w:color w:val="000000"/>
          <w:sz w:val="20"/>
          <w:szCs w:val="20"/>
        </w:rPr>
        <w:t>)</w:t>
      </w:r>
      <w:r w:rsidR="00B22718" w:rsidRPr="0040259B">
        <w:rPr>
          <w:rFonts w:cs="Times New Roman"/>
          <w:color w:val="000000"/>
          <w:sz w:val="20"/>
          <w:szCs w:val="20"/>
        </w:rPr>
        <w:t>, the control limits can be calculated.</w:t>
      </w:r>
    </w:p>
    <w:p w14:paraId="306CDB49" w14:textId="41156205" w:rsidR="00B22718" w:rsidRPr="0040259B" w:rsidRDefault="00B22718" w:rsidP="00165655">
      <w:pPr>
        <w:spacing w:after="160" w:line="259" w:lineRule="auto"/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For th</w:t>
      </w:r>
      <w:r w:rsidR="00D2196C" w:rsidRPr="0040259B">
        <w:rPr>
          <w:rFonts w:cs="Times New Roman"/>
          <w:color w:val="000000"/>
          <w:sz w:val="20"/>
          <w:szCs w:val="20"/>
        </w:rPr>
        <w:t>is</w:t>
      </w:r>
      <w:r w:rsidRPr="0040259B">
        <w:rPr>
          <w:rFonts w:cs="Times New Roman"/>
          <w:color w:val="000000"/>
          <w:sz w:val="20"/>
          <w:szCs w:val="20"/>
        </w:rPr>
        <w:t xml:space="preserve"> </w:t>
      </w:r>
      <w:r w:rsidR="00D2196C" w:rsidRPr="0040259B">
        <w:rPr>
          <w:rFonts w:cs="Times New Roman"/>
          <w:color w:val="000000"/>
          <w:sz w:val="20"/>
          <w:szCs w:val="20"/>
        </w:rPr>
        <w:t>example,</w:t>
      </w:r>
      <w:r w:rsidRPr="0040259B">
        <w:rPr>
          <w:rFonts w:cs="Times New Roman"/>
          <w:color w:val="000000"/>
          <w:sz w:val="20"/>
          <w:szCs w:val="20"/>
        </w:rPr>
        <w:t xml:space="preserve">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calculating from </w:t>
      </w:r>
      <w:r w:rsidR="00D2196C" w:rsidRPr="0040259B">
        <w:rPr>
          <w:rFonts w:cs="Times New Roman"/>
          <w:color w:val="000000"/>
          <w:sz w:val="20"/>
          <w:szCs w:val="20"/>
        </w:rPr>
        <w:t>the table</w:t>
      </w:r>
      <w:r w:rsidRPr="0040259B">
        <w:rPr>
          <w:rFonts w:cs="Times New Roman"/>
          <w:color w:val="000000"/>
          <w:sz w:val="20"/>
          <w:szCs w:val="20"/>
        </w:rPr>
        <w:t xml:space="preserve"> (according to </w:t>
      </w:r>
      <w:r w:rsidR="00790B33" w:rsidRPr="0040259B">
        <w:rPr>
          <w:rFonts w:cs="Times New Roman"/>
          <w:color w:val="000000"/>
          <w:sz w:val="20"/>
          <w:szCs w:val="20"/>
        </w:rPr>
        <w:t>Eq. 13</w:t>
      </w:r>
      <w:r w:rsidRPr="0040259B">
        <w:rPr>
          <w:rFonts w:cs="Times New Roman"/>
          <w:color w:val="000000"/>
          <w:sz w:val="20"/>
          <w:szCs w:val="20"/>
        </w:rPr>
        <w:t xml:space="preserve">) </w:t>
      </w:r>
      <w:proofErr w:type="gramStart"/>
      <w:r w:rsidR="00B736AB" w:rsidRPr="0040259B">
        <w:rPr>
          <w:rFonts w:cs="Times New Roman"/>
          <w:color w:val="000000"/>
          <w:sz w:val="20"/>
          <w:szCs w:val="20"/>
        </w:rPr>
        <w:t xml:space="preserve">yields </w:t>
      </w:r>
      <w:r w:rsidRPr="0040259B">
        <w:rPr>
          <w:rFonts w:cs="Times New Roman"/>
          <w:color w:val="000000"/>
          <w:sz w:val="20"/>
          <w:szCs w:val="20"/>
        </w:rPr>
        <w:t>:</w:t>
      </w:r>
      <w:proofErr w:type="gramEnd"/>
    </w:p>
    <w:p w14:paraId="5B253C0F" w14:textId="77777777" w:rsidR="007D71AD" w:rsidRPr="0040259B" w:rsidRDefault="009D1EAC" w:rsidP="00165655">
      <w:pPr>
        <w:spacing w:after="160" w:line="259" w:lineRule="auto"/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position w:val="-18"/>
          <w:sz w:val="20"/>
          <w:szCs w:val="20"/>
        </w:rPr>
        <w:object w:dxaOrig="3180" w:dyaOrig="480" w14:anchorId="14826015">
          <v:shape id="_x0000_i1037" type="#_x0000_t75" style="width:147.9pt;height:22.4pt" o:ole="">
            <v:imagedata r:id="rId13" o:title=""/>
          </v:shape>
          <o:OLEObject Type="Embed" ProgID="Equation.3" ShapeID="_x0000_i1037" DrawAspect="Content" ObjectID="_1738509588" r:id="rId14"/>
        </w:object>
      </w:r>
    </w:p>
    <w:p w14:paraId="3E7E02A9" w14:textId="072FD759" w:rsidR="00973B0A" w:rsidRPr="0040259B" w:rsidRDefault="00B736AB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proofErr w:type="gramStart"/>
      <w:r w:rsidRPr="0040259B">
        <w:rPr>
          <w:rFonts w:cs="Times New Roman"/>
          <w:color w:val="000000"/>
          <w:sz w:val="20"/>
          <w:szCs w:val="20"/>
        </w:rPr>
        <w:t xml:space="preserve">For </w:t>
      </w:r>
      <w:r w:rsidR="007D71AD" w:rsidRPr="0040259B">
        <w:rPr>
          <w:rFonts w:cs="Times New Roman"/>
          <w:color w:val="000000"/>
          <w:sz w:val="20"/>
          <w:szCs w:val="20"/>
        </w:rPr>
        <w:t xml:space="preserve"> </w:t>
      </w:r>
      <w:r w:rsidR="00973B0A" w:rsidRPr="0040259B">
        <w:rPr>
          <w:rFonts w:cs="Times New Roman"/>
          <w:color w:val="000000"/>
          <w:sz w:val="20"/>
          <w:szCs w:val="20"/>
        </w:rPr>
        <w:t>the</w:t>
      </w:r>
      <w:proofErr w:type="gramEnd"/>
      <w:r w:rsidR="00973B0A" w:rsidRPr="0040259B">
        <w:rPr>
          <w:rFonts w:cs="Times New Roman"/>
          <w:color w:val="000000"/>
          <w:sz w:val="20"/>
          <w:szCs w:val="20"/>
        </w:rPr>
        <w:t xml:space="preserve"> next value </w:t>
      </w:r>
      <w:r w:rsidRPr="0040259B">
        <w:rPr>
          <w:rFonts w:cs="Times New Roman"/>
          <w:color w:val="000000"/>
          <w:sz w:val="20"/>
          <w:szCs w:val="20"/>
        </w:rPr>
        <w:t xml:space="preserve">we have </w:t>
      </w:r>
      <w:r w:rsidR="00973B0A" w:rsidRPr="0040259B">
        <w:rPr>
          <w:rFonts w:cs="Times New Roman"/>
          <w:color w:val="000000"/>
          <w:sz w:val="20"/>
          <w:szCs w:val="20"/>
        </w:rPr>
        <w:t>:</w:t>
      </w:r>
    </w:p>
    <w:p w14:paraId="0338E6DD" w14:textId="77777777" w:rsidR="007D71AD" w:rsidRPr="0040259B" w:rsidRDefault="003E6014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position w:val="-18"/>
          <w:sz w:val="20"/>
          <w:szCs w:val="20"/>
        </w:rPr>
        <w:object w:dxaOrig="3379" w:dyaOrig="480" w14:anchorId="68ACC82A">
          <v:shape id="_x0000_i1038" type="#_x0000_t75" style="width:157.6pt;height:22.4pt" o:ole="">
            <v:imagedata r:id="rId15" o:title=""/>
          </v:shape>
          <o:OLEObject Type="Embed" ProgID="Equation.3" ShapeID="_x0000_i1038" DrawAspect="Content" ObjectID="_1738509589" r:id="rId16"/>
        </w:object>
      </w:r>
    </w:p>
    <w:p w14:paraId="38FD5B1E" w14:textId="77777777" w:rsidR="001934C9" w:rsidRPr="0040259B" w:rsidRDefault="00973B0A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 xml:space="preserve">Then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UCL=</m:t>
        </m:r>
        <m:f>
          <m:fPr>
            <m:type m:val="skw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5</m:t>
            </m:r>
          </m:num>
          <m:den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3</m:t>
            </m:r>
          </m:den>
        </m:f>
        <m:r>
          <w:rPr>
            <w:rFonts w:ascii="Cambria Math" w:hAnsi="Cambria Math" w:cs="Times New Roman"/>
            <w:color w:val="000000"/>
            <w:sz w:val="20"/>
            <w:szCs w:val="20"/>
          </w:rPr>
          <m:t>≅</m:t>
        </m:r>
      </m:oMath>
      <w:r w:rsidR="003E6014" w:rsidRPr="0040259B">
        <w:rPr>
          <w:rFonts w:cs="Times New Roman"/>
          <w:color w:val="000000"/>
          <w:sz w:val="20"/>
          <w:szCs w:val="20"/>
        </w:rPr>
        <w:t>1.667</w:t>
      </w:r>
    </w:p>
    <w:p w14:paraId="6A9D5588" w14:textId="77777777" w:rsidR="00B22718" w:rsidRPr="0040259B" w:rsidRDefault="00973B0A" w:rsidP="00165655">
      <w:pPr>
        <w:spacing w:after="160" w:line="259" w:lineRule="auto"/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lastRenderedPageBreak/>
        <w:t xml:space="preserve">Similarly, </w:t>
      </w:r>
      <w:r w:rsidR="00D5006F" w:rsidRPr="0040259B">
        <w:rPr>
          <w:rFonts w:cs="Times New Roman"/>
          <w:color w:val="000000"/>
          <w:sz w:val="20"/>
          <w:szCs w:val="20"/>
        </w:rPr>
        <w:t>since:</w:t>
      </w:r>
    </w:p>
    <w:p w14:paraId="30E725C3" w14:textId="77777777" w:rsidR="00756658" w:rsidRPr="0040259B" w:rsidRDefault="003E6014" w:rsidP="00165655">
      <w:pPr>
        <w:spacing w:after="160" w:line="259" w:lineRule="auto"/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position w:val="-10"/>
          <w:sz w:val="20"/>
          <w:szCs w:val="20"/>
        </w:rPr>
        <w:object w:dxaOrig="3340" w:dyaOrig="380" w14:anchorId="4787D87C">
          <v:shape id="_x0000_i1039" type="#_x0000_t75" style="width:154.7pt;height:17.5pt" o:ole="">
            <v:imagedata r:id="rId17" o:title=""/>
          </v:shape>
          <o:OLEObject Type="Embed" ProgID="Equation.3" ShapeID="_x0000_i1039" DrawAspect="Content" ObjectID="_1738509590" r:id="rId18"/>
        </w:object>
      </w:r>
      <w:r w:rsidRPr="0040259B"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 w:rsidRPr="0040259B">
        <w:rPr>
          <w:rFonts w:cs="Times New Roman"/>
          <w:color w:val="000000"/>
          <w:sz w:val="20"/>
          <w:szCs w:val="20"/>
        </w:rPr>
        <w:t>and</w:t>
      </w:r>
      <w:proofErr w:type="gramEnd"/>
      <w:r w:rsidRPr="0040259B">
        <w:rPr>
          <w:rFonts w:cs="Times New Roman"/>
          <w:color w:val="000000"/>
          <w:sz w:val="20"/>
          <w:szCs w:val="20"/>
        </w:rPr>
        <w:t xml:space="preserve"> </w:t>
      </w:r>
      <w:r w:rsidR="009D1EAC" w:rsidRPr="0040259B">
        <w:rPr>
          <w:rFonts w:cs="Times New Roman"/>
          <w:position w:val="-18"/>
          <w:sz w:val="20"/>
          <w:szCs w:val="20"/>
        </w:rPr>
        <w:object w:dxaOrig="3340" w:dyaOrig="480" w14:anchorId="4188F619">
          <v:shape id="_x0000_i1040" type="#_x0000_t75" style="width:154.7pt;height:22.4pt" o:ole="">
            <v:imagedata r:id="rId19" o:title=""/>
          </v:shape>
          <o:OLEObject Type="Embed" ProgID="Equation.3" ShapeID="_x0000_i1040" DrawAspect="Content" ObjectID="_1738509591" r:id="rId20"/>
        </w:object>
      </w:r>
      <w:r w:rsidRPr="0040259B">
        <w:rPr>
          <w:rFonts w:cs="Times New Roman"/>
          <w:color w:val="000000"/>
          <w:sz w:val="20"/>
          <w:szCs w:val="20"/>
        </w:rPr>
        <w:t xml:space="preserve"> then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LCL=-1.25</m:t>
        </m:r>
      </m:oMath>
    </w:p>
    <w:p w14:paraId="72E6602F" w14:textId="77777777" w:rsidR="009C6B3E" w:rsidRPr="0040259B" w:rsidRDefault="009C6B3E">
      <w:pPr>
        <w:spacing w:after="160" w:line="259" w:lineRule="auto"/>
        <w:ind w:firstLine="0"/>
        <w:rPr>
          <w:rFonts w:cs="Times New Roman"/>
          <w:color w:val="000000"/>
          <w:sz w:val="20"/>
          <w:szCs w:val="20"/>
          <w:u w:val="single"/>
        </w:rPr>
      </w:pPr>
      <w:r w:rsidRPr="0040259B">
        <w:rPr>
          <w:rFonts w:cs="Times New Roman"/>
          <w:color w:val="000000"/>
          <w:sz w:val="20"/>
          <w:szCs w:val="20"/>
          <w:u w:val="single"/>
        </w:rPr>
        <w:br w:type="page"/>
      </w:r>
    </w:p>
    <w:p w14:paraId="2EA07E23" w14:textId="7961B29D" w:rsidR="00946555" w:rsidRPr="0040259B" w:rsidRDefault="003309F6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  <w:u w:val="single"/>
        </w:rPr>
      </w:pPr>
      <w:r w:rsidRPr="0040259B">
        <w:rPr>
          <w:rFonts w:cs="Times New Roman"/>
          <w:color w:val="000000"/>
          <w:sz w:val="20"/>
          <w:szCs w:val="20"/>
          <w:u w:val="single"/>
        </w:rPr>
        <w:lastRenderedPageBreak/>
        <w:t xml:space="preserve">Appendix </w:t>
      </w:r>
      <w:r w:rsidR="001E74B0" w:rsidRPr="0040259B">
        <w:rPr>
          <w:rFonts w:cs="Times New Roman"/>
          <w:color w:val="000000"/>
          <w:sz w:val="20"/>
          <w:szCs w:val="20"/>
          <w:u w:val="single"/>
        </w:rPr>
        <w:t>3</w:t>
      </w:r>
      <w:r w:rsidR="0061738D" w:rsidRPr="0040259B">
        <w:rPr>
          <w:rFonts w:cs="Times New Roman"/>
          <w:color w:val="000000"/>
          <w:sz w:val="20"/>
          <w:szCs w:val="20"/>
          <w:u w:val="single"/>
        </w:rPr>
        <w:t xml:space="preserve"> – </w:t>
      </w:r>
      <w:r w:rsidR="009B5410" w:rsidRPr="0040259B">
        <w:rPr>
          <w:rFonts w:cs="Times New Roman"/>
          <w:color w:val="000000"/>
          <w:sz w:val="20"/>
          <w:szCs w:val="20"/>
          <w:u w:val="single"/>
        </w:rPr>
        <w:t>Setting</w:t>
      </w:r>
      <w:r w:rsidR="0061738D" w:rsidRPr="0040259B">
        <w:rPr>
          <w:rFonts w:cs="Times New Roman"/>
          <w:color w:val="000000"/>
          <w:sz w:val="20"/>
          <w:szCs w:val="20"/>
          <w:u w:val="single"/>
        </w:rPr>
        <w:t xml:space="preserve"> control limits</w:t>
      </w:r>
    </w:p>
    <w:p w14:paraId="5E13C574" w14:textId="23D05D30" w:rsidR="00CC3A9E" w:rsidRPr="0040259B" w:rsidRDefault="006A7016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t>T</w:t>
      </w:r>
      <w:r w:rsidR="00D61A28" w:rsidRPr="0040259B">
        <w:rPr>
          <w:rFonts w:cs="Times New Roman"/>
          <w:color w:val="000000"/>
          <w:sz w:val="20"/>
          <w:szCs w:val="20"/>
        </w:rPr>
        <w:t>he discrete nature of the UCL and LCL functions (</w:t>
      </w:r>
      <w:r w:rsidRPr="0040259B">
        <w:rPr>
          <w:rFonts w:cs="Times New Roman"/>
          <w:color w:val="000000"/>
          <w:sz w:val="20"/>
          <w:szCs w:val="20"/>
        </w:rPr>
        <w:t>de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picted </w:t>
      </w:r>
      <w:r w:rsidRPr="0040259B">
        <w:rPr>
          <w:rFonts w:cs="Times New Roman"/>
          <w:color w:val="000000"/>
          <w:sz w:val="20"/>
          <w:szCs w:val="20"/>
        </w:rPr>
        <w:t xml:space="preserve">in </w:t>
      </w:r>
      <w:r w:rsidR="00AA6049" w:rsidRPr="0040259B">
        <w:rPr>
          <w:rFonts w:cs="Times New Roman"/>
          <w:color w:val="000000"/>
          <w:sz w:val="20"/>
          <w:szCs w:val="20"/>
        </w:rPr>
        <w:fldChar w:fldCharType="begin"/>
      </w:r>
      <w:r w:rsidR="00AA6049" w:rsidRPr="0040259B">
        <w:rPr>
          <w:rFonts w:cs="Times New Roman"/>
          <w:color w:val="000000"/>
          <w:sz w:val="20"/>
          <w:szCs w:val="20"/>
        </w:rPr>
        <w:instrText xml:space="preserve"> REF _Ref38786391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="00AA6049" w:rsidRPr="0040259B">
        <w:rPr>
          <w:rFonts w:cs="Times New Roman"/>
          <w:color w:val="000000"/>
          <w:sz w:val="20"/>
          <w:szCs w:val="20"/>
        </w:rPr>
      </w:r>
      <w:r w:rsidR="00AA6049"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Figure </w:t>
      </w:r>
      <w:r w:rsidR="00A43FCA" w:rsidRPr="0040259B">
        <w:rPr>
          <w:rFonts w:cs="Times New Roman"/>
          <w:noProof/>
          <w:sz w:val="20"/>
          <w:szCs w:val="20"/>
        </w:rPr>
        <w:t>8</w:t>
      </w:r>
      <w:r w:rsidR="00AA6049" w:rsidRPr="0040259B">
        <w:rPr>
          <w:rFonts w:cs="Times New Roman"/>
          <w:color w:val="000000"/>
          <w:sz w:val="20"/>
          <w:szCs w:val="20"/>
        </w:rPr>
        <w:fldChar w:fldCharType="end"/>
      </w:r>
      <w:r w:rsidR="00AA6049" w:rsidRPr="0040259B">
        <w:rPr>
          <w:rFonts w:cs="Times New Roman"/>
          <w:color w:val="000000"/>
          <w:sz w:val="20"/>
          <w:szCs w:val="20"/>
        </w:rPr>
        <w:t>)</w:t>
      </w:r>
      <w:r w:rsidRPr="0040259B">
        <w:rPr>
          <w:rFonts w:cs="Times New Roman"/>
          <w:color w:val="000000"/>
          <w:sz w:val="20"/>
          <w:szCs w:val="20"/>
        </w:rPr>
        <w:t xml:space="preserve"> provides a useful way to create a </w:t>
      </w:r>
      <w:r w:rsidR="00C24871" w:rsidRPr="0040259B">
        <w:rPr>
          <w:rFonts w:cs="Times New Roman"/>
          <w:color w:val="000000"/>
          <w:sz w:val="20"/>
          <w:szCs w:val="20"/>
        </w:rPr>
        <w:t>simple</w:t>
      </w:r>
      <w:r w:rsidRPr="0040259B">
        <w:rPr>
          <w:rFonts w:cs="Times New Roman"/>
          <w:color w:val="000000"/>
          <w:sz w:val="20"/>
          <w:szCs w:val="20"/>
        </w:rPr>
        <w:t xml:space="preserve"> table for the limits. </w:t>
      </w:r>
      <w:r w:rsidR="00CC3A9E" w:rsidRPr="0040259B">
        <w:rPr>
          <w:rFonts w:cs="Times New Roman"/>
          <w:color w:val="000000"/>
          <w:sz w:val="20"/>
          <w:szCs w:val="20"/>
        </w:rPr>
        <w:t>Obviously</w:t>
      </w:r>
      <w:r w:rsidR="00B736AB" w:rsidRPr="0040259B">
        <w:rPr>
          <w:rFonts w:cs="Times New Roman"/>
          <w:color w:val="000000"/>
          <w:sz w:val="20"/>
          <w:szCs w:val="20"/>
        </w:rPr>
        <w:t>,</w:t>
      </w:r>
      <w:r w:rsidR="00CC3A9E" w:rsidRPr="0040259B">
        <w:rPr>
          <w:rFonts w:cs="Times New Roman"/>
          <w:color w:val="000000"/>
          <w:sz w:val="20"/>
          <w:szCs w:val="20"/>
        </w:rPr>
        <w:t xml:space="preserve"> it is impractical to present the values f</w:t>
      </w:r>
      <w:r w:rsidRPr="0040259B">
        <w:rPr>
          <w:rFonts w:cs="Times New Roman"/>
          <w:color w:val="000000"/>
          <w:sz w:val="20"/>
          <w:szCs w:val="20"/>
        </w:rPr>
        <w:t>or each case (</w:t>
      </w:r>
      <w:r w:rsidR="00E04757" w:rsidRPr="0040259B">
        <w:rPr>
          <w:rFonts w:cs="Times New Roman"/>
          <w:color w:val="000000"/>
          <w:sz w:val="20"/>
          <w:szCs w:val="20"/>
        </w:rPr>
        <w:t xml:space="preserve">i.e. </w:t>
      </w:r>
      <w:r w:rsidRPr="0040259B">
        <w:rPr>
          <w:rFonts w:cs="Times New Roman"/>
          <w:color w:val="000000"/>
          <w:sz w:val="20"/>
          <w:szCs w:val="20"/>
        </w:rPr>
        <w:t>combination</w:t>
      </w:r>
      <w:r w:rsidR="00B736AB" w:rsidRPr="0040259B">
        <w:rPr>
          <w:rFonts w:cs="Times New Roman"/>
          <w:color w:val="000000"/>
          <w:sz w:val="20"/>
          <w:szCs w:val="20"/>
        </w:rPr>
        <w:t>s</w:t>
      </w:r>
      <w:r w:rsidRPr="0040259B">
        <w:rPr>
          <w:rFonts w:cs="Times New Roman"/>
          <w:color w:val="000000"/>
          <w:sz w:val="20"/>
          <w:szCs w:val="20"/>
        </w:rPr>
        <w:t xml:space="preserve"> of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δ, h, σ, η</m:t>
        </m:r>
      </m:oMath>
      <w:r w:rsidR="00CC3A9E" w:rsidRPr="0040259B">
        <w:rPr>
          <w:rFonts w:cs="Times New Roman"/>
          <w:color w:val="000000"/>
          <w:sz w:val="20"/>
          <w:szCs w:val="20"/>
        </w:rPr>
        <w:t xml:space="preserve"> and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the </w:t>
      </w:r>
      <w:r w:rsidR="00CC3A9E" w:rsidRPr="0040259B">
        <w:rPr>
          <w:rFonts w:cs="Times New Roman"/>
          <w:color w:val="000000"/>
          <w:sz w:val="20"/>
          <w:szCs w:val="20"/>
        </w:rPr>
        <w:t xml:space="preserve">sample size </w:t>
      </w:r>
      <w:proofErr w:type="gramStart"/>
      <w:r w:rsidR="00CC3A9E" w:rsidRPr="0040259B">
        <w:rPr>
          <w:rFonts w:cs="Times New Roman"/>
          <w:color w:val="000000"/>
          <w:sz w:val="20"/>
          <w:szCs w:val="20"/>
        </w:rPr>
        <w:t xml:space="preserve">- </w:t>
      </w:r>
      <w:proofErr w:type="gramEnd"/>
      <m:oMath>
        <m:r>
          <w:rPr>
            <w:rFonts w:ascii="Cambria Math" w:hAnsi="Cambria Math" w:cs="Times New Roman"/>
            <w:color w:val="000000"/>
            <w:sz w:val="20"/>
            <w:szCs w:val="20"/>
          </w:rPr>
          <m:t>n</m:t>
        </m:r>
      </m:oMath>
      <w:r w:rsidR="00CC3A9E" w:rsidRPr="0040259B">
        <w:rPr>
          <w:rFonts w:cs="Times New Roman"/>
          <w:color w:val="000000"/>
          <w:sz w:val="20"/>
          <w:szCs w:val="20"/>
        </w:rPr>
        <w:t xml:space="preserve">).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However, since </w:t>
      </w:r>
      <w:r w:rsidR="00CC3A9E" w:rsidRPr="0040259B">
        <w:rPr>
          <w:rFonts w:cs="Times New Roman"/>
          <w:color w:val="000000"/>
          <w:sz w:val="20"/>
          <w:szCs w:val="20"/>
        </w:rPr>
        <w:t>the value of the UCL function 'jumps' at specific points and at constant 'stair' sizes</w:t>
      </w:r>
      <w:proofErr w:type="gramStart"/>
      <w:r w:rsidR="00CC3A9E" w:rsidRPr="0040259B">
        <w:rPr>
          <w:rFonts w:cs="Times New Roman"/>
          <w:color w:val="000000"/>
          <w:sz w:val="20"/>
          <w:szCs w:val="20"/>
        </w:rPr>
        <w:t xml:space="preserve">,  </w:t>
      </w:r>
      <w:proofErr w:type="gramEnd"/>
      <w:r w:rsidR="00CC3A9E" w:rsidRPr="0040259B">
        <w:rPr>
          <w:rFonts w:cs="Times New Roman"/>
          <w:color w:val="000000"/>
          <w:sz w:val="20"/>
          <w:szCs w:val="20"/>
        </w:rPr>
        <w:fldChar w:fldCharType="begin"/>
      </w:r>
      <w:r w:rsidR="00CC3A9E" w:rsidRPr="0040259B">
        <w:rPr>
          <w:rFonts w:cs="Times New Roman"/>
          <w:color w:val="000000"/>
          <w:sz w:val="20"/>
          <w:szCs w:val="20"/>
        </w:rPr>
        <w:instrText xml:space="preserve"> REF _Ref38915310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="00CC3A9E" w:rsidRPr="0040259B">
        <w:rPr>
          <w:rFonts w:cs="Times New Roman"/>
          <w:color w:val="000000"/>
          <w:sz w:val="20"/>
          <w:szCs w:val="20"/>
        </w:rPr>
      </w:r>
      <w:r w:rsidR="00CC3A9E"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Table </w:t>
      </w:r>
      <w:r w:rsidR="00A43FCA" w:rsidRPr="0040259B">
        <w:rPr>
          <w:rFonts w:cs="Times New Roman"/>
          <w:noProof/>
          <w:sz w:val="20"/>
          <w:szCs w:val="20"/>
        </w:rPr>
        <w:t>6</w:t>
      </w:r>
      <w:r w:rsidR="00CC3A9E" w:rsidRPr="0040259B">
        <w:rPr>
          <w:rFonts w:cs="Times New Roman"/>
          <w:color w:val="000000"/>
          <w:sz w:val="20"/>
          <w:szCs w:val="20"/>
        </w:rPr>
        <w:fldChar w:fldCharType="end"/>
      </w:r>
      <w:r w:rsidR="00B736AB" w:rsidRPr="0040259B">
        <w:rPr>
          <w:rFonts w:cs="Times New Roman"/>
          <w:color w:val="000000"/>
          <w:sz w:val="20"/>
          <w:szCs w:val="20"/>
        </w:rPr>
        <w:t xml:space="preserve"> provides</w:t>
      </w:r>
      <w:r w:rsidR="00CC3A9E" w:rsidRPr="0040259B">
        <w:rPr>
          <w:rFonts w:cs="Times New Roman"/>
          <w:color w:val="000000"/>
          <w:sz w:val="20"/>
          <w:szCs w:val="20"/>
        </w:rPr>
        <w:t xml:space="preserve"> a simple yet powerful way to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 obtain</w:t>
      </w:r>
      <w:r w:rsidR="00CC3A9E" w:rsidRPr="0040259B">
        <w:rPr>
          <w:rFonts w:cs="Times New Roman"/>
          <w:color w:val="000000"/>
          <w:sz w:val="20"/>
          <w:szCs w:val="20"/>
        </w:rPr>
        <w:t xml:space="preserve"> the required information.</w:t>
      </w:r>
      <w:r w:rsidR="00C12C31" w:rsidRPr="0040259B">
        <w:rPr>
          <w:rFonts w:cs="Times New Roman"/>
          <w:color w:val="000000"/>
          <w:sz w:val="20"/>
          <w:szCs w:val="20"/>
        </w:rPr>
        <w:t xml:space="preserve"> Each cell of the table contains </w:t>
      </w:r>
      <w:proofErr w:type="gramStart"/>
      <w:r w:rsidR="00C12C31" w:rsidRPr="0040259B">
        <w:rPr>
          <w:rFonts w:cs="Times New Roman"/>
          <w:color w:val="000000"/>
          <w:sz w:val="20"/>
          <w:szCs w:val="20"/>
        </w:rPr>
        <w:t>( first</w:t>
      </w:r>
      <w:proofErr w:type="gramEnd"/>
      <w:r w:rsidR="00C12C31" w:rsidRPr="0040259B">
        <w:rPr>
          <w:rFonts w:cs="Times New Roman"/>
          <w:color w:val="000000"/>
          <w:sz w:val="20"/>
          <w:szCs w:val="20"/>
        </w:rPr>
        <w:t xml:space="preserve"> row) the value of the UCL for the case of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η=0</m:t>
        </m:r>
      </m:oMath>
      <w:r w:rsidR="00C12C31" w:rsidRPr="0040259B">
        <w:rPr>
          <w:rFonts w:cs="Times New Roman"/>
          <w:color w:val="000000"/>
          <w:sz w:val="20"/>
          <w:szCs w:val="20"/>
        </w:rPr>
        <w:t xml:space="preserve"> (perfect symmetry). The following numbers are the 'jumping points' (i.e. the values of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η</m:t>
        </m:r>
      </m:oMath>
      <w:r w:rsidR="00C12C31" w:rsidRPr="0040259B">
        <w:rPr>
          <w:rFonts w:cs="Times New Roman"/>
          <w:color w:val="000000"/>
          <w:sz w:val="20"/>
          <w:szCs w:val="20"/>
        </w:rPr>
        <w:t xml:space="preserve"> where the UCL increases). As the UCL always increases </w:t>
      </w:r>
      <w:proofErr w:type="gramStart"/>
      <w:r w:rsidR="00B736AB" w:rsidRPr="0040259B">
        <w:rPr>
          <w:rFonts w:cs="Times New Roman"/>
          <w:color w:val="000000"/>
          <w:sz w:val="20"/>
          <w:szCs w:val="20"/>
        </w:rPr>
        <w:t xml:space="preserve">at </w:t>
      </w:r>
      <w:r w:rsidR="00C12C31" w:rsidRPr="0040259B">
        <w:rPr>
          <w:rFonts w:cs="Times New Roman"/>
          <w:color w:val="000000"/>
          <w:sz w:val="20"/>
          <w:szCs w:val="20"/>
        </w:rPr>
        <w:t xml:space="preserve"> specific</w:t>
      </w:r>
      <w:proofErr w:type="gramEnd"/>
      <w:r w:rsidR="00C12C31" w:rsidRPr="0040259B">
        <w:rPr>
          <w:rFonts w:cs="Times New Roman"/>
          <w:color w:val="000000"/>
          <w:sz w:val="20"/>
          <w:szCs w:val="20"/>
        </w:rPr>
        <w:t xml:space="preserve"> values (always </w:t>
      </w:r>
      <m:oMath>
        <m:f>
          <m:fPr>
            <m:type m:val="skw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h</m:t>
            </m:r>
          </m:num>
          <m:den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n</m:t>
            </m:r>
          </m:den>
        </m:f>
      </m:oMath>
      <w:r w:rsidR="00C12C31" w:rsidRPr="0040259B">
        <w:rPr>
          <w:rFonts w:cs="Times New Roman"/>
          <w:color w:val="000000"/>
          <w:sz w:val="20"/>
          <w:szCs w:val="20"/>
        </w:rPr>
        <w:t xml:space="preserve">), the required value of the UCL can be deduced. 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The procedure </w:t>
      </w:r>
      <w:r w:rsidR="00C12C31" w:rsidRPr="0040259B">
        <w:rPr>
          <w:rFonts w:cs="Times New Roman"/>
          <w:color w:val="000000"/>
          <w:sz w:val="20"/>
          <w:szCs w:val="20"/>
        </w:rPr>
        <w:t xml:space="preserve">with </w:t>
      </w:r>
      <w:r w:rsidR="00E04757" w:rsidRPr="0040259B">
        <w:rPr>
          <w:rFonts w:cs="Times New Roman"/>
          <w:color w:val="000000"/>
          <w:sz w:val="20"/>
          <w:szCs w:val="20"/>
        </w:rPr>
        <w:t xml:space="preserve">an </w:t>
      </w:r>
      <w:r w:rsidR="00C12C31" w:rsidRPr="0040259B">
        <w:rPr>
          <w:rFonts w:cs="Times New Roman"/>
          <w:color w:val="000000"/>
          <w:sz w:val="20"/>
          <w:szCs w:val="20"/>
        </w:rPr>
        <w:t xml:space="preserve">example is </w:t>
      </w:r>
      <w:r w:rsidR="0041634B" w:rsidRPr="0040259B">
        <w:rPr>
          <w:rFonts w:cs="Times New Roman"/>
          <w:color w:val="000000"/>
          <w:sz w:val="20"/>
          <w:szCs w:val="20"/>
        </w:rPr>
        <w:t>provided</w:t>
      </w:r>
      <w:r w:rsidR="00B736AB" w:rsidRPr="0040259B">
        <w:rPr>
          <w:rFonts w:cs="Times New Roman"/>
          <w:color w:val="000000"/>
          <w:sz w:val="20"/>
          <w:szCs w:val="20"/>
        </w:rPr>
        <w:t xml:space="preserve"> below</w:t>
      </w:r>
      <w:r w:rsidR="00C12C31" w:rsidRPr="0040259B">
        <w:rPr>
          <w:rFonts w:cs="Times New Roman"/>
          <w:color w:val="000000"/>
          <w:sz w:val="20"/>
          <w:szCs w:val="20"/>
        </w:rPr>
        <w:t>.</w:t>
      </w:r>
    </w:p>
    <w:p w14:paraId="378ACA95" w14:textId="65AFF529" w:rsidR="00756658" w:rsidRPr="0040259B" w:rsidRDefault="00CC3A9E" w:rsidP="00165655">
      <w:pPr>
        <w:pStyle w:val="Caption"/>
        <w:ind w:left="-426" w:right="-483"/>
        <w:jc w:val="both"/>
        <w:rPr>
          <w:rFonts w:cs="Times New Roman"/>
          <w:color w:val="000000"/>
          <w:sz w:val="20"/>
          <w:szCs w:val="20"/>
        </w:rPr>
      </w:pPr>
      <w:bookmarkStart w:id="4" w:name="_Ref38915310"/>
      <w:r w:rsidRPr="0040259B">
        <w:rPr>
          <w:rFonts w:cs="Times New Roman"/>
          <w:sz w:val="20"/>
          <w:szCs w:val="20"/>
        </w:rPr>
        <w:t xml:space="preserve">Table </w:t>
      </w:r>
      <w:r w:rsidR="00A85967" w:rsidRPr="0040259B">
        <w:rPr>
          <w:rFonts w:cs="Times New Roman"/>
          <w:sz w:val="20"/>
          <w:szCs w:val="20"/>
        </w:rPr>
        <w:fldChar w:fldCharType="begin"/>
      </w:r>
      <w:r w:rsidR="00A85967" w:rsidRPr="0040259B">
        <w:rPr>
          <w:rFonts w:cs="Times New Roman"/>
          <w:sz w:val="20"/>
          <w:szCs w:val="20"/>
        </w:rPr>
        <w:instrText xml:space="preserve"> SEQ Table \* ARABIC </w:instrText>
      </w:r>
      <w:r w:rsidR="00A85967" w:rsidRPr="0040259B">
        <w:rPr>
          <w:rFonts w:cs="Times New Roman"/>
          <w:sz w:val="20"/>
          <w:szCs w:val="20"/>
        </w:rPr>
        <w:fldChar w:fldCharType="separate"/>
      </w:r>
      <w:r w:rsidR="00A43FCA" w:rsidRPr="0040259B">
        <w:rPr>
          <w:rFonts w:cs="Times New Roman"/>
          <w:noProof/>
          <w:sz w:val="20"/>
          <w:szCs w:val="20"/>
        </w:rPr>
        <w:t>6</w:t>
      </w:r>
      <w:r w:rsidR="00A85967" w:rsidRPr="0040259B">
        <w:rPr>
          <w:rFonts w:cs="Times New Roman"/>
          <w:noProof/>
          <w:sz w:val="20"/>
          <w:szCs w:val="20"/>
        </w:rPr>
        <w:fldChar w:fldCharType="end"/>
      </w:r>
      <w:bookmarkEnd w:id="4"/>
      <w:r w:rsidRPr="0040259B">
        <w:rPr>
          <w:rFonts w:cs="Times New Roman"/>
          <w:noProof/>
          <w:sz w:val="20"/>
          <w:szCs w:val="20"/>
        </w:rPr>
        <w:t xml:space="preserve"> - UCL table</w:t>
      </w:r>
    </w:p>
    <w:tbl>
      <w:tblPr>
        <w:tblStyle w:val="TableGrid"/>
        <w:tblW w:w="9210" w:type="dxa"/>
        <w:tblInd w:w="-426" w:type="dxa"/>
        <w:tblLook w:val="04A0" w:firstRow="1" w:lastRow="0" w:firstColumn="1" w:lastColumn="0" w:noHBand="0" w:noVBand="1"/>
      </w:tblPr>
      <w:tblGrid>
        <w:gridCol w:w="563"/>
        <w:gridCol w:w="1441"/>
        <w:gridCol w:w="1441"/>
        <w:gridCol w:w="1441"/>
        <w:gridCol w:w="1441"/>
        <w:gridCol w:w="1441"/>
        <w:gridCol w:w="1442"/>
      </w:tblGrid>
      <w:tr w:rsidR="00074F6A" w:rsidRPr="0040259B" w14:paraId="295E4E04" w14:textId="77777777" w:rsidTr="00074F6A">
        <w:trPr>
          <w:cantSplit/>
          <w:tblHeader/>
        </w:trPr>
        <w:tc>
          <w:tcPr>
            <w:tcW w:w="563" w:type="dxa"/>
            <w:vMerge w:val="restart"/>
            <w:shd w:val="pct10" w:color="auto" w:fill="auto"/>
          </w:tcPr>
          <w:p w14:paraId="628A8EFE" w14:textId="77777777" w:rsidR="00074F6A" w:rsidRPr="0040259B" w:rsidRDefault="00074F6A" w:rsidP="00A746E9">
            <w:pPr>
              <w:spacing w:line="240" w:lineRule="atLeast"/>
              <w:ind w:right="-482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40259B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647" w:type="dxa"/>
            <w:gridSpan w:val="6"/>
            <w:shd w:val="pct10" w:color="auto" w:fill="auto"/>
          </w:tcPr>
          <w:p w14:paraId="789C9072" w14:textId="77777777" w:rsidR="00074F6A" w:rsidRPr="0040259B" w:rsidRDefault="00074F6A" w:rsidP="00074F6A">
            <w:pPr>
              <w:spacing w:line="240" w:lineRule="atLeast"/>
              <w:ind w:right="57" w:firstLine="0"/>
              <w:jc w:val="center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 xml:space="preserve">Value of 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δ</m:t>
              </m:r>
            </m:oMath>
          </w:p>
        </w:tc>
      </w:tr>
      <w:tr w:rsidR="00074F6A" w:rsidRPr="0040259B" w14:paraId="13C53A7A" w14:textId="77777777" w:rsidTr="00074F6A">
        <w:trPr>
          <w:cantSplit/>
          <w:tblHeader/>
        </w:trPr>
        <w:tc>
          <w:tcPr>
            <w:tcW w:w="563" w:type="dxa"/>
            <w:vMerge/>
            <w:shd w:val="pct10" w:color="auto" w:fill="auto"/>
          </w:tcPr>
          <w:p w14:paraId="21E3B8CF" w14:textId="77777777" w:rsidR="00074F6A" w:rsidRPr="0040259B" w:rsidRDefault="00074F6A" w:rsidP="00A746E9">
            <w:pPr>
              <w:spacing w:line="240" w:lineRule="atLeast"/>
              <w:ind w:right="-482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1" w:type="dxa"/>
            <w:shd w:val="pct10" w:color="auto" w:fill="auto"/>
            <w:vAlign w:val="bottom"/>
          </w:tcPr>
          <w:p w14:paraId="3835B05F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7EBBF7D0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0C1ED576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15EFBCC1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2928E406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42" w:type="dxa"/>
            <w:shd w:val="pct10" w:color="auto" w:fill="auto"/>
            <w:vAlign w:val="bottom"/>
          </w:tcPr>
          <w:p w14:paraId="20C07E97" w14:textId="77777777" w:rsidR="00074F6A" w:rsidRPr="0040259B" w:rsidRDefault="00074F6A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746E9" w:rsidRPr="0040259B" w14:paraId="1466DBC5" w14:textId="77777777" w:rsidTr="00A746E9">
        <w:trPr>
          <w:cantSplit/>
        </w:trPr>
        <w:tc>
          <w:tcPr>
            <w:tcW w:w="563" w:type="dxa"/>
            <w:vAlign w:val="bottom"/>
          </w:tcPr>
          <w:p w14:paraId="10612913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</w:tcPr>
          <w:p w14:paraId="7A716DB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6C8A8E3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441" w:type="dxa"/>
          </w:tcPr>
          <w:p w14:paraId="1A7FEA7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3852C08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441" w:type="dxa"/>
          </w:tcPr>
          <w:p w14:paraId="59AFF69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4E93137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32</w:t>
            </w:r>
          </w:p>
        </w:tc>
        <w:tc>
          <w:tcPr>
            <w:tcW w:w="1441" w:type="dxa"/>
          </w:tcPr>
          <w:p w14:paraId="7B5F4AB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11C26A6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5</w:t>
            </w:r>
          </w:p>
        </w:tc>
        <w:tc>
          <w:tcPr>
            <w:tcW w:w="1441" w:type="dxa"/>
          </w:tcPr>
          <w:p w14:paraId="6A78F17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33</w:t>
            </w:r>
          </w:p>
          <w:p w14:paraId="3CD472B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2" w:type="dxa"/>
          </w:tcPr>
          <w:p w14:paraId="3D40D1E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33</w:t>
            </w:r>
          </w:p>
          <w:p w14:paraId="7AC28B4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43</w:t>
            </w:r>
          </w:p>
        </w:tc>
      </w:tr>
      <w:tr w:rsidR="00A746E9" w:rsidRPr="0040259B" w14:paraId="68DD7BC2" w14:textId="77777777" w:rsidTr="00A746E9">
        <w:trPr>
          <w:cantSplit/>
        </w:trPr>
        <w:tc>
          <w:tcPr>
            <w:tcW w:w="563" w:type="dxa"/>
            <w:vAlign w:val="bottom"/>
          </w:tcPr>
          <w:p w14:paraId="4909E377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</w:tcPr>
          <w:p w14:paraId="1B68305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0713207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441" w:type="dxa"/>
          </w:tcPr>
          <w:p w14:paraId="03D2660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5</w:t>
            </w:r>
          </w:p>
          <w:p w14:paraId="39A0F5B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1" w:type="dxa"/>
          </w:tcPr>
          <w:p w14:paraId="6EFFE2F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5</w:t>
            </w:r>
          </w:p>
          <w:p w14:paraId="69B239D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38</w:t>
            </w:r>
          </w:p>
        </w:tc>
        <w:tc>
          <w:tcPr>
            <w:tcW w:w="1441" w:type="dxa"/>
          </w:tcPr>
          <w:p w14:paraId="7562353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53A1453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47</w:t>
            </w:r>
          </w:p>
        </w:tc>
        <w:tc>
          <w:tcPr>
            <w:tcW w:w="1441" w:type="dxa"/>
          </w:tcPr>
          <w:p w14:paraId="6CE94A1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25</w:t>
            </w:r>
          </w:p>
          <w:p w14:paraId="4CCC188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2" w:type="dxa"/>
          </w:tcPr>
          <w:p w14:paraId="4CD64B5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25</w:t>
            </w:r>
          </w:p>
          <w:p w14:paraId="5415F17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36</w:t>
            </w:r>
          </w:p>
        </w:tc>
      </w:tr>
      <w:tr w:rsidR="00A746E9" w:rsidRPr="0040259B" w14:paraId="5F86567B" w14:textId="77777777" w:rsidTr="00A746E9">
        <w:trPr>
          <w:cantSplit/>
        </w:trPr>
        <w:tc>
          <w:tcPr>
            <w:tcW w:w="563" w:type="dxa"/>
            <w:vAlign w:val="bottom"/>
          </w:tcPr>
          <w:p w14:paraId="13E1A249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41" w:type="dxa"/>
          </w:tcPr>
          <w:p w14:paraId="521B981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  <w:p w14:paraId="07A5C44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441" w:type="dxa"/>
          </w:tcPr>
          <w:p w14:paraId="7D68AF0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  <w:p w14:paraId="340FF02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38</w:t>
            </w:r>
          </w:p>
        </w:tc>
        <w:tc>
          <w:tcPr>
            <w:tcW w:w="1441" w:type="dxa"/>
          </w:tcPr>
          <w:p w14:paraId="627C894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</w:t>
            </w:r>
          </w:p>
          <w:p w14:paraId="5EABD18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43</w:t>
            </w:r>
          </w:p>
        </w:tc>
        <w:tc>
          <w:tcPr>
            <w:tcW w:w="1441" w:type="dxa"/>
          </w:tcPr>
          <w:p w14:paraId="0091BBE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71E2459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2; 0.47</w:t>
            </w:r>
          </w:p>
        </w:tc>
        <w:tc>
          <w:tcPr>
            <w:tcW w:w="1441" w:type="dxa"/>
          </w:tcPr>
          <w:p w14:paraId="10938B7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0759433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28</w:t>
            </w:r>
          </w:p>
        </w:tc>
        <w:tc>
          <w:tcPr>
            <w:tcW w:w="1442" w:type="dxa"/>
          </w:tcPr>
          <w:p w14:paraId="06758F8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2</w:t>
            </w:r>
          </w:p>
          <w:p w14:paraId="670FADA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34</w:t>
            </w:r>
          </w:p>
        </w:tc>
      </w:tr>
      <w:tr w:rsidR="00A746E9" w:rsidRPr="0040259B" w14:paraId="34349452" w14:textId="77777777" w:rsidTr="00A746E9">
        <w:trPr>
          <w:cantSplit/>
        </w:trPr>
        <w:tc>
          <w:tcPr>
            <w:tcW w:w="563" w:type="dxa"/>
            <w:vAlign w:val="bottom"/>
          </w:tcPr>
          <w:p w14:paraId="3FB092F6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</w:tcPr>
          <w:p w14:paraId="7402BEE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2861C3F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45</w:t>
            </w:r>
          </w:p>
        </w:tc>
        <w:tc>
          <w:tcPr>
            <w:tcW w:w="1441" w:type="dxa"/>
          </w:tcPr>
          <w:p w14:paraId="49A68DF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15A0933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; 0.48</w:t>
            </w:r>
          </w:p>
        </w:tc>
        <w:tc>
          <w:tcPr>
            <w:tcW w:w="1441" w:type="dxa"/>
          </w:tcPr>
          <w:p w14:paraId="4C3CB36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4FBBF52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25; 0.48</w:t>
            </w:r>
          </w:p>
        </w:tc>
        <w:tc>
          <w:tcPr>
            <w:tcW w:w="1441" w:type="dxa"/>
          </w:tcPr>
          <w:p w14:paraId="78B9890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3</w:t>
            </w:r>
          </w:p>
          <w:p w14:paraId="00C9B40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28; 0.49</w:t>
            </w:r>
          </w:p>
        </w:tc>
        <w:tc>
          <w:tcPr>
            <w:tcW w:w="1441" w:type="dxa"/>
          </w:tcPr>
          <w:p w14:paraId="550CEB5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6BACCD7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31; 0.5</w:t>
            </w:r>
          </w:p>
        </w:tc>
        <w:tc>
          <w:tcPr>
            <w:tcW w:w="1442" w:type="dxa"/>
          </w:tcPr>
          <w:p w14:paraId="5F53D66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.17</w:t>
            </w:r>
          </w:p>
          <w:p w14:paraId="2E55FF6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6; 0.33</w:t>
            </w:r>
          </w:p>
        </w:tc>
      </w:tr>
      <w:tr w:rsidR="00A746E9" w:rsidRPr="0040259B" w14:paraId="59883153" w14:textId="77777777" w:rsidTr="00A746E9">
        <w:trPr>
          <w:cantSplit/>
        </w:trPr>
        <w:tc>
          <w:tcPr>
            <w:tcW w:w="563" w:type="dxa"/>
            <w:vAlign w:val="bottom"/>
          </w:tcPr>
          <w:p w14:paraId="602AEF92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41" w:type="dxa"/>
          </w:tcPr>
          <w:p w14:paraId="6A358F7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3</w:t>
            </w:r>
          </w:p>
          <w:p w14:paraId="23CD1FB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29</w:t>
            </w:r>
          </w:p>
        </w:tc>
        <w:tc>
          <w:tcPr>
            <w:tcW w:w="1441" w:type="dxa"/>
          </w:tcPr>
          <w:p w14:paraId="0F45BF3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7</w:t>
            </w:r>
          </w:p>
          <w:p w14:paraId="01C65D4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31</w:t>
            </w:r>
          </w:p>
        </w:tc>
        <w:tc>
          <w:tcPr>
            <w:tcW w:w="1441" w:type="dxa"/>
          </w:tcPr>
          <w:p w14:paraId="31F4552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1</w:t>
            </w:r>
          </w:p>
          <w:p w14:paraId="0573075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32</w:t>
            </w:r>
          </w:p>
        </w:tc>
        <w:tc>
          <w:tcPr>
            <w:tcW w:w="1441" w:type="dxa"/>
          </w:tcPr>
          <w:p w14:paraId="28ED8D7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6</w:t>
            </w:r>
          </w:p>
          <w:p w14:paraId="3C58E78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33</w:t>
            </w:r>
          </w:p>
        </w:tc>
        <w:tc>
          <w:tcPr>
            <w:tcW w:w="1441" w:type="dxa"/>
          </w:tcPr>
          <w:p w14:paraId="39B7AD1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6</w:t>
            </w:r>
          </w:p>
          <w:p w14:paraId="567927C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7; 0.33; 0.5</w:t>
            </w:r>
          </w:p>
        </w:tc>
        <w:tc>
          <w:tcPr>
            <w:tcW w:w="1442" w:type="dxa"/>
          </w:tcPr>
          <w:p w14:paraId="00F7A28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37231FD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2; 0.34; 0.49</w:t>
            </w:r>
          </w:p>
        </w:tc>
      </w:tr>
      <w:tr w:rsidR="00A746E9" w:rsidRPr="0040259B" w14:paraId="3FF9C6FA" w14:textId="77777777" w:rsidTr="00A746E9">
        <w:trPr>
          <w:cantSplit/>
        </w:trPr>
        <w:tc>
          <w:tcPr>
            <w:tcW w:w="563" w:type="dxa"/>
            <w:vAlign w:val="bottom"/>
          </w:tcPr>
          <w:p w14:paraId="58D91C63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</w:tcPr>
          <w:p w14:paraId="1C22D6A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7F90E86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7; 0.42</w:t>
            </w:r>
          </w:p>
        </w:tc>
        <w:tc>
          <w:tcPr>
            <w:tcW w:w="1441" w:type="dxa"/>
          </w:tcPr>
          <w:p w14:paraId="7531AD2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3</w:t>
            </w:r>
          </w:p>
          <w:p w14:paraId="0DCCD8A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; 0.41</w:t>
            </w:r>
          </w:p>
        </w:tc>
        <w:tc>
          <w:tcPr>
            <w:tcW w:w="1441" w:type="dxa"/>
          </w:tcPr>
          <w:p w14:paraId="069F977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3</w:t>
            </w:r>
          </w:p>
          <w:p w14:paraId="3383920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21; 0.39</w:t>
            </w:r>
          </w:p>
        </w:tc>
        <w:tc>
          <w:tcPr>
            <w:tcW w:w="1441" w:type="dxa"/>
          </w:tcPr>
          <w:p w14:paraId="59867E9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5</w:t>
            </w:r>
          </w:p>
          <w:p w14:paraId="17B37BD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21; 0.37</w:t>
            </w:r>
          </w:p>
        </w:tc>
        <w:tc>
          <w:tcPr>
            <w:tcW w:w="1441" w:type="dxa"/>
          </w:tcPr>
          <w:p w14:paraId="5BA1B84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8</w:t>
            </w:r>
          </w:p>
          <w:p w14:paraId="66281E5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22; 0.36; 0.5</w:t>
            </w:r>
          </w:p>
        </w:tc>
        <w:tc>
          <w:tcPr>
            <w:tcW w:w="1442" w:type="dxa"/>
          </w:tcPr>
          <w:p w14:paraId="2C21BF1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25AB842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3; 0.35; 0.48</w:t>
            </w:r>
          </w:p>
        </w:tc>
      </w:tr>
      <w:tr w:rsidR="00A746E9" w:rsidRPr="0040259B" w14:paraId="16EC1FF8" w14:textId="77777777" w:rsidTr="00A746E9">
        <w:trPr>
          <w:cantSplit/>
        </w:trPr>
        <w:tc>
          <w:tcPr>
            <w:tcW w:w="563" w:type="dxa"/>
            <w:vAlign w:val="bottom"/>
          </w:tcPr>
          <w:p w14:paraId="6C53337E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41" w:type="dxa"/>
          </w:tcPr>
          <w:p w14:paraId="4EEB5E5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4</w:t>
            </w:r>
          </w:p>
          <w:p w14:paraId="368EE2E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31</w:t>
            </w:r>
          </w:p>
        </w:tc>
        <w:tc>
          <w:tcPr>
            <w:tcW w:w="1441" w:type="dxa"/>
          </w:tcPr>
          <w:p w14:paraId="22A4AE9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6</w:t>
            </w:r>
          </w:p>
          <w:p w14:paraId="22C9859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1; 0.3; 0.48</w:t>
            </w:r>
          </w:p>
        </w:tc>
        <w:tc>
          <w:tcPr>
            <w:tcW w:w="1441" w:type="dxa"/>
          </w:tcPr>
          <w:p w14:paraId="2816729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0037771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28; 0.44</w:t>
            </w:r>
          </w:p>
        </w:tc>
        <w:tc>
          <w:tcPr>
            <w:tcW w:w="1441" w:type="dxa"/>
          </w:tcPr>
          <w:p w14:paraId="6AE115A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8</w:t>
            </w:r>
          </w:p>
          <w:p w14:paraId="5807C4F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27; 0.41</w:t>
            </w:r>
          </w:p>
        </w:tc>
        <w:tc>
          <w:tcPr>
            <w:tcW w:w="1441" w:type="dxa"/>
          </w:tcPr>
          <w:p w14:paraId="3D1CFDB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8</w:t>
            </w:r>
          </w:p>
          <w:p w14:paraId="1C3F481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3; 0.26; 0.38</w:t>
            </w:r>
          </w:p>
        </w:tc>
        <w:tc>
          <w:tcPr>
            <w:tcW w:w="1442" w:type="dxa"/>
          </w:tcPr>
          <w:p w14:paraId="42BCE9E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9</w:t>
            </w:r>
          </w:p>
          <w:p w14:paraId="6465229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4; 0.25; 0.37; 0.48</w:t>
            </w:r>
          </w:p>
        </w:tc>
      </w:tr>
      <w:tr w:rsidR="00A746E9" w:rsidRPr="0040259B" w14:paraId="57C4D7B4" w14:textId="77777777" w:rsidTr="00A746E9">
        <w:trPr>
          <w:cantSplit/>
        </w:trPr>
        <w:tc>
          <w:tcPr>
            <w:tcW w:w="563" w:type="dxa"/>
            <w:vAlign w:val="bottom"/>
          </w:tcPr>
          <w:p w14:paraId="7B933A44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41" w:type="dxa"/>
          </w:tcPr>
          <w:p w14:paraId="5A2F465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</w:t>
            </w:r>
          </w:p>
          <w:p w14:paraId="62AACA1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22; 0.42</w:t>
            </w:r>
          </w:p>
        </w:tc>
        <w:tc>
          <w:tcPr>
            <w:tcW w:w="1441" w:type="dxa"/>
          </w:tcPr>
          <w:p w14:paraId="4D1743D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10939D5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21; 0.38</w:t>
            </w:r>
          </w:p>
        </w:tc>
        <w:tc>
          <w:tcPr>
            <w:tcW w:w="1441" w:type="dxa"/>
          </w:tcPr>
          <w:p w14:paraId="0A08494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  <w:p w14:paraId="7AF022D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2; 0.34; 0.49</w:t>
            </w:r>
          </w:p>
        </w:tc>
        <w:tc>
          <w:tcPr>
            <w:tcW w:w="1441" w:type="dxa"/>
          </w:tcPr>
          <w:p w14:paraId="6975DAE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</w:t>
            </w:r>
          </w:p>
          <w:p w14:paraId="695C150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9; 0.32; 0.44</w:t>
            </w:r>
          </w:p>
        </w:tc>
        <w:tc>
          <w:tcPr>
            <w:tcW w:w="1441" w:type="dxa"/>
          </w:tcPr>
          <w:p w14:paraId="0CA08FF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</w:t>
            </w:r>
          </w:p>
          <w:p w14:paraId="06BF63A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8; 0.29; 0.41</w:t>
            </w:r>
          </w:p>
        </w:tc>
        <w:tc>
          <w:tcPr>
            <w:tcW w:w="1442" w:type="dxa"/>
          </w:tcPr>
          <w:p w14:paraId="775DBEB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9</w:t>
            </w:r>
          </w:p>
          <w:p w14:paraId="626BAC7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8; 0.28; 0.38; 0.48</w:t>
            </w:r>
          </w:p>
        </w:tc>
      </w:tr>
      <w:tr w:rsidR="00A746E9" w:rsidRPr="0040259B" w14:paraId="74B82B9A" w14:textId="77777777" w:rsidTr="00A746E9">
        <w:trPr>
          <w:cantSplit/>
        </w:trPr>
        <w:tc>
          <w:tcPr>
            <w:tcW w:w="563" w:type="dxa"/>
            <w:vAlign w:val="bottom"/>
          </w:tcPr>
          <w:p w14:paraId="3593F93F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41" w:type="dxa"/>
          </w:tcPr>
          <w:p w14:paraId="08CDAC1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5</w:t>
            </w:r>
          </w:p>
          <w:p w14:paraId="554FF62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6; 0.33</w:t>
            </w:r>
          </w:p>
        </w:tc>
        <w:tc>
          <w:tcPr>
            <w:tcW w:w="1441" w:type="dxa"/>
          </w:tcPr>
          <w:p w14:paraId="77A2088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5</w:t>
            </w:r>
          </w:p>
          <w:p w14:paraId="1E2F351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3; 0.45</w:t>
            </w:r>
          </w:p>
        </w:tc>
        <w:tc>
          <w:tcPr>
            <w:tcW w:w="1441" w:type="dxa"/>
          </w:tcPr>
          <w:p w14:paraId="1415410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5</w:t>
            </w:r>
          </w:p>
          <w:p w14:paraId="0E6C527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4; 0.27; 0.4</w:t>
            </w:r>
          </w:p>
        </w:tc>
        <w:tc>
          <w:tcPr>
            <w:tcW w:w="1441" w:type="dxa"/>
          </w:tcPr>
          <w:p w14:paraId="6CA40CB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4</w:t>
            </w:r>
          </w:p>
          <w:p w14:paraId="6C88F43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3; 0.24; 0.36; 0.47</w:t>
            </w:r>
          </w:p>
        </w:tc>
        <w:tc>
          <w:tcPr>
            <w:tcW w:w="1441" w:type="dxa"/>
          </w:tcPr>
          <w:p w14:paraId="5D0DC81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3</w:t>
            </w:r>
          </w:p>
          <w:p w14:paraId="74C2A3D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2; 0.22; 0.32; 0.43</w:t>
            </w:r>
          </w:p>
        </w:tc>
        <w:tc>
          <w:tcPr>
            <w:tcW w:w="1442" w:type="dxa"/>
          </w:tcPr>
          <w:p w14:paraId="6A13C4B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2</w:t>
            </w:r>
          </w:p>
          <w:p w14:paraId="136DC20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2; 0.21; 0.3; 0.39; 0.49</w:t>
            </w:r>
          </w:p>
        </w:tc>
      </w:tr>
      <w:tr w:rsidR="00A746E9" w:rsidRPr="0040259B" w14:paraId="16A224F2" w14:textId="77777777" w:rsidTr="00A746E9">
        <w:trPr>
          <w:cantSplit/>
        </w:trPr>
        <w:tc>
          <w:tcPr>
            <w:tcW w:w="563" w:type="dxa"/>
            <w:vAlign w:val="bottom"/>
          </w:tcPr>
          <w:p w14:paraId="586D9639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</w:tcPr>
          <w:p w14:paraId="7F28FC7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2</w:t>
            </w:r>
          </w:p>
          <w:p w14:paraId="626A79C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7; 0.43</w:t>
            </w:r>
          </w:p>
        </w:tc>
        <w:tc>
          <w:tcPr>
            <w:tcW w:w="1441" w:type="dxa"/>
          </w:tcPr>
          <w:p w14:paraId="29CEE6F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017F6E7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3; 0.37</w:t>
            </w:r>
          </w:p>
        </w:tc>
        <w:tc>
          <w:tcPr>
            <w:tcW w:w="1441" w:type="dxa"/>
          </w:tcPr>
          <w:p w14:paraId="10BEACA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8</w:t>
            </w:r>
          </w:p>
          <w:p w14:paraId="7DF2EE3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1; 0.32; 0.44</w:t>
            </w:r>
          </w:p>
        </w:tc>
        <w:tc>
          <w:tcPr>
            <w:tcW w:w="1441" w:type="dxa"/>
          </w:tcPr>
          <w:p w14:paraId="6BAAA8D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0D1CEA8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8; 0.29; 0.39; 0.5</w:t>
            </w:r>
          </w:p>
        </w:tc>
        <w:tc>
          <w:tcPr>
            <w:tcW w:w="1441" w:type="dxa"/>
          </w:tcPr>
          <w:p w14:paraId="295EC29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5</w:t>
            </w:r>
          </w:p>
          <w:p w14:paraId="335D055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7; 0.26; 0.35; 0.44</w:t>
            </w:r>
          </w:p>
        </w:tc>
        <w:tc>
          <w:tcPr>
            <w:tcW w:w="1442" w:type="dxa"/>
          </w:tcPr>
          <w:p w14:paraId="12A36BB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3</w:t>
            </w:r>
          </w:p>
          <w:p w14:paraId="22684EC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5; 0.24; 0.32; 0.41; 0.49</w:t>
            </w:r>
          </w:p>
        </w:tc>
      </w:tr>
      <w:tr w:rsidR="00A746E9" w:rsidRPr="0040259B" w14:paraId="3EA86E3D" w14:textId="77777777" w:rsidTr="00A746E9">
        <w:trPr>
          <w:cantSplit/>
        </w:trPr>
        <w:tc>
          <w:tcPr>
            <w:tcW w:w="563" w:type="dxa"/>
            <w:vAlign w:val="bottom"/>
          </w:tcPr>
          <w:p w14:paraId="657021CB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</w:tcPr>
          <w:p w14:paraId="19CD465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8</w:t>
            </w:r>
          </w:p>
          <w:p w14:paraId="730FFFB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21; 0.36</w:t>
            </w:r>
          </w:p>
        </w:tc>
        <w:tc>
          <w:tcPr>
            <w:tcW w:w="1441" w:type="dxa"/>
          </w:tcPr>
          <w:p w14:paraId="47D1412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6</w:t>
            </w:r>
          </w:p>
          <w:p w14:paraId="41BE62B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8; 0.31; 0.43</w:t>
            </w:r>
          </w:p>
        </w:tc>
        <w:tc>
          <w:tcPr>
            <w:tcW w:w="1441" w:type="dxa"/>
          </w:tcPr>
          <w:p w14:paraId="3FDEF57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4</w:t>
            </w:r>
          </w:p>
          <w:p w14:paraId="677C3D1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5; 0.26; 0.37; 0.48</w:t>
            </w:r>
          </w:p>
        </w:tc>
        <w:tc>
          <w:tcPr>
            <w:tcW w:w="1441" w:type="dxa"/>
          </w:tcPr>
          <w:p w14:paraId="244040D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2</w:t>
            </w:r>
          </w:p>
          <w:p w14:paraId="50038B3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3; 0.23; 0.33; 0.42</w:t>
            </w:r>
          </w:p>
        </w:tc>
        <w:tc>
          <w:tcPr>
            <w:tcW w:w="1441" w:type="dxa"/>
          </w:tcPr>
          <w:p w14:paraId="3301598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9</w:t>
            </w:r>
          </w:p>
          <w:p w14:paraId="55D597D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2; 0.2; 0.29; 0.38; 0.46</w:t>
            </w:r>
          </w:p>
        </w:tc>
        <w:tc>
          <w:tcPr>
            <w:tcW w:w="1442" w:type="dxa"/>
          </w:tcPr>
          <w:p w14:paraId="7E2F0B9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7</w:t>
            </w:r>
          </w:p>
          <w:p w14:paraId="6DDC7CB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1; 0.18; 0.26; 0.34; 0.42; 0.5</w:t>
            </w:r>
          </w:p>
        </w:tc>
      </w:tr>
      <w:tr w:rsidR="00A746E9" w:rsidRPr="0040259B" w14:paraId="72D7767A" w14:textId="77777777" w:rsidTr="00A746E9">
        <w:trPr>
          <w:cantSplit/>
        </w:trPr>
        <w:tc>
          <w:tcPr>
            <w:tcW w:w="563" w:type="dxa"/>
            <w:vAlign w:val="bottom"/>
          </w:tcPr>
          <w:p w14:paraId="5E99EF34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441" w:type="dxa"/>
          </w:tcPr>
          <w:p w14:paraId="527A7DF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6</w:t>
            </w:r>
          </w:p>
          <w:p w14:paraId="403EA7D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6; 0.3; 0.44</w:t>
            </w:r>
          </w:p>
        </w:tc>
        <w:tc>
          <w:tcPr>
            <w:tcW w:w="1441" w:type="dxa"/>
          </w:tcPr>
          <w:p w14:paraId="3EBAF2A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3</w:t>
            </w:r>
          </w:p>
          <w:p w14:paraId="24FAAB1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3; 0.25; 0.37; 0.49</w:t>
            </w:r>
          </w:p>
        </w:tc>
        <w:tc>
          <w:tcPr>
            <w:tcW w:w="1441" w:type="dxa"/>
          </w:tcPr>
          <w:p w14:paraId="3F821EF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7DEBD25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1; 0.21; 0.32; 0.42</w:t>
            </w:r>
          </w:p>
        </w:tc>
        <w:tc>
          <w:tcPr>
            <w:tcW w:w="1441" w:type="dxa"/>
          </w:tcPr>
          <w:p w14:paraId="5AF1F65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4</w:t>
            </w:r>
          </w:p>
          <w:p w14:paraId="0F83C55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18; 0.27; 0.36; 0.45</w:t>
            </w:r>
          </w:p>
        </w:tc>
        <w:tc>
          <w:tcPr>
            <w:tcW w:w="1441" w:type="dxa"/>
          </w:tcPr>
          <w:p w14:paraId="4D375A4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1</w:t>
            </w:r>
          </w:p>
          <w:p w14:paraId="5F8E1E7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6; 0.24; 0.32; 0.4; 0.48</w:t>
            </w:r>
          </w:p>
        </w:tc>
        <w:tc>
          <w:tcPr>
            <w:tcW w:w="1442" w:type="dxa"/>
          </w:tcPr>
          <w:p w14:paraId="6A32C30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9</w:t>
            </w:r>
          </w:p>
          <w:p w14:paraId="38716FB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4; 0.21; 0.28; 0.36; 0.43; 0.5</w:t>
            </w:r>
          </w:p>
        </w:tc>
      </w:tr>
      <w:tr w:rsidR="00A746E9" w:rsidRPr="0040259B" w14:paraId="2BC684E3" w14:textId="77777777" w:rsidTr="00A746E9">
        <w:trPr>
          <w:cantSplit/>
        </w:trPr>
        <w:tc>
          <w:tcPr>
            <w:tcW w:w="563" w:type="dxa"/>
            <w:vAlign w:val="bottom"/>
          </w:tcPr>
          <w:p w14:paraId="4EE90C99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41" w:type="dxa"/>
          </w:tcPr>
          <w:p w14:paraId="5D95212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</w:t>
            </w:r>
          </w:p>
          <w:p w14:paraId="3D267BC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25; 0.38</w:t>
            </w:r>
          </w:p>
        </w:tc>
        <w:tc>
          <w:tcPr>
            <w:tcW w:w="1441" w:type="dxa"/>
          </w:tcPr>
          <w:p w14:paraId="0867AFF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7</w:t>
            </w:r>
          </w:p>
          <w:p w14:paraId="0CD5E6A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1; 0.32; 0.43</w:t>
            </w:r>
          </w:p>
        </w:tc>
        <w:tc>
          <w:tcPr>
            <w:tcW w:w="1441" w:type="dxa"/>
          </w:tcPr>
          <w:p w14:paraId="04FD70C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3</w:t>
            </w:r>
          </w:p>
          <w:p w14:paraId="09DD38C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7; 0.27; 0.36; 0.46</w:t>
            </w:r>
          </w:p>
        </w:tc>
        <w:tc>
          <w:tcPr>
            <w:tcW w:w="1441" w:type="dxa"/>
          </w:tcPr>
          <w:p w14:paraId="06D8B92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  <w:p w14:paraId="4344259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4; 0.23; 0.31; 0.39; 0.48</w:t>
            </w:r>
          </w:p>
        </w:tc>
        <w:tc>
          <w:tcPr>
            <w:tcW w:w="1441" w:type="dxa"/>
          </w:tcPr>
          <w:p w14:paraId="28623D6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5BDACA2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2; 0.2; 0.27; 0.34; 0.42; 0.49</w:t>
            </w:r>
          </w:p>
        </w:tc>
        <w:tc>
          <w:tcPr>
            <w:tcW w:w="1442" w:type="dxa"/>
          </w:tcPr>
          <w:p w14:paraId="7389E7F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3</w:t>
            </w:r>
          </w:p>
          <w:p w14:paraId="0C942E7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; 0.17; 0.24; 0.31; 0.37; 0.44</w:t>
            </w:r>
          </w:p>
        </w:tc>
      </w:tr>
      <w:tr w:rsidR="00A746E9" w:rsidRPr="0040259B" w14:paraId="4A520F5D" w14:textId="77777777" w:rsidTr="00A746E9">
        <w:trPr>
          <w:cantSplit/>
        </w:trPr>
        <w:tc>
          <w:tcPr>
            <w:tcW w:w="563" w:type="dxa"/>
            <w:vAlign w:val="bottom"/>
          </w:tcPr>
          <w:p w14:paraId="79E4B827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41" w:type="dxa"/>
          </w:tcPr>
          <w:p w14:paraId="5679992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8</w:t>
            </w:r>
          </w:p>
          <w:p w14:paraId="11F4E65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1; 0.33; 0.46</w:t>
            </w:r>
          </w:p>
        </w:tc>
        <w:tc>
          <w:tcPr>
            <w:tcW w:w="1441" w:type="dxa"/>
          </w:tcPr>
          <w:p w14:paraId="7B35D03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4</w:t>
            </w:r>
          </w:p>
          <w:p w14:paraId="5A82307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7; 0.27; 0.38; 0.48</w:t>
            </w:r>
          </w:p>
        </w:tc>
        <w:tc>
          <w:tcPr>
            <w:tcW w:w="1441" w:type="dxa"/>
          </w:tcPr>
          <w:p w14:paraId="4F8B092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23EAB33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4; 0.22; 0.31; 0.4; 0.49</w:t>
            </w:r>
          </w:p>
        </w:tc>
        <w:tc>
          <w:tcPr>
            <w:tcW w:w="1441" w:type="dxa"/>
          </w:tcPr>
          <w:p w14:paraId="7DE96E6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6</w:t>
            </w:r>
          </w:p>
          <w:p w14:paraId="7F3EA06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1; 0.19; 0.27; 0.34; 0.42; 0.5</w:t>
            </w:r>
          </w:p>
        </w:tc>
        <w:tc>
          <w:tcPr>
            <w:tcW w:w="1441" w:type="dxa"/>
          </w:tcPr>
          <w:p w14:paraId="209C172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3</w:t>
            </w:r>
          </w:p>
          <w:p w14:paraId="1F30687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09; 0.16; 0.23; 0.3; 0.37; 0.44</w:t>
            </w:r>
          </w:p>
        </w:tc>
        <w:tc>
          <w:tcPr>
            <w:tcW w:w="1442" w:type="dxa"/>
          </w:tcPr>
          <w:p w14:paraId="1F247366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9</w:t>
            </w:r>
          </w:p>
          <w:p w14:paraId="546BE58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7; 0.14; 0.2; 0.26; 0.33; 0.39; 0.45</w:t>
            </w:r>
          </w:p>
        </w:tc>
      </w:tr>
      <w:tr w:rsidR="00A746E9" w:rsidRPr="0040259B" w14:paraId="156D7990" w14:textId="77777777" w:rsidTr="00A746E9">
        <w:trPr>
          <w:cantSplit/>
        </w:trPr>
        <w:tc>
          <w:tcPr>
            <w:tcW w:w="563" w:type="dxa"/>
            <w:vAlign w:val="bottom"/>
          </w:tcPr>
          <w:p w14:paraId="49244504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41" w:type="dxa"/>
          </w:tcPr>
          <w:p w14:paraId="0F78895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5</w:t>
            </w:r>
          </w:p>
          <w:p w14:paraId="1E389A4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7; 0.29; 0.41</w:t>
            </w:r>
          </w:p>
        </w:tc>
        <w:tc>
          <w:tcPr>
            <w:tcW w:w="1441" w:type="dxa"/>
          </w:tcPr>
          <w:p w14:paraId="7C82816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1</w:t>
            </w:r>
          </w:p>
          <w:p w14:paraId="35AC66A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3; 0.23; 0.33; 0.43</w:t>
            </w:r>
          </w:p>
        </w:tc>
        <w:tc>
          <w:tcPr>
            <w:tcW w:w="1441" w:type="dxa"/>
          </w:tcPr>
          <w:p w14:paraId="31EADAB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7</w:t>
            </w:r>
          </w:p>
          <w:p w14:paraId="19D5E50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; 0.19; 0.27; 0.36; 0.44</w:t>
            </w:r>
          </w:p>
        </w:tc>
        <w:tc>
          <w:tcPr>
            <w:tcW w:w="1441" w:type="dxa"/>
          </w:tcPr>
          <w:p w14:paraId="3DC097C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3</w:t>
            </w:r>
          </w:p>
          <w:p w14:paraId="208CBE9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8; 0.15; 0.23; 0.3; 0.37; 0.45</w:t>
            </w:r>
          </w:p>
        </w:tc>
        <w:tc>
          <w:tcPr>
            <w:tcW w:w="1441" w:type="dxa"/>
          </w:tcPr>
          <w:p w14:paraId="52793B6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5</w:t>
            </w:r>
          </w:p>
          <w:p w14:paraId="0FE93C0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3; 0.19; 0.26; 0.32; 0.39; 0.45</w:t>
            </w:r>
          </w:p>
        </w:tc>
        <w:tc>
          <w:tcPr>
            <w:tcW w:w="1442" w:type="dxa"/>
          </w:tcPr>
          <w:p w14:paraId="01B1CA2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1</w:t>
            </w:r>
          </w:p>
          <w:p w14:paraId="1CA5886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; 0.16; 0.22; 0.28; 0.34; 0.4; 0.46</w:t>
            </w:r>
          </w:p>
        </w:tc>
      </w:tr>
      <w:tr w:rsidR="00A746E9" w:rsidRPr="0040259B" w14:paraId="425AF6E2" w14:textId="77777777" w:rsidTr="00A746E9">
        <w:trPr>
          <w:cantSplit/>
        </w:trPr>
        <w:tc>
          <w:tcPr>
            <w:tcW w:w="563" w:type="dxa"/>
            <w:vAlign w:val="bottom"/>
          </w:tcPr>
          <w:p w14:paraId="23DD33A6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41" w:type="dxa"/>
          </w:tcPr>
          <w:p w14:paraId="781332D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3</w:t>
            </w:r>
          </w:p>
          <w:p w14:paraId="1391F2D1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4; 0.25; 0.36; 0.47</w:t>
            </w:r>
          </w:p>
        </w:tc>
        <w:tc>
          <w:tcPr>
            <w:tcW w:w="1441" w:type="dxa"/>
          </w:tcPr>
          <w:p w14:paraId="611D02E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9</w:t>
            </w:r>
          </w:p>
          <w:p w14:paraId="3104727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; 0.2; 0.29; 0.38; 0.47</w:t>
            </w:r>
          </w:p>
        </w:tc>
        <w:tc>
          <w:tcPr>
            <w:tcW w:w="1441" w:type="dxa"/>
          </w:tcPr>
          <w:p w14:paraId="12A81B5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562CD55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6; 0.24; 0.31; 0.39; 0.47</w:t>
            </w:r>
          </w:p>
        </w:tc>
        <w:tc>
          <w:tcPr>
            <w:tcW w:w="1441" w:type="dxa"/>
          </w:tcPr>
          <w:p w14:paraId="1100EEB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6</w:t>
            </w:r>
          </w:p>
          <w:p w14:paraId="6BD32F0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2; 0.19; 0.26; 0.33; 0.4; 0.47</w:t>
            </w:r>
          </w:p>
        </w:tc>
        <w:tc>
          <w:tcPr>
            <w:tcW w:w="1441" w:type="dxa"/>
          </w:tcPr>
          <w:p w14:paraId="1FC0417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1</w:t>
            </w:r>
          </w:p>
          <w:p w14:paraId="2D9C39F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; 0.16; 0.22; 0.28; 0.35; 0.41; 0.47</w:t>
            </w:r>
          </w:p>
        </w:tc>
        <w:tc>
          <w:tcPr>
            <w:tcW w:w="1442" w:type="dxa"/>
          </w:tcPr>
          <w:p w14:paraId="5D677F8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7</w:t>
            </w:r>
          </w:p>
          <w:p w14:paraId="66937777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08; 0.13; 0.19; 0.25; 0.3; 0.36; 0.42; 0.47</w:t>
            </w:r>
          </w:p>
        </w:tc>
      </w:tr>
      <w:tr w:rsidR="00A746E9" w:rsidRPr="0040259B" w14:paraId="72A066F1" w14:textId="77777777" w:rsidTr="00A746E9">
        <w:trPr>
          <w:cantSplit/>
        </w:trPr>
        <w:tc>
          <w:tcPr>
            <w:tcW w:w="563" w:type="dxa"/>
            <w:vAlign w:val="bottom"/>
          </w:tcPr>
          <w:p w14:paraId="36BE1019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441" w:type="dxa"/>
          </w:tcPr>
          <w:p w14:paraId="347C5A5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2</w:t>
            </w:r>
          </w:p>
          <w:p w14:paraId="21A170A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1; 0.22; 0.32; 0.43</w:t>
            </w:r>
          </w:p>
        </w:tc>
        <w:tc>
          <w:tcPr>
            <w:tcW w:w="1441" w:type="dxa"/>
          </w:tcPr>
          <w:p w14:paraId="496A817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2</w:t>
            </w:r>
          </w:p>
          <w:p w14:paraId="15F690A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7; 0.25; 0.34; 0.43</w:t>
            </w:r>
          </w:p>
        </w:tc>
        <w:tc>
          <w:tcPr>
            <w:tcW w:w="1441" w:type="dxa"/>
          </w:tcPr>
          <w:p w14:paraId="2F18DE6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7</w:t>
            </w:r>
          </w:p>
          <w:p w14:paraId="681970B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3; 0.2; 0.28; 0.35; 0.43; 0.5</w:t>
            </w:r>
          </w:p>
        </w:tc>
        <w:tc>
          <w:tcPr>
            <w:tcW w:w="1441" w:type="dxa"/>
          </w:tcPr>
          <w:p w14:paraId="3306A92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3</w:t>
            </w:r>
          </w:p>
          <w:p w14:paraId="2194E4C3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; 0.16; 0.23; 0.3; 0.36; 0.43; 0.49</w:t>
            </w:r>
          </w:p>
        </w:tc>
        <w:tc>
          <w:tcPr>
            <w:tcW w:w="1441" w:type="dxa"/>
          </w:tcPr>
          <w:p w14:paraId="6818D64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8</w:t>
            </w:r>
          </w:p>
          <w:p w14:paraId="1BE0EF3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07; 0.13; 0.19; 0.25; 0.31; 0.37; 0.43; 0.49</w:t>
            </w:r>
          </w:p>
        </w:tc>
        <w:tc>
          <w:tcPr>
            <w:tcW w:w="1442" w:type="dxa"/>
          </w:tcPr>
          <w:p w14:paraId="1F458B70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8</w:t>
            </w:r>
          </w:p>
          <w:p w14:paraId="4A031098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1; 0.16; 0.21; 0.27; 0.32; 0.37; 0.43; 0.48</w:t>
            </w:r>
          </w:p>
        </w:tc>
      </w:tr>
      <w:tr w:rsidR="00A746E9" w:rsidRPr="0040259B" w14:paraId="05A77E26" w14:textId="77777777" w:rsidTr="00A746E9">
        <w:trPr>
          <w:cantSplit/>
        </w:trPr>
        <w:tc>
          <w:tcPr>
            <w:tcW w:w="563" w:type="dxa"/>
            <w:vAlign w:val="bottom"/>
          </w:tcPr>
          <w:p w14:paraId="0E9A0F95" w14:textId="77777777" w:rsidR="00A746E9" w:rsidRPr="0040259B" w:rsidRDefault="00A746E9" w:rsidP="00A746E9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1" w:type="dxa"/>
          </w:tcPr>
          <w:p w14:paraId="47548D7D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35</w:t>
            </w:r>
          </w:p>
          <w:p w14:paraId="11C4BD6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19; 0.29; 0.39; 0.48</w:t>
            </w:r>
          </w:p>
        </w:tc>
        <w:tc>
          <w:tcPr>
            <w:tcW w:w="1441" w:type="dxa"/>
          </w:tcPr>
          <w:p w14:paraId="43A27C05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</w:t>
            </w:r>
          </w:p>
          <w:p w14:paraId="4B7CABB9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4; 0.22; 0.31; 0.39; 0.47</w:t>
            </w:r>
          </w:p>
        </w:tc>
        <w:tc>
          <w:tcPr>
            <w:tcW w:w="1441" w:type="dxa"/>
          </w:tcPr>
          <w:p w14:paraId="08D4C53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45</w:t>
            </w:r>
          </w:p>
          <w:p w14:paraId="659F26EC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; 0.18; 0.25; 0.32; 0.39; 0.46</w:t>
            </w:r>
          </w:p>
        </w:tc>
        <w:tc>
          <w:tcPr>
            <w:tcW w:w="1441" w:type="dxa"/>
          </w:tcPr>
          <w:p w14:paraId="25A5184F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  <w:p w14:paraId="49A249BE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8; 0.14; 0.2; 0.26; 0.33; 0.39; 0.45</w:t>
            </w:r>
          </w:p>
        </w:tc>
        <w:tc>
          <w:tcPr>
            <w:tcW w:w="1441" w:type="dxa"/>
          </w:tcPr>
          <w:p w14:paraId="71F3DCF4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  <w:p w14:paraId="3370822A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1; 0.16; 0.22; 0.28; 0.33; 0.39; 0.44; 0.5</w:t>
            </w:r>
          </w:p>
        </w:tc>
        <w:tc>
          <w:tcPr>
            <w:tcW w:w="1442" w:type="dxa"/>
          </w:tcPr>
          <w:p w14:paraId="7E3E531B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5</w:t>
            </w:r>
          </w:p>
          <w:p w14:paraId="38072872" w14:textId="77777777" w:rsidR="00A746E9" w:rsidRPr="0040259B" w:rsidRDefault="00A746E9" w:rsidP="00A746E9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09; 0.14; 0.19; 0.24; 0.29; 0.34; 0.39; 0.44; 0.49</w:t>
            </w:r>
          </w:p>
        </w:tc>
      </w:tr>
    </w:tbl>
    <w:p w14:paraId="059F3E64" w14:textId="77777777" w:rsidR="00062B94" w:rsidRPr="0040259B" w:rsidRDefault="00062B94" w:rsidP="00165655">
      <w:pPr>
        <w:spacing w:line="240" w:lineRule="auto"/>
        <w:ind w:left="-426" w:right="-483" w:firstLine="0"/>
        <w:jc w:val="both"/>
        <w:rPr>
          <w:rFonts w:cs="Times New Roman"/>
          <w:color w:val="000000"/>
          <w:sz w:val="20"/>
          <w:szCs w:val="20"/>
          <w:rtl/>
        </w:rPr>
      </w:pPr>
    </w:p>
    <w:p w14:paraId="492939DA" w14:textId="28CF3919" w:rsidR="00DE76C1" w:rsidRPr="0040259B" w:rsidRDefault="00693C24" w:rsidP="00165655">
      <w:pPr>
        <w:ind w:left="-426" w:right="-483" w:firstLine="0"/>
        <w:jc w:val="both"/>
        <w:rPr>
          <w:rFonts w:cs="Times New Roman"/>
          <w:color w:val="000000"/>
          <w:sz w:val="20"/>
          <w:szCs w:val="20"/>
          <w:u w:val="single"/>
        </w:rPr>
      </w:pPr>
      <w:r w:rsidRPr="0040259B">
        <w:rPr>
          <w:rFonts w:cs="Times New Roman"/>
          <w:color w:val="000000"/>
          <w:sz w:val="20"/>
          <w:szCs w:val="20"/>
          <w:u w:val="single"/>
        </w:rPr>
        <w:t>Step by Step Guide</w:t>
      </w:r>
      <w:r w:rsidR="00047181" w:rsidRPr="0040259B">
        <w:rPr>
          <w:rFonts w:cs="Times New Roman"/>
          <w:color w:val="000000"/>
          <w:sz w:val="20"/>
          <w:szCs w:val="20"/>
          <w:u w:val="single"/>
        </w:rPr>
        <w:t xml:space="preserve"> for using the UCL table</w:t>
      </w:r>
    </w:p>
    <w:p w14:paraId="4D9D2A86" w14:textId="30CE29A8" w:rsidR="00856FDD" w:rsidRPr="0040259B" w:rsidRDefault="00856FDD" w:rsidP="008B75ED">
      <w:pPr>
        <w:pStyle w:val="ListParagraph"/>
        <w:numPr>
          <w:ilvl w:val="0"/>
          <w:numId w:val="4"/>
        </w:numPr>
        <w:bidi w:val="0"/>
        <w:ind w:left="142" w:right="-4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Input</w:t>
      </w:r>
      <w:r w:rsidR="004550D6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eastAsia="he-IL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μ,σ,h,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,n</m:t>
        </m:r>
      </m:oMath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(</w:t>
      </w:r>
      <w:r w:rsidR="00B736AB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e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xample: a process </w:t>
      </w:r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that can be measured in multiplications of 10 (i.e</w:t>
      </w:r>
      <w:proofErr w:type="gramStart"/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. </w:t>
      </w:r>
      <w:proofErr w:type="gramEnd"/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h=</m:t>
        </m:r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10</m:t>
        </m:r>
      </m:oMath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). M</w:t>
      </w:r>
      <w:proofErr w:type="spellStart"/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ean</w:t>
      </w:r>
      <w:proofErr w:type="spellEnd"/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</w:t>
      </w:r>
      <w:r w:rsidR="001F58A4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101.2</w:t>
      </w:r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,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standard deviation of </w:t>
      </w:r>
      <w:r w:rsidR="0070665E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8</w:t>
      </w:r>
      <w:r w:rsidR="00EB58F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. The measuring steps (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h)</m:t>
        </m:r>
      </m:oMath>
      <w:proofErr w:type="gramStart"/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)</w:t>
      </w:r>
      <w:r w:rsidR="00EB58F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.</w:t>
      </w:r>
      <w:proofErr w:type="gramEnd"/>
    </w:p>
    <w:p w14:paraId="217537B7" w14:textId="77777777" w:rsidR="00870B90" w:rsidRPr="0040259B" w:rsidRDefault="00E2313A" w:rsidP="008B75ED">
      <w:pPr>
        <w:pStyle w:val="ListParagraph"/>
        <w:numPr>
          <w:ilvl w:val="0"/>
          <w:numId w:val="4"/>
        </w:numPr>
        <w:bidi w:val="0"/>
        <w:ind w:left="142" w:right="-4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Step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1: </w:t>
      </w:r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Calculate parameters (in 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units of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σ</m:t>
        </m:r>
      </m:oMath>
      <w:r w:rsidR="00353979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)</w:t>
      </w:r>
      <w:r w:rsidR="00870B90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:</w:t>
      </w:r>
    </w:p>
    <w:p w14:paraId="28E72393" w14:textId="77777777" w:rsidR="00EB58F0" w:rsidRPr="0040259B" w:rsidRDefault="00353979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he-IL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h←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h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σ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0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8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1.25</m:t>
        </m:r>
      </m:oMath>
    </w:p>
    <w:p w14:paraId="464C8BCE" w14:textId="77777777" w:rsidR="00353979" w:rsidRPr="0040259B" w:rsidRDefault="00353979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he-IL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δ←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h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.25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0.8</m:t>
        </m:r>
      </m:oMath>
    </w:p>
    <w:tbl>
      <w:tblPr>
        <w:tblStyle w:val="TableGrid"/>
        <w:tblpPr w:leftFromText="180" w:rightFromText="180" w:vertAnchor="text" w:horzAnchor="page" w:tblpX="6827" w:tblpY="293"/>
        <w:tblW w:w="0" w:type="auto"/>
        <w:tblLook w:val="04A0" w:firstRow="1" w:lastRow="0" w:firstColumn="1" w:lastColumn="0" w:noHBand="0" w:noVBand="1"/>
      </w:tblPr>
      <w:tblGrid>
        <w:gridCol w:w="1418"/>
      </w:tblGrid>
      <w:tr w:rsidR="001242EB" w:rsidRPr="0040259B" w14:paraId="4C3AA327" w14:textId="77777777" w:rsidTr="001242EB">
        <w:tc>
          <w:tcPr>
            <w:tcW w:w="1418" w:type="dxa"/>
          </w:tcPr>
          <w:p w14:paraId="019C29AB" w14:textId="77777777" w:rsidR="001242EB" w:rsidRPr="0040259B" w:rsidRDefault="001242EB" w:rsidP="001242EB">
            <w:pPr>
              <w:spacing w:line="240" w:lineRule="auto"/>
              <w:ind w:left="142" w:right="-483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  <w:p w14:paraId="5EF731B4" w14:textId="77777777" w:rsidR="001242EB" w:rsidRPr="0040259B" w:rsidRDefault="001242EB" w:rsidP="001242EB">
            <w:pPr>
              <w:spacing w:line="240" w:lineRule="auto"/>
              <w:ind w:left="142" w:right="-483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5</w:t>
            </w:r>
          </w:p>
        </w:tc>
      </w:tr>
    </w:tbl>
    <w:p w14:paraId="0091EF88" w14:textId="77777777" w:rsidR="00353979" w:rsidRPr="0040259B" w:rsidRDefault="00353979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he-IL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η←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μ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color w:val="000000"/>
                    <w:sz w:val="20"/>
                    <w:szCs w:val="20"/>
                    <w:lang w:eastAsia="he-IL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he-IL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he-IL"/>
                  </w:rPr>
                  <m:t>0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σ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01.2-100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8</m:t>
            </m:r>
          </m:den>
        </m:f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0.15</m:t>
        </m:r>
      </m:oMath>
    </w:p>
    <w:p w14:paraId="799ED825" w14:textId="2C692654" w:rsidR="001A3F95" w:rsidRPr="0040259B" w:rsidRDefault="00E2313A" w:rsidP="008B75ED">
      <w:pPr>
        <w:pStyle w:val="ListParagraph"/>
        <w:numPr>
          <w:ilvl w:val="0"/>
          <w:numId w:val="4"/>
        </w:numPr>
        <w:bidi w:val="0"/>
        <w:ind w:left="142" w:right="-4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Step</w:t>
      </w:r>
      <w:r w:rsidR="001A3F95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2: </w:t>
      </w: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Find </w:t>
      </w:r>
      <w:r w:rsidR="001A3F95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the </w:t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relevant cell </w:t>
      </w:r>
      <w:r w:rsidR="008B5E0A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(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n=3,δ=0.8)</m:t>
        </m:r>
      </m:oMath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 </w:t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in </w:t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fldChar w:fldCharType="begin"/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instrText xml:space="preserve"> REF _Ref38915310 \h  \* MERGEFORMAT </w:instrText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fldChar w:fldCharType="separate"/>
      </w:r>
      <w:r w:rsidR="00A43FCA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Table 6</w:t>
      </w:r>
      <w:r w:rsidR="006E7537"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fldChar w:fldCharType="end"/>
      </w: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.</w:t>
      </w:r>
    </w:p>
    <w:p w14:paraId="5DD6F5EE" w14:textId="7020E6FF" w:rsidR="00E2313A" w:rsidRPr="0040259B" w:rsidRDefault="00E2313A" w:rsidP="008B75ED">
      <w:pPr>
        <w:pStyle w:val="ListParagraph"/>
        <w:numPr>
          <w:ilvl w:val="0"/>
          <w:numId w:val="4"/>
        </w:numPr>
        <w:bidi w:val="0"/>
        <w:ind w:left="142" w:right="-4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 xml:space="preserve">Step 3: Find the value corresponding to the relevant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η</m:t>
        </m:r>
      </m:oMath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:</w:t>
      </w:r>
    </w:p>
    <w:p w14:paraId="1AA5A5D2" w14:textId="77777777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The value of the first line of the cell is 1.</w:t>
      </w:r>
    </w:p>
    <w:p w14:paraId="5FD73484" w14:textId="77777777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There is a 'jump' at 0.08 and another one at 0.5.</w:t>
      </w:r>
    </w:p>
    <w:p w14:paraId="5E0693E1" w14:textId="04517F26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Since the value of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η</m:t>
        </m:r>
      </m:oMath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is 0.15, it </w:t>
      </w:r>
      <w:proofErr w:type="gramStart"/>
      <w:r w:rsidR="00B736AB"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lies </w:t>
      </w: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after</w:t>
      </w:r>
      <w:proofErr w:type="gramEnd"/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the first 'jump', but before the second. </w:t>
      </w:r>
    </w:p>
    <w:p w14:paraId="3D63F61B" w14:textId="77777777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Each 'jump' has the value </w:t>
      </w:r>
      <w:proofErr w:type="gramStart"/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of </w:t>
      </w:r>
      <w:proofErr w:type="gramEnd"/>
      <m:oMath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n</m:t>
            </m:r>
          </m:den>
        </m:f>
      </m:oMath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.</w:t>
      </w:r>
    </w:p>
    <w:p w14:paraId="3EE53BB5" w14:textId="458791A5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lastRenderedPageBreak/>
        <w:t>Therefore</w:t>
      </w:r>
      <w:r w:rsidR="00B736AB"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,</w:t>
      </w: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the value of UCL for </w:t>
      </w:r>
      <w:proofErr w:type="gramStart"/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all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0</m:t>
        </m:r>
        <w:proofErr w:type="gramEnd"/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&lt;η≤0.5</m:t>
        </m:r>
      </m:oMath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</w:t>
      </w:r>
      <w:r w:rsidR="00D35627"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; </w:t>
      </w:r>
      <w:proofErr w:type="spellStart"/>
      <w:r w:rsidR="00D35627"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thus</w:t>
      </w: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add</w:t>
      </w:r>
      <w:proofErr w:type="spellEnd"/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3</m:t>
            </m:r>
          </m:den>
        </m:f>
      </m:oMath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>.</w:t>
      </w:r>
    </w:p>
    <w:p w14:paraId="7B3056AF" w14:textId="77777777" w:rsidR="00E2313A" w:rsidRPr="0040259B" w:rsidRDefault="00E2313A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  <w:t xml:space="preserve">The corresponding UCL is: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1+</m:t>
        </m:r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3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4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3</m:t>
            </m:r>
          </m:den>
        </m:f>
      </m:oMath>
    </w:p>
    <w:p w14:paraId="087A5FCE" w14:textId="77777777" w:rsidR="006E7537" w:rsidRPr="0040259B" w:rsidRDefault="00E2313A" w:rsidP="008B75ED">
      <w:pPr>
        <w:pStyle w:val="ListParagraph"/>
        <w:numPr>
          <w:ilvl w:val="0"/>
          <w:numId w:val="4"/>
        </w:numPr>
        <w:bidi w:val="0"/>
        <w:ind w:left="142" w:right="-4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</w:pPr>
      <w:r w:rsidRPr="0040259B">
        <w:rPr>
          <w:rFonts w:ascii="Times New Roman" w:eastAsia="Times New Roman" w:hAnsi="Times New Roman" w:cs="Times New Roman"/>
          <w:color w:val="000000"/>
          <w:sz w:val="20"/>
          <w:szCs w:val="20"/>
          <w:lang w:eastAsia="he-IL"/>
        </w:rPr>
        <w:t>Step 4: Converting back to original units:</w:t>
      </w:r>
    </w:p>
    <w:p w14:paraId="59BA086C" w14:textId="77777777" w:rsidR="00E2313A" w:rsidRPr="0040259B" w:rsidRDefault="00B56CF5" w:rsidP="008B75ED">
      <w:pPr>
        <w:pStyle w:val="ListParagraph"/>
        <w:numPr>
          <w:ilvl w:val="1"/>
          <w:numId w:val="4"/>
        </w:numPr>
        <w:bidi w:val="0"/>
        <w:ind w:left="567" w:right="-483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he-IL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UCL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←</m:t>
        </m:r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h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∙</m:t>
        </m:r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UCL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∙</m:t>
        </m:r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σ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=1.25×</m:t>
        </m:r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4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3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lang w:eastAsia="he-IL"/>
          </w:rPr>
          <m:t>×8+100=113</m:t>
        </m:r>
        <m:f>
          <m:fPr>
            <m:ctrlPr>
              <w:rPr>
                <w:rFonts w:ascii="Cambria Math" w:eastAsia="Times New Roman" w:hAnsi="Cambria Math" w:cs="Times New Roman"/>
                <w:iCs/>
                <w:color w:val="000000"/>
                <w:sz w:val="20"/>
                <w:szCs w:val="20"/>
                <w:lang w:eastAsia="he-IL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he-IL"/>
              </w:rPr>
              <m:t>3</m:t>
            </m:r>
          </m:den>
        </m:f>
      </m:oMath>
    </w:p>
    <w:p w14:paraId="50E205FA" w14:textId="32F33E09" w:rsidR="00B56CF5" w:rsidRPr="0040259B" w:rsidRDefault="00F600C5" w:rsidP="008B75ED">
      <w:pPr>
        <w:ind w:left="142" w:right="-483"/>
        <w:jc w:val="both"/>
        <w:rPr>
          <w:rFonts w:cs="Times New Roman"/>
          <w:color w:val="000000"/>
          <w:sz w:val="20"/>
          <w:szCs w:val="20"/>
        </w:rPr>
      </w:pPr>
      <w:r w:rsidRPr="0040259B">
        <w:rPr>
          <w:rFonts w:cs="Times New Roman"/>
          <w:color w:val="000000"/>
          <w:sz w:val="20"/>
          <w:szCs w:val="20"/>
        </w:rPr>
        <w:fldChar w:fldCharType="begin"/>
      </w:r>
      <w:r w:rsidRPr="0040259B">
        <w:rPr>
          <w:rFonts w:cs="Times New Roman"/>
          <w:color w:val="000000"/>
          <w:sz w:val="20"/>
          <w:szCs w:val="20"/>
        </w:rPr>
        <w:instrText xml:space="preserve"> REF _Ref39000531 \h </w:instrText>
      </w:r>
      <w:r w:rsidR="00040639" w:rsidRPr="0040259B">
        <w:rPr>
          <w:rFonts w:cs="Times New Roman"/>
          <w:color w:val="000000"/>
          <w:sz w:val="20"/>
          <w:szCs w:val="20"/>
        </w:rPr>
        <w:instrText xml:space="preserve"> \* MERGEFORMAT </w:instrText>
      </w:r>
      <w:r w:rsidRPr="0040259B">
        <w:rPr>
          <w:rFonts w:cs="Times New Roman"/>
          <w:color w:val="000000"/>
          <w:sz w:val="20"/>
          <w:szCs w:val="20"/>
        </w:rPr>
      </w:r>
      <w:r w:rsidRPr="0040259B">
        <w:rPr>
          <w:rFonts w:cs="Times New Roman"/>
          <w:color w:val="000000"/>
          <w:sz w:val="20"/>
          <w:szCs w:val="20"/>
        </w:rPr>
        <w:fldChar w:fldCharType="separate"/>
      </w:r>
      <w:r w:rsidR="00A43FCA" w:rsidRPr="0040259B">
        <w:rPr>
          <w:rFonts w:cs="Times New Roman"/>
          <w:sz w:val="20"/>
          <w:szCs w:val="20"/>
        </w:rPr>
        <w:t xml:space="preserve">Table </w:t>
      </w:r>
      <w:r w:rsidR="00A43FCA" w:rsidRPr="0040259B">
        <w:rPr>
          <w:rFonts w:cs="Times New Roman"/>
          <w:noProof/>
          <w:sz w:val="20"/>
          <w:szCs w:val="20"/>
        </w:rPr>
        <w:t>7</w:t>
      </w:r>
      <w:r w:rsidRPr="0040259B">
        <w:rPr>
          <w:rFonts w:cs="Times New Roman"/>
          <w:color w:val="000000"/>
          <w:sz w:val="20"/>
          <w:szCs w:val="20"/>
        </w:rPr>
        <w:fldChar w:fldCharType="end"/>
      </w:r>
      <w:r w:rsidRPr="0040259B">
        <w:rPr>
          <w:rFonts w:cs="Times New Roman"/>
          <w:color w:val="000000"/>
          <w:sz w:val="20"/>
          <w:szCs w:val="20"/>
        </w:rPr>
        <w:t xml:space="preserve"> provides similar values for the LCL.</w:t>
      </w:r>
    </w:p>
    <w:p w14:paraId="0A0C337F" w14:textId="7ABE756B" w:rsidR="00581FDE" w:rsidRPr="0040259B" w:rsidRDefault="00581FDE" w:rsidP="001242EB">
      <w:pPr>
        <w:pStyle w:val="Caption"/>
        <w:spacing w:after="0"/>
        <w:ind w:left="-425" w:right="-482" w:firstLine="431"/>
        <w:jc w:val="both"/>
        <w:rPr>
          <w:rFonts w:cs="Times New Roman"/>
          <w:color w:val="000000"/>
          <w:sz w:val="20"/>
          <w:szCs w:val="20"/>
        </w:rPr>
      </w:pPr>
      <w:bookmarkStart w:id="5" w:name="_Ref39000531"/>
      <w:r w:rsidRPr="0040259B">
        <w:rPr>
          <w:rFonts w:cs="Times New Roman"/>
          <w:sz w:val="20"/>
          <w:szCs w:val="20"/>
        </w:rPr>
        <w:t xml:space="preserve">Table </w:t>
      </w:r>
      <w:r w:rsidR="00A85967" w:rsidRPr="0040259B">
        <w:rPr>
          <w:rFonts w:cs="Times New Roman"/>
          <w:sz w:val="20"/>
          <w:szCs w:val="20"/>
        </w:rPr>
        <w:fldChar w:fldCharType="begin"/>
      </w:r>
      <w:r w:rsidR="00A85967" w:rsidRPr="0040259B">
        <w:rPr>
          <w:rFonts w:cs="Times New Roman"/>
          <w:sz w:val="20"/>
          <w:szCs w:val="20"/>
        </w:rPr>
        <w:instrText xml:space="preserve"> SEQ Table \* ARABIC </w:instrText>
      </w:r>
      <w:r w:rsidR="00A85967" w:rsidRPr="0040259B">
        <w:rPr>
          <w:rFonts w:cs="Times New Roman"/>
          <w:sz w:val="20"/>
          <w:szCs w:val="20"/>
        </w:rPr>
        <w:fldChar w:fldCharType="separate"/>
      </w:r>
      <w:r w:rsidR="00A43FCA" w:rsidRPr="0040259B">
        <w:rPr>
          <w:rFonts w:cs="Times New Roman"/>
          <w:noProof/>
          <w:sz w:val="20"/>
          <w:szCs w:val="20"/>
        </w:rPr>
        <w:t>7</w:t>
      </w:r>
      <w:r w:rsidR="00A85967" w:rsidRPr="0040259B">
        <w:rPr>
          <w:rFonts w:cs="Times New Roman"/>
          <w:noProof/>
          <w:sz w:val="20"/>
          <w:szCs w:val="20"/>
        </w:rPr>
        <w:fldChar w:fldCharType="end"/>
      </w:r>
      <w:bookmarkEnd w:id="5"/>
      <w:r w:rsidRPr="0040259B">
        <w:rPr>
          <w:rFonts w:cs="Times New Roman"/>
          <w:noProof/>
          <w:sz w:val="20"/>
          <w:szCs w:val="20"/>
        </w:rPr>
        <w:t xml:space="preserve"> - LCL table</w:t>
      </w:r>
    </w:p>
    <w:tbl>
      <w:tblPr>
        <w:tblStyle w:val="TableGrid"/>
        <w:tblW w:w="9211" w:type="dxa"/>
        <w:tblInd w:w="-426" w:type="dxa"/>
        <w:tblLook w:val="04A0" w:firstRow="1" w:lastRow="0" w:firstColumn="1" w:lastColumn="0" w:noHBand="0" w:noVBand="1"/>
      </w:tblPr>
      <w:tblGrid>
        <w:gridCol w:w="563"/>
        <w:gridCol w:w="1441"/>
        <w:gridCol w:w="1441"/>
        <w:gridCol w:w="1441"/>
        <w:gridCol w:w="1441"/>
        <w:gridCol w:w="1441"/>
        <w:gridCol w:w="1443"/>
      </w:tblGrid>
      <w:tr w:rsidR="00074F6A" w:rsidRPr="0040259B" w14:paraId="3DF37C29" w14:textId="77777777" w:rsidTr="00592224">
        <w:trPr>
          <w:cantSplit/>
          <w:tblHeader/>
        </w:trPr>
        <w:tc>
          <w:tcPr>
            <w:tcW w:w="563" w:type="dxa"/>
            <w:vMerge w:val="restart"/>
            <w:shd w:val="pct10" w:color="auto" w:fill="auto"/>
          </w:tcPr>
          <w:p w14:paraId="1120434A" w14:textId="77777777" w:rsidR="00074F6A" w:rsidRPr="0040259B" w:rsidRDefault="00074F6A" w:rsidP="00333774">
            <w:pPr>
              <w:spacing w:line="240" w:lineRule="atLeast"/>
              <w:ind w:right="-482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40259B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648" w:type="dxa"/>
            <w:gridSpan w:val="6"/>
            <w:shd w:val="pct10" w:color="auto" w:fill="auto"/>
          </w:tcPr>
          <w:p w14:paraId="1DC2318C" w14:textId="77777777" w:rsidR="00074F6A" w:rsidRPr="0040259B" w:rsidRDefault="00074F6A" w:rsidP="00074F6A">
            <w:pPr>
              <w:spacing w:line="240" w:lineRule="atLeast"/>
              <w:ind w:right="57" w:firstLine="0"/>
              <w:jc w:val="center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color w:val="000000"/>
                <w:sz w:val="20"/>
                <w:szCs w:val="20"/>
              </w:rPr>
              <w:t xml:space="preserve">Value of 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δ</m:t>
              </m:r>
            </m:oMath>
          </w:p>
        </w:tc>
      </w:tr>
      <w:tr w:rsidR="00074F6A" w:rsidRPr="0040259B" w14:paraId="2B1FC55D" w14:textId="77777777" w:rsidTr="00592224">
        <w:trPr>
          <w:cantSplit/>
          <w:tblHeader/>
        </w:trPr>
        <w:tc>
          <w:tcPr>
            <w:tcW w:w="563" w:type="dxa"/>
            <w:vMerge/>
            <w:shd w:val="pct10" w:color="auto" w:fill="auto"/>
          </w:tcPr>
          <w:p w14:paraId="40EF027E" w14:textId="77777777" w:rsidR="00074F6A" w:rsidRPr="0040259B" w:rsidRDefault="00074F6A" w:rsidP="00074F6A">
            <w:pPr>
              <w:spacing w:line="240" w:lineRule="atLeast"/>
              <w:ind w:right="-482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1" w:type="dxa"/>
            <w:shd w:val="pct10" w:color="auto" w:fill="auto"/>
            <w:vAlign w:val="bottom"/>
          </w:tcPr>
          <w:p w14:paraId="2C3F6E32" w14:textId="77777777" w:rsidR="00074F6A" w:rsidRPr="0040259B" w:rsidRDefault="00074F6A" w:rsidP="00074F6A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18734683" w14:textId="77777777" w:rsidR="00074F6A" w:rsidRPr="0040259B" w:rsidRDefault="00074F6A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1964DAF8" w14:textId="77777777" w:rsidR="00074F6A" w:rsidRPr="0040259B" w:rsidRDefault="00074F6A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4D312B98" w14:textId="77777777" w:rsidR="00074F6A" w:rsidRPr="0040259B" w:rsidRDefault="00074F6A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441" w:type="dxa"/>
            <w:shd w:val="pct10" w:color="auto" w:fill="auto"/>
            <w:vAlign w:val="bottom"/>
          </w:tcPr>
          <w:p w14:paraId="72623557" w14:textId="77777777" w:rsidR="00074F6A" w:rsidRPr="0040259B" w:rsidRDefault="00074F6A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42" w:type="dxa"/>
            <w:shd w:val="pct10" w:color="auto" w:fill="auto"/>
            <w:vAlign w:val="bottom"/>
          </w:tcPr>
          <w:p w14:paraId="3CA5439D" w14:textId="77777777" w:rsidR="00074F6A" w:rsidRPr="0040259B" w:rsidRDefault="00074F6A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5F61C0" w:rsidRPr="0040259B" w14:paraId="5FE0D2A6" w14:textId="77777777" w:rsidTr="00592224">
        <w:trPr>
          <w:cantSplit/>
        </w:trPr>
        <w:tc>
          <w:tcPr>
            <w:tcW w:w="563" w:type="dxa"/>
            <w:vAlign w:val="bottom"/>
          </w:tcPr>
          <w:p w14:paraId="7CE346C4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  <w:vAlign w:val="bottom"/>
          </w:tcPr>
          <w:p w14:paraId="361EC012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54BB378C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441" w:type="dxa"/>
            <w:vAlign w:val="bottom"/>
          </w:tcPr>
          <w:p w14:paraId="2D4EDAD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452F246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441" w:type="dxa"/>
            <w:vAlign w:val="bottom"/>
          </w:tcPr>
          <w:p w14:paraId="3C95692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4AEED04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441" w:type="dxa"/>
            <w:vAlign w:val="bottom"/>
          </w:tcPr>
          <w:p w14:paraId="46BA3ED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7208A2C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441" w:type="dxa"/>
            <w:vAlign w:val="bottom"/>
          </w:tcPr>
          <w:p w14:paraId="505997B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33</w:t>
            </w:r>
          </w:p>
          <w:p w14:paraId="181F19C9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5</w:t>
            </w:r>
          </w:p>
        </w:tc>
        <w:tc>
          <w:tcPr>
            <w:tcW w:w="1442" w:type="dxa"/>
            <w:vAlign w:val="bottom"/>
          </w:tcPr>
          <w:p w14:paraId="7C2CEB9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33</w:t>
            </w:r>
          </w:p>
          <w:p w14:paraId="6257DDB2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8</w:t>
            </w:r>
          </w:p>
        </w:tc>
      </w:tr>
      <w:tr w:rsidR="005F61C0" w:rsidRPr="0040259B" w14:paraId="6ED3E082" w14:textId="77777777" w:rsidTr="00592224">
        <w:trPr>
          <w:cantSplit/>
        </w:trPr>
        <w:tc>
          <w:tcPr>
            <w:tcW w:w="563" w:type="dxa"/>
            <w:vAlign w:val="bottom"/>
          </w:tcPr>
          <w:p w14:paraId="4EFE141A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vAlign w:val="bottom"/>
          </w:tcPr>
          <w:p w14:paraId="04561592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758639A2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441" w:type="dxa"/>
            <w:vAlign w:val="bottom"/>
          </w:tcPr>
          <w:p w14:paraId="395DF38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5</w:t>
            </w:r>
          </w:p>
          <w:p w14:paraId="6453C59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41" w:type="dxa"/>
            <w:vAlign w:val="bottom"/>
          </w:tcPr>
          <w:p w14:paraId="7CCF823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5</w:t>
            </w:r>
          </w:p>
          <w:p w14:paraId="3FC2CAA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441" w:type="dxa"/>
            <w:vAlign w:val="bottom"/>
          </w:tcPr>
          <w:p w14:paraId="2EE52057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271681D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7; 0.48</w:t>
            </w:r>
          </w:p>
        </w:tc>
        <w:tc>
          <w:tcPr>
            <w:tcW w:w="1441" w:type="dxa"/>
            <w:vAlign w:val="bottom"/>
          </w:tcPr>
          <w:p w14:paraId="258120CE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25</w:t>
            </w:r>
          </w:p>
          <w:p w14:paraId="65D43BAD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31</w:t>
            </w:r>
          </w:p>
        </w:tc>
        <w:tc>
          <w:tcPr>
            <w:tcW w:w="1442" w:type="dxa"/>
            <w:vAlign w:val="bottom"/>
          </w:tcPr>
          <w:p w14:paraId="1A02489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25</w:t>
            </w:r>
          </w:p>
          <w:p w14:paraId="64A6D204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7; 0.42</w:t>
            </w:r>
          </w:p>
        </w:tc>
      </w:tr>
      <w:tr w:rsidR="005F61C0" w:rsidRPr="0040259B" w14:paraId="4850D601" w14:textId="77777777" w:rsidTr="00592224">
        <w:trPr>
          <w:cantSplit/>
        </w:trPr>
        <w:tc>
          <w:tcPr>
            <w:tcW w:w="563" w:type="dxa"/>
            <w:vAlign w:val="bottom"/>
          </w:tcPr>
          <w:p w14:paraId="5158BB22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41" w:type="dxa"/>
            <w:vAlign w:val="bottom"/>
          </w:tcPr>
          <w:p w14:paraId="540FF45F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</w:t>
            </w:r>
          </w:p>
          <w:p w14:paraId="031EC55F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5</w:t>
            </w:r>
          </w:p>
        </w:tc>
        <w:tc>
          <w:tcPr>
            <w:tcW w:w="1441" w:type="dxa"/>
            <w:vAlign w:val="bottom"/>
          </w:tcPr>
          <w:p w14:paraId="4E866D5B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</w:t>
            </w:r>
          </w:p>
          <w:p w14:paraId="161E1D7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441" w:type="dxa"/>
            <w:vAlign w:val="bottom"/>
          </w:tcPr>
          <w:p w14:paraId="1C5D542C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</w:t>
            </w:r>
          </w:p>
          <w:p w14:paraId="4372CBB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43</w:t>
            </w:r>
          </w:p>
        </w:tc>
        <w:tc>
          <w:tcPr>
            <w:tcW w:w="1441" w:type="dxa"/>
            <w:vAlign w:val="bottom"/>
          </w:tcPr>
          <w:p w14:paraId="25FDFA0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1B6CDFF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29</w:t>
            </w:r>
          </w:p>
        </w:tc>
        <w:tc>
          <w:tcPr>
            <w:tcW w:w="1441" w:type="dxa"/>
            <w:vAlign w:val="bottom"/>
          </w:tcPr>
          <w:p w14:paraId="3AD9CEC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50DE179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8; 0.4</w:t>
            </w:r>
          </w:p>
        </w:tc>
        <w:tc>
          <w:tcPr>
            <w:tcW w:w="1442" w:type="dxa"/>
            <w:vAlign w:val="bottom"/>
          </w:tcPr>
          <w:p w14:paraId="733B9BEC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2</w:t>
            </w:r>
          </w:p>
          <w:p w14:paraId="50D9A30C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9; 0.49</w:t>
            </w:r>
          </w:p>
        </w:tc>
      </w:tr>
      <w:tr w:rsidR="005F61C0" w:rsidRPr="0040259B" w14:paraId="68734030" w14:textId="77777777" w:rsidTr="00592224">
        <w:trPr>
          <w:cantSplit/>
        </w:trPr>
        <w:tc>
          <w:tcPr>
            <w:tcW w:w="563" w:type="dxa"/>
            <w:vAlign w:val="bottom"/>
          </w:tcPr>
          <w:p w14:paraId="602ECB9D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  <w:vAlign w:val="bottom"/>
          </w:tcPr>
          <w:p w14:paraId="7E462B69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64FC5221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441" w:type="dxa"/>
            <w:vAlign w:val="bottom"/>
          </w:tcPr>
          <w:p w14:paraId="3EE7A6E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57FB1A3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37</w:t>
            </w:r>
          </w:p>
        </w:tc>
        <w:tc>
          <w:tcPr>
            <w:tcW w:w="1441" w:type="dxa"/>
            <w:vAlign w:val="bottom"/>
          </w:tcPr>
          <w:p w14:paraId="57290366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5B7436F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4; 0.48</w:t>
            </w:r>
          </w:p>
        </w:tc>
        <w:tc>
          <w:tcPr>
            <w:tcW w:w="1441" w:type="dxa"/>
            <w:vAlign w:val="bottom"/>
          </w:tcPr>
          <w:p w14:paraId="146DBCE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3</w:t>
            </w:r>
          </w:p>
          <w:p w14:paraId="50F4F0F0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36</w:t>
            </w:r>
          </w:p>
        </w:tc>
        <w:tc>
          <w:tcPr>
            <w:tcW w:w="1441" w:type="dxa"/>
            <w:vAlign w:val="bottom"/>
          </w:tcPr>
          <w:p w14:paraId="5FCC0D2A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3221E644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26; 0.45</w:t>
            </w:r>
          </w:p>
        </w:tc>
        <w:tc>
          <w:tcPr>
            <w:tcW w:w="1442" w:type="dxa"/>
            <w:vAlign w:val="bottom"/>
          </w:tcPr>
          <w:p w14:paraId="598B88A8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.17</w:t>
            </w:r>
          </w:p>
          <w:p w14:paraId="5906799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9; 0.35</w:t>
            </w:r>
          </w:p>
        </w:tc>
      </w:tr>
      <w:tr w:rsidR="005F61C0" w:rsidRPr="0040259B" w14:paraId="3045C30E" w14:textId="77777777" w:rsidTr="00592224">
        <w:trPr>
          <w:cantSplit/>
        </w:trPr>
        <w:tc>
          <w:tcPr>
            <w:tcW w:w="563" w:type="dxa"/>
            <w:vAlign w:val="bottom"/>
          </w:tcPr>
          <w:p w14:paraId="28726355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41" w:type="dxa"/>
            <w:vAlign w:val="bottom"/>
          </w:tcPr>
          <w:p w14:paraId="47596AF3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3</w:t>
            </w:r>
          </w:p>
          <w:p w14:paraId="4C68D986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441" w:type="dxa"/>
            <w:vAlign w:val="bottom"/>
          </w:tcPr>
          <w:p w14:paraId="6D6DBD1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7</w:t>
            </w:r>
          </w:p>
          <w:p w14:paraId="25FB621D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7; 0.41</w:t>
            </w:r>
          </w:p>
        </w:tc>
        <w:tc>
          <w:tcPr>
            <w:tcW w:w="1441" w:type="dxa"/>
            <w:vAlign w:val="bottom"/>
          </w:tcPr>
          <w:p w14:paraId="37EFAEB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1</w:t>
            </w:r>
          </w:p>
          <w:p w14:paraId="010E03C4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3; 0.5</w:t>
            </w:r>
          </w:p>
        </w:tc>
        <w:tc>
          <w:tcPr>
            <w:tcW w:w="1441" w:type="dxa"/>
            <w:vAlign w:val="bottom"/>
          </w:tcPr>
          <w:p w14:paraId="11B3178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6</w:t>
            </w:r>
          </w:p>
          <w:p w14:paraId="1E9B292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22; 0.4</w:t>
            </w:r>
          </w:p>
        </w:tc>
        <w:tc>
          <w:tcPr>
            <w:tcW w:w="1441" w:type="dxa"/>
            <w:vAlign w:val="bottom"/>
          </w:tcPr>
          <w:p w14:paraId="4187AE7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6</w:t>
            </w:r>
          </w:p>
          <w:p w14:paraId="0D3C671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5; 0.31; 0.47</w:t>
            </w:r>
          </w:p>
        </w:tc>
        <w:tc>
          <w:tcPr>
            <w:tcW w:w="1442" w:type="dxa"/>
            <w:vAlign w:val="bottom"/>
          </w:tcPr>
          <w:p w14:paraId="614B3EA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1EAEBAEC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5; 0.39</w:t>
            </w:r>
          </w:p>
        </w:tc>
      </w:tr>
      <w:tr w:rsidR="005F61C0" w:rsidRPr="0040259B" w14:paraId="33ADFC22" w14:textId="77777777" w:rsidTr="00592224">
        <w:trPr>
          <w:cantSplit/>
        </w:trPr>
        <w:tc>
          <w:tcPr>
            <w:tcW w:w="563" w:type="dxa"/>
            <w:vAlign w:val="bottom"/>
          </w:tcPr>
          <w:p w14:paraId="7F58C952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  <w:vAlign w:val="bottom"/>
          </w:tcPr>
          <w:p w14:paraId="0C305BCF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363EC1FB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33</w:t>
            </w:r>
          </w:p>
        </w:tc>
        <w:tc>
          <w:tcPr>
            <w:tcW w:w="1441" w:type="dxa"/>
            <w:vAlign w:val="bottom"/>
          </w:tcPr>
          <w:p w14:paraId="20A4935A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3</w:t>
            </w:r>
          </w:p>
          <w:p w14:paraId="64B59D0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23; 0.44</w:t>
            </w:r>
          </w:p>
        </w:tc>
        <w:tc>
          <w:tcPr>
            <w:tcW w:w="1441" w:type="dxa"/>
            <w:vAlign w:val="bottom"/>
          </w:tcPr>
          <w:p w14:paraId="26557A9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3</w:t>
            </w:r>
          </w:p>
          <w:p w14:paraId="384BFDE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6; 0.34</w:t>
            </w:r>
          </w:p>
        </w:tc>
        <w:tc>
          <w:tcPr>
            <w:tcW w:w="1441" w:type="dxa"/>
            <w:vAlign w:val="bottom"/>
          </w:tcPr>
          <w:p w14:paraId="5657FF46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5</w:t>
            </w:r>
          </w:p>
          <w:p w14:paraId="08E90C6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1; 0.26; 0.42</w:t>
            </w:r>
          </w:p>
        </w:tc>
        <w:tc>
          <w:tcPr>
            <w:tcW w:w="1441" w:type="dxa"/>
            <w:vAlign w:val="bottom"/>
          </w:tcPr>
          <w:p w14:paraId="6F8D9B7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8</w:t>
            </w:r>
          </w:p>
          <w:p w14:paraId="2691179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21; 0.35; 0.49</w:t>
            </w:r>
          </w:p>
        </w:tc>
        <w:tc>
          <w:tcPr>
            <w:tcW w:w="1442" w:type="dxa"/>
            <w:vAlign w:val="bottom"/>
          </w:tcPr>
          <w:p w14:paraId="2742D818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1</w:t>
            </w:r>
          </w:p>
          <w:p w14:paraId="4A68DB32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6; 0.29; 0.42</w:t>
            </w:r>
          </w:p>
        </w:tc>
      </w:tr>
      <w:tr w:rsidR="005F61C0" w:rsidRPr="0040259B" w14:paraId="7074354C" w14:textId="77777777" w:rsidTr="00592224">
        <w:trPr>
          <w:cantSplit/>
        </w:trPr>
        <w:tc>
          <w:tcPr>
            <w:tcW w:w="563" w:type="dxa"/>
            <w:vAlign w:val="bottom"/>
          </w:tcPr>
          <w:p w14:paraId="34AE7E91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41" w:type="dxa"/>
            <w:vAlign w:val="bottom"/>
          </w:tcPr>
          <w:p w14:paraId="253A4ED4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4</w:t>
            </w:r>
          </w:p>
          <w:p w14:paraId="48EEDFCD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4; 0.36</w:t>
            </w:r>
          </w:p>
        </w:tc>
        <w:tc>
          <w:tcPr>
            <w:tcW w:w="1441" w:type="dxa"/>
            <w:vAlign w:val="bottom"/>
          </w:tcPr>
          <w:p w14:paraId="0F0C8B9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6</w:t>
            </w:r>
          </w:p>
          <w:p w14:paraId="6F53408B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27; 0.45</w:t>
            </w:r>
          </w:p>
        </w:tc>
        <w:tc>
          <w:tcPr>
            <w:tcW w:w="1441" w:type="dxa"/>
            <w:vAlign w:val="bottom"/>
          </w:tcPr>
          <w:p w14:paraId="67E012E6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1A41EBE1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2; 0.36</w:t>
            </w:r>
          </w:p>
        </w:tc>
        <w:tc>
          <w:tcPr>
            <w:tcW w:w="1441" w:type="dxa"/>
            <w:vAlign w:val="bottom"/>
          </w:tcPr>
          <w:p w14:paraId="6E02E6E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8</w:t>
            </w:r>
          </w:p>
          <w:p w14:paraId="00616020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6; 0.3; 0.44</w:t>
            </w:r>
          </w:p>
        </w:tc>
        <w:tc>
          <w:tcPr>
            <w:tcW w:w="1441" w:type="dxa"/>
            <w:vAlign w:val="bottom"/>
          </w:tcPr>
          <w:p w14:paraId="32B1594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8</w:t>
            </w:r>
          </w:p>
          <w:p w14:paraId="58BA0434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2; 0.25; 0.37; 0.49</w:t>
            </w:r>
          </w:p>
        </w:tc>
        <w:tc>
          <w:tcPr>
            <w:tcW w:w="1442" w:type="dxa"/>
            <w:vAlign w:val="bottom"/>
          </w:tcPr>
          <w:p w14:paraId="7340353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9</w:t>
            </w:r>
          </w:p>
          <w:p w14:paraId="0145DE7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1; 0.32; 0.43</w:t>
            </w:r>
          </w:p>
        </w:tc>
      </w:tr>
      <w:tr w:rsidR="005F61C0" w:rsidRPr="0040259B" w14:paraId="49935AD8" w14:textId="77777777" w:rsidTr="00592224">
        <w:trPr>
          <w:cantSplit/>
        </w:trPr>
        <w:tc>
          <w:tcPr>
            <w:tcW w:w="563" w:type="dxa"/>
            <w:vAlign w:val="bottom"/>
          </w:tcPr>
          <w:p w14:paraId="352D9C0C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41" w:type="dxa"/>
            <w:vAlign w:val="bottom"/>
          </w:tcPr>
          <w:p w14:paraId="31C84BE8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</w:t>
            </w:r>
          </w:p>
          <w:p w14:paraId="6C14CB0F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8; 0.38</w:t>
            </w:r>
          </w:p>
        </w:tc>
        <w:tc>
          <w:tcPr>
            <w:tcW w:w="1441" w:type="dxa"/>
            <w:vAlign w:val="bottom"/>
          </w:tcPr>
          <w:p w14:paraId="74BEFF1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5E4D5DA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3; 0.46</w:t>
            </w:r>
          </w:p>
        </w:tc>
        <w:tc>
          <w:tcPr>
            <w:tcW w:w="1441" w:type="dxa"/>
            <w:vAlign w:val="bottom"/>
          </w:tcPr>
          <w:p w14:paraId="590E244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</w:t>
            </w:r>
          </w:p>
          <w:p w14:paraId="0E92D7D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4; 0.38</w:t>
            </w:r>
          </w:p>
        </w:tc>
        <w:tc>
          <w:tcPr>
            <w:tcW w:w="1441" w:type="dxa"/>
            <w:vAlign w:val="bottom"/>
          </w:tcPr>
          <w:p w14:paraId="326F2C5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</w:t>
            </w:r>
          </w:p>
          <w:p w14:paraId="6E05129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9; 0.32; 0.44</w:t>
            </w:r>
          </w:p>
        </w:tc>
        <w:tc>
          <w:tcPr>
            <w:tcW w:w="1441" w:type="dxa"/>
            <w:vAlign w:val="bottom"/>
          </w:tcPr>
          <w:p w14:paraId="53A831C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</w:t>
            </w:r>
          </w:p>
          <w:p w14:paraId="7689AAC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6; 0.27; 0.39; 0.5</w:t>
            </w:r>
          </w:p>
        </w:tc>
        <w:tc>
          <w:tcPr>
            <w:tcW w:w="1442" w:type="dxa"/>
            <w:vAlign w:val="bottom"/>
          </w:tcPr>
          <w:p w14:paraId="1A69833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9</w:t>
            </w:r>
          </w:p>
          <w:p w14:paraId="5CDA9BA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4; 0.24; 0.34; 0.44</w:t>
            </w:r>
          </w:p>
        </w:tc>
      </w:tr>
      <w:tr w:rsidR="005F61C0" w:rsidRPr="0040259B" w14:paraId="2567A5FC" w14:textId="77777777" w:rsidTr="00592224">
        <w:trPr>
          <w:cantSplit/>
        </w:trPr>
        <w:tc>
          <w:tcPr>
            <w:tcW w:w="563" w:type="dxa"/>
            <w:vAlign w:val="bottom"/>
          </w:tcPr>
          <w:p w14:paraId="3510FB3E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41" w:type="dxa"/>
            <w:vAlign w:val="bottom"/>
          </w:tcPr>
          <w:p w14:paraId="67834D24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5</w:t>
            </w:r>
          </w:p>
          <w:p w14:paraId="33335331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21; 0.39</w:t>
            </w:r>
          </w:p>
        </w:tc>
        <w:tc>
          <w:tcPr>
            <w:tcW w:w="1441" w:type="dxa"/>
            <w:vAlign w:val="bottom"/>
          </w:tcPr>
          <w:p w14:paraId="530B54F8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5</w:t>
            </w:r>
          </w:p>
          <w:p w14:paraId="74C7839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17; 0.32; 0.47</w:t>
            </w:r>
          </w:p>
        </w:tc>
        <w:tc>
          <w:tcPr>
            <w:tcW w:w="1441" w:type="dxa"/>
            <w:vAlign w:val="bottom"/>
          </w:tcPr>
          <w:p w14:paraId="250FF50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5</w:t>
            </w:r>
          </w:p>
          <w:p w14:paraId="7036BCDD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26; 0.39</w:t>
            </w:r>
          </w:p>
        </w:tc>
        <w:tc>
          <w:tcPr>
            <w:tcW w:w="1441" w:type="dxa"/>
            <w:vAlign w:val="bottom"/>
          </w:tcPr>
          <w:p w14:paraId="7EF86F8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4</w:t>
            </w:r>
          </w:p>
          <w:p w14:paraId="1BDAA692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1; 0.22; 0.34; 0.45</w:t>
            </w:r>
          </w:p>
        </w:tc>
        <w:tc>
          <w:tcPr>
            <w:tcW w:w="1441" w:type="dxa"/>
            <w:vAlign w:val="bottom"/>
          </w:tcPr>
          <w:p w14:paraId="2E34E88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3</w:t>
            </w:r>
          </w:p>
          <w:p w14:paraId="3EC8A94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19; 0.29; 0.39; 0.5</w:t>
            </w:r>
          </w:p>
        </w:tc>
        <w:tc>
          <w:tcPr>
            <w:tcW w:w="1442" w:type="dxa"/>
            <w:vAlign w:val="bottom"/>
          </w:tcPr>
          <w:p w14:paraId="3312F1C5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2</w:t>
            </w:r>
          </w:p>
          <w:p w14:paraId="78D1D86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7; 0.26; 0.35; 0.44</w:t>
            </w:r>
          </w:p>
        </w:tc>
      </w:tr>
      <w:tr w:rsidR="005F61C0" w:rsidRPr="0040259B" w14:paraId="4FE0DEF9" w14:textId="77777777" w:rsidTr="00592224">
        <w:trPr>
          <w:cantSplit/>
        </w:trPr>
        <w:tc>
          <w:tcPr>
            <w:tcW w:w="563" w:type="dxa"/>
            <w:vAlign w:val="bottom"/>
          </w:tcPr>
          <w:p w14:paraId="145781CD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  <w:vAlign w:val="bottom"/>
          </w:tcPr>
          <w:p w14:paraId="7C1B535C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2</w:t>
            </w:r>
          </w:p>
          <w:p w14:paraId="3F59F1F9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24; 0.4</w:t>
            </w:r>
          </w:p>
        </w:tc>
        <w:tc>
          <w:tcPr>
            <w:tcW w:w="1441" w:type="dxa"/>
            <w:vAlign w:val="bottom"/>
          </w:tcPr>
          <w:p w14:paraId="78A4B98A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626EEC6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9; 0.33; 0.47</w:t>
            </w:r>
          </w:p>
        </w:tc>
        <w:tc>
          <w:tcPr>
            <w:tcW w:w="1441" w:type="dxa"/>
            <w:vAlign w:val="bottom"/>
          </w:tcPr>
          <w:p w14:paraId="546FFC4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8</w:t>
            </w:r>
          </w:p>
          <w:p w14:paraId="672D962A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6; 0.28; 0.4</w:t>
            </w:r>
          </w:p>
        </w:tc>
        <w:tc>
          <w:tcPr>
            <w:tcW w:w="1441" w:type="dxa"/>
            <w:vAlign w:val="bottom"/>
          </w:tcPr>
          <w:p w14:paraId="5AE6C4D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62194D8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4; 0.24; 0.35; 0.45</w:t>
            </w:r>
          </w:p>
        </w:tc>
        <w:tc>
          <w:tcPr>
            <w:tcW w:w="1441" w:type="dxa"/>
            <w:vAlign w:val="bottom"/>
          </w:tcPr>
          <w:p w14:paraId="7FC1334C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5</w:t>
            </w:r>
          </w:p>
          <w:p w14:paraId="31D9EE5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2; 0.22; 0.31; 0.4; 0.49</w:t>
            </w:r>
          </w:p>
        </w:tc>
        <w:tc>
          <w:tcPr>
            <w:tcW w:w="1442" w:type="dxa"/>
            <w:vAlign w:val="bottom"/>
          </w:tcPr>
          <w:p w14:paraId="1099194F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83</w:t>
            </w:r>
          </w:p>
          <w:p w14:paraId="5C6CAACA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1; 0.19; 0.28; 0.36; 0.44</w:t>
            </w:r>
          </w:p>
        </w:tc>
      </w:tr>
      <w:tr w:rsidR="005F61C0" w:rsidRPr="0040259B" w14:paraId="33D067BE" w14:textId="77777777" w:rsidTr="00592224">
        <w:trPr>
          <w:cantSplit/>
        </w:trPr>
        <w:tc>
          <w:tcPr>
            <w:tcW w:w="563" w:type="dxa"/>
            <w:vAlign w:val="bottom"/>
          </w:tcPr>
          <w:p w14:paraId="00D6DD43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  <w:vAlign w:val="bottom"/>
          </w:tcPr>
          <w:p w14:paraId="4DF30EE8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8</w:t>
            </w:r>
          </w:p>
          <w:p w14:paraId="008FC3A3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6; 0.41</w:t>
            </w:r>
          </w:p>
        </w:tc>
        <w:tc>
          <w:tcPr>
            <w:tcW w:w="1441" w:type="dxa"/>
            <w:vAlign w:val="bottom"/>
          </w:tcPr>
          <w:p w14:paraId="2650EBA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6</w:t>
            </w:r>
          </w:p>
          <w:p w14:paraId="096C47CD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2; 0.34; 0.47</w:t>
            </w:r>
          </w:p>
        </w:tc>
        <w:tc>
          <w:tcPr>
            <w:tcW w:w="1441" w:type="dxa"/>
            <w:vAlign w:val="bottom"/>
          </w:tcPr>
          <w:p w14:paraId="1A0B26F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4</w:t>
            </w:r>
          </w:p>
          <w:p w14:paraId="38E22590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9; 0.3; 0.41</w:t>
            </w:r>
          </w:p>
        </w:tc>
        <w:tc>
          <w:tcPr>
            <w:tcW w:w="1441" w:type="dxa"/>
            <w:vAlign w:val="bottom"/>
          </w:tcPr>
          <w:p w14:paraId="56C7C90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2</w:t>
            </w:r>
          </w:p>
          <w:p w14:paraId="4977430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6; 0.26; 0.36; 0.45</w:t>
            </w:r>
          </w:p>
        </w:tc>
        <w:tc>
          <w:tcPr>
            <w:tcW w:w="1441" w:type="dxa"/>
            <w:vAlign w:val="bottom"/>
          </w:tcPr>
          <w:p w14:paraId="7F52E2D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9</w:t>
            </w:r>
          </w:p>
          <w:p w14:paraId="29D64680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5; 0.23; 0.32; 0.41; 0.49</w:t>
            </w:r>
          </w:p>
        </w:tc>
        <w:tc>
          <w:tcPr>
            <w:tcW w:w="1442" w:type="dxa"/>
            <w:vAlign w:val="bottom"/>
          </w:tcPr>
          <w:p w14:paraId="1C5B6D0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7</w:t>
            </w:r>
          </w:p>
          <w:p w14:paraId="7A73494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4; 0.21; 0.29; 0.37; 0.44</w:t>
            </w:r>
          </w:p>
        </w:tc>
      </w:tr>
      <w:tr w:rsidR="005F61C0" w:rsidRPr="0040259B" w14:paraId="0F5DAD4A" w14:textId="77777777" w:rsidTr="00592224">
        <w:trPr>
          <w:cantSplit/>
        </w:trPr>
        <w:tc>
          <w:tcPr>
            <w:tcW w:w="563" w:type="dxa"/>
            <w:vAlign w:val="bottom"/>
          </w:tcPr>
          <w:p w14:paraId="5D28AA3B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1" w:type="dxa"/>
            <w:vAlign w:val="bottom"/>
          </w:tcPr>
          <w:p w14:paraId="7C177AD6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6</w:t>
            </w:r>
          </w:p>
          <w:p w14:paraId="2BD0690B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3; 0.27; 0.42</w:t>
            </w:r>
          </w:p>
        </w:tc>
        <w:tc>
          <w:tcPr>
            <w:tcW w:w="1441" w:type="dxa"/>
            <w:vAlign w:val="bottom"/>
          </w:tcPr>
          <w:p w14:paraId="755A83D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3</w:t>
            </w:r>
          </w:p>
          <w:p w14:paraId="2C81B052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1; 0.23; 0.35; 0.47</w:t>
            </w:r>
          </w:p>
        </w:tc>
        <w:tc>
          <w:tcPr>
            <w:tcW w:w="1441" w:type="dxa"/>
            <w:vAlign w:val="bottom"/>
          </w:tcPr>
          <w:p w14:paraId="0655F72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2AF78A4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; 0.31; 0.41</w:t>
            </w:r>
          </w:p>
        </w:tc>
        <w:tc>
          <w:tcPr>
            <w:tcW w:w="1441" w:type="dxa"/>
            <w:vAlign w:val="bottom"/>
          </w:tcPr>
          <w:p w14:paraId="7581A4D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4</w:t>
            </w:r>
          </w:p>
          <w:p w14:paraId="099D58B2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9; 0.18; 0.27; 0.36; 0.45</w:t>
            </w:r>
          </w:p>
        </w:tc>
        <w:tc>
          <w:tcPr>
            <w:tcW w:w="1441" w:type="dxa"/>
            <w:vAlign w:val="bottom"/>
          </w:tcPr>
          <w:p w14:paraId="74606BEB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1</w:t>
            </w:r>
          </w:p>
          <w:p w14:paraId="32190C9C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9; 0.17; 0.25; 0.33; 0.41; 0.49</w:t>
            </w:r>
          </w:p>
        </w:tc>
        <w:tc>
          <w:tcPr>
            <w:tcW w:w="1442" w:type="dxa"/>
            <w:vAlign w:val="bottom"/>
          </w:tcPr>
          <w:p w14:paraId="0605886E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9</w:t>
            </w:r>
          </w:p>
          <w:p w14:paraId="1D4F8994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9; 0.16; 0.23; 0.3; 0.37; 0.44</w:t>
            </w:r>
          </w:p>
        </w:tc>
      </w:tr>
      <w:tr w:rsidR="005F61C0" w:rsidRPr="0040259B" w14:paraId="0E542B69" w14:textId="77777777" w:rsidTr="00592224">
        <w:trPr>
          <w:cantSplit/>
        </w:trPr>
        <w:tc>
          <w:tcPr>
            <w:tcW w:w="563" w:type="dxa"/>
            <w:vAlign w:val="bottom"/>
          </w:tcPr>
          <w:p w14:paraId="17CD9E0B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41" w:type="dxa"/>
            <w:vAlign w:val="bottom"/>
          </w:tcPr>
          <w:p w14:paraId="4634BB47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</w:t>
            </w:r>
          </w:p>
          <w:p w14:paraId="70015DDE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5; 0.28; 0.42</w:t>
            </w:r>
          </w:p>
        </w:tc>
        <w:tc>
          <w:tcPr>
            <w:tcW w:w="1441" w:type="dxa"/>
            <w:vAlign w:val="bottom"/>
          </w:tcPr>
          <w:p w14:paraId="7F7B0DFF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7</w:t>
            </w:r>
          </w:p>
          <w:p w14:paraId="2ED4F5A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4; 0.25; 0.36; 0.47</w:t>
            </w:r>
          </w:p>
        </w:tc>
        <w:tc>
          <w:tcPr>
            <w:tcW w:w="1441" w:type="dxa"/>
            <w:vAlign w:val="bottom"/>
          </w:tcPr>
          <w:p w14:paraId="3AE212C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3</w:t>
            </w:r>
          </w:p>
          <w:p w14:paraId="0DF6BB07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2; 0.22; 0.31; 0.41</w:t>
            </w:r>
          </w:p>
        </w:tc>
        <w:tc>
          <w:tcPr>
            <w:tcW w:w="1441" w:type="dxa"/>
            <w:vAlign w:val="bottom"/>
          </w:tcPr>
          <w:p w14:paraId="4D71BC81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</w:t>
            </w:r>
          </w:p>
          <w:p w14:paraId="1F598D3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2; 0.2; 0.28; 0.37; 0.45</w:t>
            </w:r>
          </w:p>
        </w:tc>
        <w:tc>
          <w:tcPr>
            <w:tcW w:w="1441" w:type="dxa"/>
            <w:vAlign w:val="bottom"/>
          </w:tcPr>
          <w:p w14:paraId="498B1D1E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78E8F331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1; 0.19; 0.26; 0.33; 0.41; 0.48</w:t>
            </w:r>
          </w:p>
        </w:tc>
        <w:tc>
          <w:tcPr>
            <w:tcW w:w="1442" w:type="dxa"/>
            <w:vAlign w:val="bottom"/>
          </w:tcPr>
          <w:p w14:paraId="1BC6A334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3</w:t>
            </w:r>
          </w:p>
          <w:p w14:paraId="2E6FB3D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1; 0.17; 0.24; 0.31; 0.38; 0.44</w:t>
            </w:r>
          </w:p>
        </w:tc>
      </w:tr>
      <w:tr w:rsidR="005F61C0" w:rsidRPr="0040259B" w14:paraId="2660EE92" w14:textId="77777777" w:rsidTr="00592224">
        <w:trPr>
          <w:cantSplit/>
        </w:trPr>
        <w:tc>
          <w:tcPr>
            <w:tcW w:w="563" w:type="dxa"/>
            <w:vAlign w:val="bottom"/>
          </w:tcPr>
          <w:p w14:paraId="4E1213DD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441" w:type="dxa"/>
            <w:vAlign w:val="bottom"/>
          </w:tcPr>
          <w:p w14:paraId="2690F262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8</w:t>
            </w:r>
          </w:p>
          <w:p w14:paraId="21AF5F10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7; 0.29; 0.42</w:t>
            </w:r>
          </w:p>
        </w:tc>
        <w:tc>
          <w:tcPr>
            <w:tcW w:w="1441" w:type="dxa"/>
            <w:vAlign w:val="bottom"/>
          </w:tcPr>
          <w:p w14:paraId="5FDEAAE6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4</w:t>
            </w:r>
          </w:p>
          <w:p w14:paraId="7C4F1B5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5; 0.26; 0.36; 0.47</w:t>
            </w:r>
          </w:p>
        </w:tc>
        <w:tc>
          <w:tcPr>
            <w:tcW w:w="1441" w:type="dxa"/>
            <w:vAlign w:val="bottom"/>
          </w:tcPr>
          <w:p w14:paraId="01D88DA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6BBF309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4; 0.23; 0.32; 0.41; 0.5</w:t>
            </w:r>
          </w:p>
        </w:tc>
        <w:tc>
          <w:tcPr>
            <w:tcW w:w="1441" w:type="dxa"/>
            <w:vAlign w:val="bottom"/>
          </w:tcPr>
          <w:p w14:paraId="20B7BA1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6</w:t>
            </w:r>
          </w:p>
          <w:p w14:paraId="436A0B59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4; 0.21; 0.29; 0.37; 0.45</w:t>
            </w:r>
          </w:p>
        </w:tc>
        <w:tc>
          <w:tcPr>
            <w:tcW w:w="1441" w:type="dxa"/>
            <w:vAlign w:val="bottom"/>
          </w:tcPr>
          <w:p w14:paraId="564221C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3</w:t>
            </w:r>
          </w:p>
          <w:p w14:paraId="4215F3C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3; 0.2; 0.27; 0.34; 0.41; 0.48</w:t>
            </w:r>
          </w:p>
        </w:tc>
        <w:tc>
          <w:tcPr>
            <w:tcW w:w="1442" w:type="dxa"/>
            <w:vAlign w:val="bottom"/>
          </w:tcPr>
          <w:p w14:paraId="5F3707FE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9</w:t>
            </w:r>
          </w:p>
          <w:p w14:paraId="5D3A732A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3; 0.19; 0.25; 0.31; 0.38; 0.44; 0.5</w:t>
            </w:r>
          </w:p>
        </w:tc>
      </w:tr>
      <w:tr w:rsidR="005F61C0" w:rsidRPr="0040259B" w14:paraId="45EFA344" w14:textId="77777777" w:rsidTr="00592224">
        <w:trPr>
          <w:cantSplit/>
        </w:trPr>
        <w:tc>
          <w:tcPr>
            <w:tcW w:w="563" w:type="dxa"/>
            <w:vAlign w:val="bottom"/>
          </w:tcPr>
          <w:p w14:paraId="6FAD287C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41" w:type="dxa"/>
            <w:vAlign w:val="bottom"/>
          </w:tcPr>
          <w:p w14:paraId="60F707E5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5</w:t>
            </w:r>
          </w:p>
          <w:p w14:paraId="7FF6B6ED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9; 0.3; 0.42</w:t>
            </w:r>
          </w:p>
        </w:tc>
        <w:tc>
          <w:tcPr>
            <w:tcW w:w="1441" w:type="dxa"/>
            <w:vAlign w:val="bottom"/>
          </w:tcPr>
          <w:p w14:paraId="36D4A107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1</w:t>
            </w:r>
          </w:p>
          <w:p w14:paraId="163257FF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7; 0.27; 0.37; 0.46</w:t>
            </w:r>
          </w:p>
        </w:tc>
        <w:tc>
          <w:tcPr>
            <w:tcW w:w="1441" w:type="dxa"/>
            <w:vAlign w:val="bottom"/>
          </w:tcPr>
          <w:p w14:paraId="24668BEF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7</w:t>
            </w:r>
          </w:p>
          <w:p w14:paraId="0D130F71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7; 0.16; 0.24; 0.33; 0.41; 0.49</w:t>
            </w:r>
          </w:p>
        </w:tc>
        <w:tc>
          <w:tcPr>
            <w:tcW w:w="1441" w:type="dxa"/>
            <w:vAlign w:val="bottom"/>
          </w:tcPr>
          <w:p w14:paraId="2F441DB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3</w:t>
            </w:r>
          </w:p>
          <w:p w14:paraId="6333FF9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8; 0.15; 0.22; 0.3; 0.37; 0.44</w:t>
            </w:r>
          </w:p>
        </w:tc>
        <w:tc>
          <w:tcPr>
            <w:tcW w:w="1441" w:type="dxa"/>
            <w:vAlign w:val="bottom"/>
          </w:tcPr>
          <w:p w14:paraId="5CE234F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5</w:t>
            </w:r>
          </w:p>
          <w:p w14:paraId="6D16455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8; 0.15; 0.21; 0.28; 0.34; 0.41; 0.47</w:t>
            </w:r>
          </w:p>
        </w:tc>
        <w:tc>
          <w:tcPr>
            <w:tcW w:w="1442" w:type="dxa"/>
            <w:vAlign w:val="bottom"/>
          </w:tcPr>
          <w:p w14:paraId="0A6EE623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71</w:t>
            </w:r>
          </w:p>
          <w:p w14:paraId="5B7F83C9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08; 0.14; 0.2; 0.26; 0.32; 0.38; 0.44; 0.5</w:t>
            </w:r>
          </w:p>
        </w:tc>
      </w:tr>
      <w:tr w:rsidR="005F61C0" w:rsidRPr="0040259B" w14:paraId="4F7FCFE4" w14:textId="77777777" w:rsidTr="00592224">
        <w:trPr>
          <w:cantSplit/>
        </w:trPr>
        <w:tc>
          <w:tcPr>
            <w:tcW w:w="563" w:type="dxa"/>
            <w:vAlign w:val="bottom"/>
          </w:tcPr>
          <w:p w14:paraId="15573B1A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41" w:type="dxa"/>
            <w:vAlign w:val="bottom"/>
          </w:tcPr>
          <w:p w14:paraId="4E830E4A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3</w:t>
            </w:r>
          </w:p>
          <w:p w14:paraId="14C80F6B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2; 0.31; 0.42</w:t>
            </w:r>
          </w:p>
        </w:tc>
        <w:tc>
          <w:tcPr>
            <w:tcW w:w="1441" w:type="dxa"/>
            <w:vAlign w:val="bottom"/>
          </w:tcPr>
          <w:p w14:paraId="5A0429E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9</w:t>
            </w:r>
          </w:p>
          <w:p w14:paraId="6CC76471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9; 0.18; 0.28; 0.37; 0.46</w:t>
            </w:r>
          </w:p>
        </w:tc>
        <w:tc>
          <w:tcPr>
            <w:tcW w:w="1441" w:type="dxa"/>
            <w:vAlign w:val="bottom"/>
          </w:tcPr>
          <w:p w14:paraId="38653CBC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1ED7D18A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9; 0.17; 0.25; 0.33; 0.41; 0.49</w:t>
            </w:r>
          </w:p>
        </w:tc>
        <w:tc>
          <w:tcPr>
            <w:tcW w:w="1441" w:type="dxa"/>
            <w:vAlign w:val="bottom"/>
          </w:tcPr>
          <w:p w14:paraId="588E5B6C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6</w:t>
            </w:r>
          </w:p>
          <w:p w14:paraId="6856123A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09; 0.16; 0.23; 0.3; 0.37; 0.44</w:t>
            </w:r>
          </w:p>
        </w:tc>
        <w:tc>
          <w:tcPr>
            <w:tcW w:w="1441" w:type="dxa"/>
            <w:vAlign w:val="bottom"/>
          </w:tcPr>
          <w:p w14:paraId="49062CA9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1</w:t>
            </w:r>
          </w:p>
          <w:p w14:paraId="0CEC375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; 0.16; 0.22; 0.28; 0.34; 0.41; 0.47</w:t>
            </w:r>
          </w:p>
        </w:tc>
        <w:tc>
          <w:tcPr>
            <w:tcW w:w="1442" w:type="dxa"/>
            <w:vAlign w:val="bottom"/>
          </w:tcPr>
          <w:p w14:paraId="5D131C27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7</w:t>
            </w:r>
          </w:p>
          <w:p w14:paraId="412BFC6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; 0.15; 0.21; 0.27; 0.32; 0.38; 0.43; 0.49</w:t>
            </w:r>
          </w:p>
        </w:tc>
      </w:tr>
      <w:tr w:rsidR="005F61C0" w:rsidRPr="0040259B" w14:paraId="2E9AB7FA" w14:textId="77777777" w:rsidTr="00592224">
        <w:trPr>
          <w:cantSplit/>
        </w:trPr>
        <w:tc>
          <w:tcPr>
            <w:tcW w:w="563" w:type="dxa"/>
            <w:vAlign w:val="bottom"/>
          </w:tcPr>
          <w:p w14:paraId="7557460D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441" w:type="dxa"/>
            <w:vAlign w:val="bottom"/>
          </w:tcPr>
          <w:p w14:paraId="302753F7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2</w:t>
            </w:r>
          </w:p>
          <w:p w14:paraId="6FCCEC4A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1; 0.21; 0.31; 0.42</w:t>
            </w:r>
          </w:p>
        </w:tc>
        <w:tc>
          <w:tcPr>
            <w:tcW w:w="1441" w:type="dxa"/>
            <w:vAlign w:val="bottom"/>
          </w:tcPr>
          <w:p w14:paraId="2391D09D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2</w:t>
            </w:r>
          </w:p>
          <w:p w14:paraId="2BFCE91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1; 0.19; 0.28; 0.37; 0.46</w:t>
            </w:r>
          </w:p>
        </w:tc>
        <w:tc>
          <w:tcPr>
            <w:tcW w:w="1441" w:type="dxa"/>
            <w:vAlign w:val="bottom"/>
          </w:tcPr>
          <w:p w14:paraId="2086A08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7</w:t>
            </w:r>
          </w:p>
          <w:p w14:paraId="67C8081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11; 0.18; 0.26; 0.33; 0.41; 0.48</w:t>
            </w:r>
          </w:p>
        </w:tc>
        <w:tc>
          <w:tcPr>
            <w:tcW w:w="1441" w:type="dxa"/>
            <w:vAlign w:val="bottom"/>
          </w:tcPr>
          <w:p w14:paraId="7FEC5AE2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3</w:t>
            </w:r>
          </w:p>
          <w:p w14:paraId="29679733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1; 0.18; 0.24; 0.31; 0.37; 0.44; 0.5</w:t>
            </w:r>
          </w:p>
        </w:tc>
        <w:tc>
          <w:tcPr>
            <w:tcW w:w="1441" w:type="dxa"/>
            <w:vAlign w:val="bottom"/>
          </w:tcPr>
          <w:p w14:paraId="0620463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8</w:t>
            </w:r>
          </w:p>
          <w:p w14:paraId="1F315DEE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1; 0.17; 0.23; 0.29; 0.35; 0.4; 0.46</w:t>
            </w:r>
          </w:p>
        </w:tc>
        <w:tc>
          <w:tcPr>
            <w:tcW w:w="1442" w:type="dxa"/>
            <w:vAlign w:val="bottom"/>
          </w:tcPr>
          <w:p w14:paraId="43ED39AB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8</w:t>
            </w:r>
          </w:p>
          <w:p w14:paraId="7ECA368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6; 0.11; 0.17; 0.22; 0.27; 0.32; 0.38; 0.43; 0.48</w:t>
            </w:r>
          </w:p>
        </w:tc>
      </w:tr>
      <w:tr w:rsidR="005F61C0" w:rsidRPr="005C6C94" w14:paraId="07D8B92C" w14:textId="77777777" w:rsidTr="00592224">
        <w:trPr>
          <w:cantSplit/>
        </w:trPr>
        <w:tc>
          <w:tcPr>
            <w:tcW w:w="563" w:type="dxa"/>
            <w:vAlign w:val="bottom"/>
          </w:tcPr>
          <w:p w14:paraId="0090D10F" w14:textId="77777777" w:rsidR="005F61C0" w:rsidRPr="0040259B" w:rsidRDefault="005F61C0" w:rsidP="00074F6A">
            <w:pPr>
              <w:spacing w:line="240" w:lineRule="atLeast"/>
              <w:ind w:right="-482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41" w:type="dxa"/>
            <w:vAlign w:val="bottom"/>
          </w:tcPr>
          <w:p w14:paraId="4EB0DAC1" w14:textId="77777777" w:rsidR="00074F6A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35</w:t>
            </w:r>
          </w:p>
          <w:p w14:paraId="71C501B1" w14:textId="77777777" w:rsidR="005F61C0" w:rsidRPr="0040259B" w:rsidRDefault="005F61C0" w:rsidP="00592224">
            <w:pPr>
              <w:spacing w:line="240" w:lineRule="atLeast"/>
              <w:ind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2; 0.12; 0.22; 0.32; 0.42</w:t>
            </w:r>
          </w:p>
        </w:tc>
        <w:tc>
          <w:tcPr>
            <w:tcW w:w="1441" w:type="dxa"/>
            <w:vAlign w:val="bottom"/>
          </w:tcPr>
          <w:p w14:paraId="2DDED7F7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</w:t>
            </w:r>
          </w:p>
          <w:p w14:paraId="590FF186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4; 0.12; 0.2; 0.29; 0.37; 0.45</w:t>
            </w:r>
          </w:p>
        </w:tc>
        <w:tc>
          <w:tcPr>
            <w:tcW w:w="1441" w:type="dxa"/>
            <w:vAlign w:val="bottom"/>
          </w:tcPr>
          <w:p w14:paraId="53B196DE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45</w:t>
            </w:r>
          </w:p>
          <w:p w14:paraId="5EF59FC8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5; 0.12; 0.19; 0.26; 0.33; 0.41; 0.48</w:t>
            </w:r>
          </w:p>
        </w:tc>
        <w:tc>
          <w:tcPr>
            <w:tcW w:w="1441" w:type="dxa"/>
            <w:vAlign w:val="bottom"/>
          </w:tcPr>
          <w:p w14:paraId="0FFFB365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5</w:t>
            </w:r>
          </w:p>
          <w:p w14:paraId="5F91E735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6; 0.12; 0.18; 0.25; 0.31; 0.37; 0.43; 0.5</w:t>
            </w:r>
          </w:p>
        </w:tc>
        <w:tc>
          <w:tcPr>
            <w:tcW w:w="1441" w:type="dxa"/>
            <w:vAlign w:val="bottom"/>
          </w:tcPr>
          <w:p w14:paraId="7B5FBAF6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</w:t>
            </w:r>
          </w:p>
          <w:p w14:paraId="22945FFD" w14:textId="77777777" w:rsidR="005F61C0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1; 0.07; 0.12; 0.18; 0.24; 0.29; 0.35; 0.4; 0.46</w:t>
            </w:r>
          </w:p>
        </w:tc>
        <w:tc>
          <w:tcPr>
            <w:tcW w:w="1442" w:type="dxa"/>
            <w:vAlign w:val="bottom"/>
          </w:tcPr>
          <w:p w14:paraId="313320B0" w14:textId="77777777" w:rsidR="00074F6A" w:rsidRPr="0040259B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>-0.65</w:t>
            </w:r>
          </w:p>
          <w:p w14:paraId="1179C71F" w14:textId="77777777" w:rsidR="005F61C0" w:rsidRPr="005C6C94" w:rsidRDefault="005F61C0" w:rsidP="00592224">
            <w:pPr>
              <w:spacing w:line="240" w:lineRule="atLeast"/>
              <w:ind w:right="57" w:firstLine="0"/>
              <w:jc w:val="both"/>
              <w:rPr>
                <w:rFonts w:cs="Times New Roman"/>
                <w:sz w:val="20"/>
                <w:szCs w:val="20"/>
              </w:rPr>
            </w:pPr>
            <w:r w:rsidRPr="0040259B">
              <w:rPr>
                <w:rFonts w:cs="Times New Roman"/>
                <w:sz w:val="20"/>
                <w:szCs w:val="20"/>
              </w:rPr>
              <w:t xml:space="preserve"> 0.03; 0.08; 0.13; 0.18; 0.23; 0.28; 0.33; 0.38; 0.43; 0.48</w:t>
            </w:r>
          </w:p>
        </w:tc>
      </w:tr>
    </w:tbl>
    <w:p w14:paraId="20447659" w14:textId="77777777" w:rsidR="00581FDE" w:rsidRPr="005C6C94" w:rsidRDefault="00581FDE" w:rsidP="001242EB">
      <w:pPr>
        <w:ind w:right="-483" w:firstLine="0"/>
        <w:jc w:val="both"/>
        <w:rPr>
          <w:rFonts w:cs="Times New Roman"/>
          <w:color w:val="000000"/>
          <w:sz w:val="20"/>
          <w:szCs w:val="20"/>
        </w:rPr>
      </w:pPr>
    </w:p>
    <w:sectPr w:rsidR="00581FDE" w:rsidRPr="005C6C94" w:rsidSect="002B11ED">
      <w:footerReference w:type="default" r:id="rId21"/>
      <w:footnotePr>
        <w:numFmt w:val="chicago"/>
      </w:footnotePr>
      <w:type w:val="continuous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EFDD5" w14:textId="77777777" w:rsidR="005D5F2A" w:rsidRDefault="005D5F2A" w:rsidP="00C55CED">
      <w:pPr>
        <w:spacing w:line="240" w:lineRule="auto"/>
      </w:pPr>
      <w:r>
        <w:separator/>
      </w:r>
    </w:p>
  </w:endnote>
  <w:endnote w:type="continuationSeparator" w:id="0">
    <w:p w14:paraId="177F3D76" w14:textId="77777777" w:rsidR="005D5F2A" w:rsidRDefault="005D5F2A" w:rsidP="00C55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riam">
    <w:altName w:val="Arial"/>
    <w:charset w:val="B1"/>
    <w:family w:val="swiss"/>
    <w:pitch w:val="variable"/>
    <w:sig w:usb0="00000000" w:usb1="00000000" w:usb2="00000000" w:usb3="00000000" w:csb0="0000002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175669"/>
      <w:docPartObj>
        <w:docPartGallery w:val="Page Numbers (Bottom of Page)"/>
        <w:docPartUnique/>
      </w:docPartObj>
    </w:sdtPr>
    <w:sdtEndPr/>
    <w:sdtContent>
      <w:p w14:paraId="00CC911B" w14:textId="573C7AA3" w:rsidR="00F161DB" w:rsidRDefault="00F16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6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E75E59" w14:textId="77777777" w:rsidR="00F161DB" w:rsidRDefault="00F16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F4F6F" w14:textId="77777777" w:rsidR="005D5F2A" w:rsidRDefault="005D5F2A" w:rsidP="00C55CED">
      <w:pPr>
        <w:spacing w:line="240" w:lineRule="auto"/>
      </w:pPr>
      <w:r>
        <w:separator/>
      </w:r>
    </w:p>
  </w:footnote>
  <w:footnote w:type="continuationSeparator" w:id="0">
    <w:p w14:paraId="0538D4AA" w14:textId="77777777" w:rsidR="005D5F2A" w:rsidRDefault="005D5F2A" w:rsidP="00C55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92814"/>
    <w:multiLevelType w:val="hybridMultilevel"/>
    <w:tmpl w:val="990A8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14AB2"/>
    <w:multiLevelType w:val="hybridMultilevel"/>
    <w:tmpl w:val="83246E6E"/>
    <w:lvl w:ilvl="0" w:tplc="0ED6A4CE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5A3C07"/>
    <w:multiLevelType w:val="hybridMultilevel"/>
    <w:tmpl w:val="465EE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DB3664"/>
    <w:multiLevelType w:val="hybridMultilevel"/>
    <w:tmpl w:val="CD026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revisionView w:markup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81E"/>
    <w:rsid w:val="000011CB"/>
    <w:rsid w:val="000050F4"/>
    <w:rsid w:val="00005BB9"/>
    <w:rsid w:val="00010511"/>
    <w:rsid w:val="00011A51"/>
    <w:rsid w:val="00015A75"/>
    <w:rsid w:val="00015AF2"/>
    <w:rsid w:val="00030B78"/>
    <w:rsid w:val="000317A3"/>
    <w:rsid w:val="00031E54"/>
    <w:rsid w:val="00033AD8"/>
    <w:rsid w:val="000343DF"/>
    <w:rsid w:val="00040639"/>
    <w:rsid w:val="00043B55"/>
    <w:rsid w:val="00046F76"/>
    <w:rsid w:val="00047181"/>
    <w:rsid w:val="000476CE"/>
    <w:rsid w:val="00061786"/>
    <w:rsid w:val="00061EAB"/>
    <w:rsid w:val="00062B94"/>
    <w:rsid w:val="00063103"/>
    <w:rsid w:val="00074F6A"/>
    <w:rsid w:val="00077CB9"/>
    <w:rsid w:val="00080570"/>
    <w:rsid w:val="0008358E"/>
    <w:rsid w:val="00083AE3"/>
    <w:rsid w:val="000932C8"/>
    <w:rsid w:val="0009582D"/>
    <w:rsid w:val="000A0724"/>
    <w:rsid w:val="000A296C"/>
    <w:rsid w:val="000A3D03"/>
    <w:rsid w:val="000A5601"/>
    <w:rsid w:val="000A7629"/>
    <w:rsid w:val="000B004F"/>
    <w:rsid w:val="000B4A7B"/>
    <w:rsid w:val="000B5962"/>
    <w:rsid w:val="000C06B3"/>
    <w:rsid w:val="000C4756"/>
    <w:rsid w:val="000D3A69"/>
    <w:rsid w:val="000D5208"/>
    <w:rsid w:val="000E055E"/>
    <w:rsid w:val="000E5423"/>
    <w:rsid w:val="000E5ED9"/>
    <w:rsid w:val="000E5F89"/>
    <w:rsid w:val="000F0785"/>
    <w:rsid w:val="00106328"/>
    <w:rsid w:val="0011141B"/>
    <w:rsid w:val="00115507"/>
    <w:rsid w:val="0012146F"/>
    <w:rsid w:val="001242EB"/>
    <w:rsid w:val="00125A43"/>
    <w:rsid w:val="00136B94"/>
    <w:rsid w:val="0014153F"/>
    <w:rsid w:val="001428E9"/>
    <w:rsid w:val="0015378C"/>
    <w:rsid w:val="00153D73"/>
    <w:rsid w:val="00160716"/>
    <w:rsid w:val="0016144D"/>
    <w:rsid w:val="00162CFA"/>
    <w:rsid w:val="00163804"/>
    <w:rsid w:val="00165655"/>
    <w:rsid w:val="001724FF"/>
    <w:rsid w:val="0017292B"/>
    <w:rsid w:val="00173C9E"/>
    <w:rsid w:val="0017697F"/>
    <w:rsid w:val="00177B44"/>
    <w:rsid w:val="00180E38"/>
    <w:rsid w:val="001934C9"/>
    <w:rsid w:val="001934E1"/>
    <w:rsid w:val="001A2381"/>
    <w:rsid w:val="001A3F95"/>
    <w:rsid w:val="001A4FE0"/>
    <w:rsid w:val="001B541D"/>
    <w:rsid w:val="001B5558"/>
    <w:rsid w:val="001C5CED"/>
    <w:rsid w:val="001C6F49"/>
    <w:rsid w:val="001D2E2C"/>
    <w:rsid w:val="001E124F"/>
    <w:rsid w:val="001E3F9F"/>
    <w:rsid w:val="001E74B0"/>
    <w:rsid w:val="001F58A4"/>
    <w:rsid w:val="00203E8A"/>
    <w:rsid w:val="002106C7"/>
    <w:rsid w:val="00212E3F"/>
    <w:rsid w:val="00217AB3"/>
    <w:rsid w:val="00221D3D"/>
    <w:rsid w:val="002225A5"/>
    <w:rsid w:val="00234C5E"/>
    <w:rsid w:val="002350EC"/>
    <w:rsid w:val="0023585D"/>
    <w:rsid w:val="00236874"/>
    <w:rsid w:val="00247FA5"/>
    <w:rsid w:val="002508F7"/>
    <w:rsid w:val="00254F3A"/>
    <w:rsid w:val="002568E3"/>
    <w:rsid w:val="002610E5"/>
    <w:rsid w:val="00263BB0"/>
    <w:rsid w:val="00265628"/>
    <w:rsid w:val="00273F1E"/>
    <w:rsid w:val="00274F5B"/>
    <w:rsid w:val="0027501F"/>
    <w:rsid w:val="00275822"/>
    <w:rsid w:val="00277160"/>
    <w:rsid w:val="00284F0F"/>
    <w:rsid w:val="00290266"/>
    <w:rsid w:val="00290B74"/>
    <w:rsid w:val="00293F16"/>
    <w:rsid w:val="002A3A37"/>
    <w:rsid w:val="002A3AB1"/>
    <w:rsid w:val="002A3C88"/>
    <w:rsid w:val="002A4B04"/>
    <w:rsid w:val="002A6A24"/>
    <w:rsid w:val="002B11ED"/>
    <w:rsid w:val="002B27F6"/>
    <w:rsid w:val="002B353B"/>
    <w:rsid w:val="002B4D0F"/>
    <w:rsid w:val="002B54E4"/>
    <w:rsid w:val="002B6A13"/>
    <w:rsid w:val="002B7BDE"/>
    <w:rsid w:val="002C14E6"/>
    <w:rsid w:val="002D0332"/>
    <w:rsid w:val="002D2E8D"/>
    <w:rsid w:val="002D3BA7"/>
    <w:rsid w:val="002E19A0"/>
    <w:rsid w:val="002E1FF2"/>
    <w:rsid w:val="002E45C7"/>
    <w:rsid w:val="002E5F05"/>
    <w:rsid w:val="002F1104"/>
    <w:rsid w:val="002F49E3"/>
    <w:rsid w:val="00300312"/>
    <w:rsid w:val="00301F4D"/>
    <w:rsid w:val="00317534"/>
    <w:rsid w:val="00325950"/>
    <w:rsid w:val="003309F6"/>
    <w:rsid w:val="003316CA"/>
    <w:rsid w:val="00333774"/>
    <w:rsid w:val="00335E06"/>
    <w:rsid w:val="003423EA"/>
    <w:rsid w:val="00343718"/>
    <w:rsid w:val="00350259"/>
    <w:rsid w:val="00353227"/>
    <w:rsid w:val="00353979"/>
    <w:rsid w:val="00355601"/>
    <w:rsid w:val="003574D7"/>
    <w:rsid w:val="00364D5A"/>
    <w:rsid w:val="00365B02"/>
    <w:rsid w:val="003664F1"/>
    <w:rsid w:val="003701F3"/>
    <w:rsid w:val="00373AE8"/>
    <w:rsid w:val="00375666"/>
    <w:rsid w:val="00382B0D"/>
    <w:rsid w:val="00386545"/>
    <w:rsid w:val="003938E8"/>
    <w:rsid w:val="00394151"/>
    <w:rsid w:val="003A1DAA"/>
    <w:rsid w:val="003A4810"/>
    <w:rsid w:val="003A5352"/>
    <w:rsid w:val="003B2578"/>
    <w:rsid w:val="003C2D77"/>
    <w:rsid w:val="003C49C7"/>
    <w:rsid w:val="003D1307"/>
    <w:rsid w:val="003D540A"/>
    <w:rsid w:val="003D7393"/>
    <w:rsid w:val="003E6014"/>
    <w:rsid w:val="003E7CC6"/>
    <w:rsid w:val="003F2992"/>
    <w:rsid w:val="00400139"/>
    <w:rsid w:val="00401EC0"/>
    <w:rsid w:val="004024FB"/>
    <w:rsid w:val="0040259B"/>
    <w:rsid w:val="00402AE2"/>
    <w:rsid w:val="004036D8"/>
    <w:rsid w:val="00403A0A"/>
    <w:rsid w:val="004043E0"/>
    <w:rsid w:val="004105D6"/>
    <w:rsid w:val="00410903"/>
    <w:rsid w:val="00412657"/>
    <w:rsid w:val="004143A5"/>
    <w:rsid w:val="0041634B"/>
    <w:rsid w:val="0041782D"/>
    <w:rsid w:val="00420620"/>
    <w:rsid w:val="00423DAB"/>
    <w:rsid w:val="004312EB"/>
    <w:rsid w:val="00440CD3"/>
    <w:rsid w:val="004437A0"/>
    <w:rsid w:val="0045392B"/>
    <w:rsid w:val="004550D6"/>
    <w:rsid w:val="0045620F"/>
    <w:rsid w:val="00456E34"/>
    <w:rsid w:val="0046330E"/>
    <w:rsid w:val="004716A8"/>
    <w:rsid w:val="00476422"/>
    <w:rsid w:val="00477B47"/>
    <w:rsid w:val="00477D29"/>
    <w:rsid w:val="00481B85"/>
    <w:rsid w:val="00483BB2"/>
    <w:rsid w:val="00483C9F"/>
    <w:rsid w:val="00487B54"/>
    <w:rsid w:val="00494099"/>
    <w:rsid w:val="00494873"/>
    <w:rsid w:val="00494FEA"/>
    <w:rsid w:val="004A6FAE"/>
    <w:rsid w:val="004A75CC"/>
    <w:rsid w:val="004B6811"/>
    <w:rsid w:val="004B6E57"/>
    <w:rsid w:val="004B7E3F"/>
    <w:rsid w:val="004D4DC8"/>
    <w:rsid w:val="004D781E"/>
    <w:rsid w:val="004E0B40"/>
    <w:rsid w:val="004E2455"/>
    <w:rsid w:val="004E694B"/>
    <w:rsid w:val="004F5776"/>
    <w:rsid w:val="004F6D25"/>
    <w:rsid w:val="004F7D02"/>
    <w:rsid w:val="00505BD7"/>
    <w:rsid w:val="00506A0F"/>
    <w:rsid w:val="00515107"/>
    <w:rsid w:val="00522A57"/>
    <w:rsid w:val="00523253"/>
    <w:rsid w:val="005270B6"/>
    <w:rsid w:val="0052797A"/>
    <w:rsid w:val="00530F27"/>
    <w:rsid w:val="005332EE"/>
    <w:rsid w:val="00535086"/>
    <w:rsid w:val="005442E7"/>
    <w:rsid w:val="00551E33"/>
    <w:rsid w:val="005577C3"/>
    <w:rsid w:val="00560A02"/>
    <w:rsid w:val="00562129"/>
    <w:rsid w:val="005658A3"/>
    <w:rsid w:val="00573C63"/>
    <w:rsid w:val="00580B44"/>
    <w:rsid w:val="00581FDE"/>
    <w:rsid w:val="00583C97"/>
    <w:rsid w:val="00592224"/>
    <w:rsid w:val="005937F9"/>
    <w:rsid w:val="005943DD"/>
    <w:rsid w:val="005B73A0"/>
    <w:rsid w:val="005B73D1"/>
    <w:rsid w:val="005C3412"/>
    <w:rsid w:val="005C4C5E"/>
    <w:rsid w:val="005C4DFF"/>
    <w:rsid w:val="005C6C94"/>
    <w:rsid w:val="005D21E6"/>
    <w:rsid w:val="005D3811"/>
    <w:rsid w:val="005D5F2A"/>
    <w:rsid w:val="005E3034"/>
    <w:rsid w:val="005F243A"/>
    <w:rsid w:val="005F2ABB"/>
    <w:rsid w:val="005F420E"/>
    <w:rsid w:val="005F61C0"/>
    <w:rsid w:val="005F6F1A"/>
    <w:rsid w:val="00600735"/>
    <w:rsid w:val="00614E63"/>
    <w:rsid w:val="0061738D"/>
    <w:rsid w:val="00620A49"/>
    <w:rsid w:val="00622268"/>
    <w:rsid w:val="0063782A"/>
    <w:rsid w:val="00642E83"/>
    <w:rsid w:val="006565CB"/>
    <w:rsid w:val="006644FA"/>
    <w:rsid w:val="00664A35"/>
    <w:rsid w:val="00677970"/>
    <w:rsid w:val="00681A01"/>
    <w:rsid w:val="00682981"/>
    <w:rsid w:val="00684989"/>
    <w:rsid w:val="00693C24"/>
    <w:rsid w:val="00694348"/>
    <w:rsid w:val="006A1746"/>
    <w:rsid w:val="006A3C60"/>
    <w:rsid w:val="006A5DE5"/>
    <w:rsid w:val="006A7016"/>
    <w:rsid w:val="006B4D4E"/>
    <w:rsid w:val="006B79C2"/>
    <w:rsid w:val="006C10D4"/>
    <w:rsid w:val="006C4739"/>
    <w:rsid w:val="006C618B"/>
    <w:rsid w:val="006C63FA"/>
    <w:rsid w:val="006C6809"/>
    <w:rsid w:val="006C6AA3"/>
    <w:rsid w:val="006C7162"/>
    <w:rsid w:val="006D285B"/>
    <w:rsid w:val="006D5EBA"/>
    <w:rsid w:val="006D5FA0"/>
    <w:rsid w:val="006D7507"/>
    <w:rsid w:val="006E1934"/>
    <w:rsid w:val="006E1F8C"/>
    <w:rsid w:val="006E671B"/>
    <w:rsid w:val="006E6F95"/>
    <w:rsid w:val="006E7537"/>
    <w:rsid w:val="006F4015"/>
    <w:rsid w:val="00701C15"/>
    <w:rsid w:val="00702B67"/>
    <w:rsid w:val="007053A0"/>
    <w:rsid w:val="0070665E"/>
    <w:rsid w:val="0071604F"/>
    <w:rsid w:val="00721F60"/>
    <w:rsid w:val="007310C5"/>
    <w:rsid w:val="00731972"/>
    <w:rsid w:val="00735141"/>
    <w:rsid w:val="00740954"/>
    <w:rsid w:val="00740A5C"/>
    <w:rsid w:val="00740CDF"/>
    <w:rsid w:val="00745079"/>
    <w:rsid w:val="007464F0"/>
    <w:rsid w:val="00756658"/>
    <w:rsid w:val="00771520"/>
    <w:rsid w:val="00776D66"/>
    <w:rsid w:val="007807DD"/>
    <w:rsid w:val="00784C52"/>
    <w:rsid w:val="007856B4"/>
    <w:rsid w:val="00786377"/>
    <w:rsid w:val="00790B33"/>
    <w:rsid w:val="0079195D"/>
    <w:rsid w:val="007956C5"/>
    <w:rsid w:val="007A44F2"/>
    <w:rsid w:val="007A695E"/>
    <w:rsid w:val="007B5797"/>
    <w:rsid w:val="007B5EBC"/>
    <w:rsid w:val="007B70CD"/>
    <w:rsid w:val="007C357C"/>
    <w:rsid w:val="007C4B46"/>
    <w:rsid w:val="007D6566"/>
    <w:rsid w:val="007D71AD"/>
    <w:rsid w:val="007E2CAD"/>
    <w:rsid w:val="007E380E"/>
    <w:rsid w:val="007E3AD2"/>
    <w:rsid w:val="007F1BE7"/>
    <w:rsid w:val="007F247B"/>
    <w:rsid w:val="00801E82"/>
    <w:rsid w:val="00802614"/>
    <w:rsid w:val="00802D14"/>
    <w:rsid w:val="00805874"/>
    <w:rsid w:val="0081358F"/>
    <w:rsid w:val="008139C9"/>
    <w:rsid w:val="00822D38"/>
    <w:rsid w:val="00826CFC"/>
    <w:rsid w:val="00836408"/>
    <w:rsid w:val="008412D7"/>
    <w:rsid w:val="0085022C"/>
    <w:rsid w:val="00856FDD"/>
    <w:rsid w:val="0086161F"/>
    <w:rsid w:val="00861C8D"/>
    <w:rsid w:val="0086571B"/>
    <w:rsid w:val="0086622A"/>
    <w:rsid w:val="008706A0"/>
    <w:rsid w:val="00870B90"/>
    <w:rsid w:val="00870F1B"/>
    <w:rsid w:val="008718BE"/>
    <w:rsid w:val="008722FE"/>
    <w:rsid w:val="00873572"/>
    <w:rsid w:val="0087375C"/>
    <w:rsid w:val="00876DBD"/>
    <w:rsid w:val="00880F49"/>
    <w:rsid w:val="0088622F"/>
    <w:rsid w:val="00887EA2"/>
    <w:rsid w:val="00890C79"/>
    <w:rsid w:val="00893DE0"/>
    <w:rsid w:val="00895208"/>
    <w:rsid w:val="008A74BC"/>
    <w:rsid w:val="008A77A4"/>
    <w:rsid w:val="008A79FA"/>
    <w:rsid w:val="008B131A"/>
    <w:rsid w:val="008B27AA"/>
    <w:rsid w:val="008B5E0A"/>
    <w:rsid w:val="008B75ED"/>
    <w:rsid w:val="008B79B4"/>
    <w:rsid w:val="008C4C6F"/>
    <w:rsid w:val="008C58F4"/>
    <w:rsid w:val="008E09D8"/>
    <w:rsid w:val="008E22FA"/>
    <w:rsid w:val="008E6D44"/>
    <w:rsid w:val="008E7A0F"/>
    <w:rsid w:val="008F00CD"/>
    <w:rsid w:val="008F1E91"/>
    <w:rsid w:val="008F49FD"/>
    <w:rsid w:val="009019A6"/>
    <w:rsid w:val="0090358F"/>
    <w:rsid w:val="00903773"/>
    <w:rsid w:val="009078AE"/>
    <w:rsid w:val="00911CBB"/>
    <w:rsid w:val="00917AD2"/>
    <w:rsid w:val="00924F3A"/>
    <w:rsid w:val="009322B6"/>
    <w:rsid w:val="00934B00"/>
    <w:rsid w:val="00937695"/>
    <w:rsid w:val="00937E16"/>
    <w:rsid w:val="00940461"/>
    <w:rsid w:val="009416D7"/>
    <w:rsid w:val="009436BA"/>
    <w:rsid w:val="00945D46"/>
    <w:rsid w:val="00946555"/>
    <w:rsid w:val="009467AE"/>
    <w:rsid w:val="00950FC1"/>
    <w:rsid w:val="00955431"/>
    <w:rsid w:val="00955518"/>
    <w:rsid w:val="00964284"/>
    <w:rsid w:val="00964E1A"/>
    <w:rsid w:val="00970A86"/>
    <w:rsid w:val="00973A1D"/>
    <w:rsid w:val="00973B0A"/>
    <w:rsid w:val="0097779E"/>
    <w:rsid w:val="009913AC"/>
    <w:rsid w:val="009916F0"/>
    <w:rsid w:val="00992627"/>
    <w:rsid w:val="0099280D"/>
    <w:rsid w:val="00992E37"/>
    <w:rsid w:val="009A1AE3"/>
    <w:rsid w:val="009A2FDF"/>
    <w:rsid w:val="009A7E98"/>
    <w:rsid w:val="009B5410"/>
    <w:rsid w:val="009C2EE8"/>
    <w:rsid w:val="009C6B3E"/>
    <w:rsid w:val="009D1753"/>
    <w:rsid w:val="009D1EAC"/>
    <w:rsid w:val="009D6875"/>
    <w:rsid w:val="009D77AE"/>
    <w:rsid w:val="009E2152"/>
    <w:rsid w:val="009F14ED"/>
    <w:rsid w:val="009F27C4"/>
    <w:rsid w:val="009F2C25"/>
    <w:rsid w:val="00A011C8"/>
    <w:rsid w:val="00A14BA8"/>
    <w:rsid w:val="00A14CBE"/>
    <w:rsid w:val="00A158A8"/>
    <w:rsid w:val="00A226F5"/>
    <w:rsid w:val="00A2343D"/>
    <w:rsid w:val="00A24F88"/>
    <w:rsid w:val="00A2719E"/>
    <w:rsid w:val="00A30427"/>
    <w:rsid w:val="00A43FCA"/>
    <w:rsid w:val="00A45CFF"/>
    <w:rsid w:val="00A47C91"/>
    <w:rsid w:val="00A52520"/>
    <w:rsid w:val="00A53E29"/>
    <w:rsid w:val="00A554A0"/>
    <w:rsid w:val="00A561F3"/>
    <w:rsid w:val="00A6349F"/>
    <w:rsid w:val="00A66D34"/>
    <w:rsid w:val="00A67385"/>
    <w:rsid w:val="00A746E9"/>
    <w:rsid w:val="00A8280D"/>
    <w:rsid w:val="00A84CEF"/>
    <w:rsid w:val="00A85967"/>
    <w:rsid w:val="00A87F88"/>
    <w:rsid w:val="00A90124"/>
    <w:rsid w:val="00A91490"/>
    <w:rsid w:val="00A92FBB"/>
    <w:rsid w:val="00A9310C"/>
    <w:rsid w:val="00A943F5"/>
    <w:rsid w:val="00AA0FB2"/>
    <w:rsid w:val="00AA1BED"/>
    <w:rsid w:val="00AA23E6"/>
    <w:rsid w:val="00AA278E"/>
    <w:rsid w:val="00AA6049"/>
    <w:rsid w:val="00AA7104"/>
    <w:rsid w:val="00AA7743"/>
    <w:rsid w:val="00AB2C94"/>
    <w:rsid w:val="00AB352A"/>
    <w:rsid w:val="00AB4BB7"/>
    <w:rsid w:val="00AC2311"/>
    <w:rsid w:val="00AC42D8"/>
    <w:rsid w:val="00AC712B"/>
    <w:rsid w:val="00AD69A1"/>
    <w:rsid w:val="00AE0FA1"/>
    <w:rsid w:val="00AE13B4"/>
    <w:rsid w:val="00AE244F"/>
    <w:rsid w:val="00AE4034"/>
    <w:rsid w:val="00AF18D3"/>
    <w:rsid w:val="00AF37C7"/>
    <w:rsid w:val="00AF3C47"/>
    <w:rsid w:val="00AF4980"/>
    <w:rsid w:val="00AF5531"/>
    <w:rsid w:val="00B030EC"/>
    <w:rsid w:val="00B0660D"/>
    <w:rsid w:val="00B16416"/>
    <w:rsid w:val="00B20989"/>
    <w:rsid w:val="00B22718"/>
    <w:rsid w:val="00B26C22"/>
    <w:rsid w:val="00B27144"/>
    <w:rsid w:val="00B31318"/>
    <w:rsid w:val="00B47D02"/>
    <w:rsid w:val="00B50E0C"/>
    <w:rsid w:val="00B5109C"/>
    <w:rsid w:val="00B56CF5"/>
    <w:rsid w:val="00B60294"/>
    <w:rsid w:val="00B64487"/>
    <w:rsid w:val="00B736AB"/>
    <w:rsid w:val="00B74256"/>
    <w:rsid w:val="00B769A5"/>
    <w:rsid w:val="00B811E7"/>
    <w:rsid w:val="00B90DFB"/>
    <w:rsid w:val="00B92721"/>
    <w:rsid w:val="00B93A06"/>
    <w:rsid w:val="00B967B2"/>
    <w:rsid w:val="00B97113"/>
    <w:rsid w:val="00BA2F9C"/>
    <w:rsid w:val="00BA7A0B"/>
    <w:rsid w:val="00BB1720"/>
    <w:rsid w:val="00BB2708"/>
    <w:rsid w:val="00BB5119"/>
    <w:rsid w:val="00BC3B87"/>
    <w:rsid w:val="00BC42AD"/>
    <w:rsid w:val="00BD0B2C"/>
    <w:rsid w:val="00BD17D3"/>
    <w:rsid w:val="00BD1D7D"/>
    <w:rsid w:val="00BD25F9"/>
    <w:rsid w:val="00BD3FBC"/>
    <w:rsid w:val="00BE02CC"/>
    <w:rsid w:val="00BE4588"/>
    <w:rsid w:val="00BF183A"/>
    <w:rsid w:val="00BF1F21"/>
    <w:rsid w:val="00BF22BB"/>
    <w:rsid w:val="00BF5213"/>
    <w:rsid w:val="00BF5377"/>
    <w:rsid w:val="00BF61AD"/>
    <w:rsid w:val="00C01E64"/>
    <w:rsid w:val="00C0214D"/>
    <w:rsid w:val="00C02654"/>
    <w:rsid w:val="00C1226C"/>
    <w:rsid w:val="00C12C31"/>
    <w:rsid w:val="00C24871"/>
    <w:rsid w:val="00C25375"/>
    <w:rsid w:val="00C27219"/>
    <w:rsid w:val="00C31990"/>
    <w:rsid w:val="00C328D2"/>
    <w:rsid w:val="00C42125"/>
    <w:rsid w:val="00C42326"/>
    <w:rsid w:val="00C44AC0"/>
    <w:rsid w:val="00C464E4"/>
    <w:rsid w:val="00C5001A"/>
    <w:rsid w:val="00C50BD4"/>
    <w:rsid w:val="00C53798"/>
    <w:rsid w:val="00C53E13"/>
    <w:rsid w:val="00C54748"/>
    <w:rsid w:val="00C55CED"/>
    <w:rsid w:val="00C567C4"/>
    <w:rsid w:val="00C65A05"/>
    <w:rsid w:val="00C802FB"/>
    <w:rsid w:val="00C81DEA"/>
    <w:rsid w:val="00C85BC0"/>
    <w:rsid w:val="00C92806"/>
    <w:rsid w:val="00C9521B"/>
    <w:rsid w:val="00C95FFF"/>
    <w:rsid w:val="00C96B25"/>
    <w:rsid w:val="00C979F1"/>
    <w:rsid w:val="00CA0494"/>
    <w:rsid w:val="00CA1685"/>
    <w:rsid w:val="00CA1804"/>
    <w:rsid w:val="00CA3AA1"/>
    <w:rsid w:val="00CB311D"/>
    <w:rsid w:val="00CB523D"/>
    <w:rsid w:val="00CC1360"/>
    <w:rsid w:val="00CC3A9E"/>
    <w:rsid w:val="00CC406E"/>
    <w:rsid w:val="00CD299A"/>
    <w:rsid w:val="00CD53EE"/>
    <w:rsid w:val="00CD677B"/>
    <w:rsid w:val="00CE2613"/>
    <w:rsid w:val="00CE4A47"/>
    <w:rsid w:val="00CE7280"/>
    <w:rsid w:val="00CF121E"/>
    <w:rsid w:val="00CF33FD"/>
    <w:rsid w:val="00CF4147"/>
    <w:rsid w:val="00CF4959"/>
    <w:rsid w:val="00CF7726"/>
    <w:rsid w:val="00D02F25"/>
    <w:rsid w:val="00D06FD1"/>
    <w:rsid w:val="00D2104B"/>
    <w:rsid w:val="00D2196C"/>
    <w:rsid w:val="00D21D6D"/>
    <w:rsid w:val="00D24C73"/>
    <w:rsid w:val="00D27045"/>
    <w:rsid w:val="00D3187F"/>
    <w:rsid w:val="00D31A70"/>
    <w:rsid w:val="00D336BC"/>
    <w:rsid w:val="00D3444F"/>
    <w:rsid w:val="00D35627"/>
    <w:rsid w:val="00D367A7"/>
    <w:rsid w:val="00D5006F"/>
    <w:rsid w:val="00D60850"/>
    <w:rsid w:val="00D61A28"/>
    <w:rsid w:val="00D6425E"/>
    <w:rsid w:val="00D65D3B"/>
    <w:rsid w:val="00D66A3D"/>
    <w:rsid w:val="00D67751"/>
    <w:rsid w:val="00D717D2"/>
    <w:rsid w:val="00D727FF"/>
    <w:rsid w:val="00D84F50"/>
    <w:rsid w:val="00D85457"/>
    <w:rsid w:val="00D870BA"/>
    <w:rsid w:val="00D956D2"/>
    <w:rsid w:val="00D96BCA"/>
    <w:rsid w:val="00D97654"/>
    <w:rsid w:val="00DA024B"/>
    <w:rsid w:val="00DA1D78"/>
    <w:rsid w:val="00DA2E7A"/>
    <w:rsid w:val="00DA426F"/>
    <w:rsid w:val="00DB1C97"/>
    <w:rsid w:val="00DC2E09"/>
    <w:rsid w:val="00DC5BAD"/>
    <w:rsid w:val="00DD64D0"/>
    <w:rsid w:val="00DE68C3"/>
    <w:rsid w:val="00DE6936"/>
    <w:rsid w:val="00DE76C1"/>
    <w:rsid w:val="00DF0EA8"/>
    <w:rsid w:val="00DF1D23"/>
    <w:rsid w:val="00DF2A90"/>
    <w:rsid w:val="00DF4235"/>
    <w:rsid w:val="00DF61F7"/>
    <w:rsid w:val="00DF7D2A"/>
    <w:rsid w:val="00E013BD"/>
    <w:rsid w:val="00E04757"/>
    <w:rsid w:val="00E10B3A"/>
    <w:rsid w:val="00E13447"/>
    <w:rsid w:val="00E14CBD"/>
    <w:rsid w:val="00E2313A"/>
    <w:rsid w:val="00E25941"/>
    <w:rsid w:val="00E3316B"/>
    <w:rsid w:val="00E34805"/>
    <w:rsid w:val="00E3553D"/>
    <w:rsid w:val="00E401F3"/>
    <w:rsid w:val="00E443A9"/>
    <w:rsid w:val="00E54797"/>
    <w:rsid w:val="00E57ACA"/>
    <w:rsid w:val="00E618F1"/>
    <w:rsid w:val="00E621D0"/>
    <w:rsid w:val="00E62C1F"/>
    <w:rsid w:val="00E6544F"/>
    <w:rsid w:val="00E757BE"/>
    <w:rsid w:val="00E75E37"/>
    <w:rsid w:val="00E9127D"/>
    <w:rsid w:val="00E92A92"/>
    <w:rsid w:val="00E93029"/>
    <w:rsid w:val="00E93520"/>
    <w:rsid w:val="00E94BC3"/>
    <w:rsid w:val="00EA0EC4"/>
    <w:rsid w:val="00EA56C2"/>
    <w:rsid w:val="00EB58F0"/>
    <w:rsid w:val="00EC1781"/>
    <w:rsid w:val="00EC5BE3"/>
    <w:rsid w:val="00ED172D"/>
    <w:rsid w:val="00ED1F10"/>
    <w:rsid w:val="00ED2461"/>
    <w:rsid w:val="00ED4667"/>
    <w:rsid w:val="00ED5DC4"/>
    <w:rsid w:val="00EE0F8F"/>
    <w:rsid w:val="00EE2609"/>
    <w:rsid w:val="00EF26D2"/>
    <w:rsid w:val="00EF4BFC"/>
    <w:rsid w:val="00F02B6D"/>
    <w:rsid w:val="00F03F15"/>
    <w:rsid w:val="00F0788C"/>
    <w:rsid w:val="00F1451D"/>
    <w:rsid w:val="00F15FC9"/>
    <w:rsid w:val="00F161DB"/>
    <w:rsid w:val="00F236EA"/>
    <w:rsid w:val="00F50025"/>
    <w:rsid w:val="00F52CB1"/>
    <w:rsid w:val="00F56995"/>
    <w:rsid w:val="00F600C5"/>
    <w:rsid w:val="00F6100B"/>
    <w:rsid w:val="00F65FC1"/>
    <w:rsid w:val="00F70B64"/>
    <w:rsid w:val="00F70C4E"/>
    <w:rsid w:val="00F75A92"/>
    <w:rsid w:val="00F824B2"/>
    <w:rsid w:val="00F82A0C"/>
    <w:rsid w:val="00F8694D"/>
    <w:rsid w:val="00F95B40"/>
    <w:rsid w:val="00F9777E"/>
    <w:rsid w:val="00FA26D2"/>
    <w:rsid w:val="00FA69DE"/>
    <w:rsid w:val="00FB1281"/>
    <w:rsid w:val="00FB622E"/>
    <w:rsid w:val="00FB65E2"/>
    <w:rsid w:val="00FC5089"/>
    <w:rsid w:val="00FD695A"/>
    <w:rsid w:val="00FD735D"/>
    <w:rsid w:val="00FD765B"/>
    <w:rsid w:val="00FD7950"/>
    <w:rsid w:val="00FD79D6"/>
    <w:rsid w:val="00FE32B9"/>
    <w:rsid w:val="00FE742E"/>
    <w:rsid w:val="00FF0472"/>
    <w:rsid w:val="00FF5ADE"/>
    <w:rsid w:val="00FF6B3F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4:docId w14:val="78ADE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0C"/>
    <w:pPr>
      <w:spacing w:after="0" w:line="480" w:lineRule="auto"/>
      <w:ind w:firstLine="432"/>
    </w:pPr>
    <w:rPr>
      <w:rFonts w:ascii="Times New Roman" w:eastAsia="Times New Roman" w:hAnsi="Times New Roman" w:cs="Miriam"/>
      <w:sz w:val="24"/>
      <w:szCs w:val="24"/>
      <w:lang w:val="en-GB" w:eastAsia="he-IL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F82A0C"/>
    <w:pPr>
      <w:keepNext/>
      <w:spacing w:before="420" w:after="240" w:line="240" w:lineRule="auto"/>
      <w:ind w:firstLine="0"/>
      <w:outlineLvl w:val="0"/>
    </w:pPr>
    <w:rPr>
      <w:rFonts w:cs="Times New Roman"/>
      <w:b/>
      <w:bCs/>
      <w:kern w:val="32"/>
      <w:sz w:val="22"/>
      <w:szCs w:val="22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F82A0C"/>
    <w:rPr>
      <w:rFonts w:ascii="Times New Roman" w:eastAsia="Times New Roman" w:hAnsi="Times New Roman" w:cs="Times New Roman"/>
      <w:b/>
      <w:bCs/>
      <w:kern w:val="32"/>
      <w:lang w:val="x-none" w:eastAsia="x-none" w:bidi="ar-SA"/>
    </w:rPr>
  </w:style>
  <w:style w:type="character" w:styleId="PlaceholderText">
    <w:name w:val="Placeholder Text"/>
    <w:basedOn w:val="DefaultParagraphFont"/>
    <w:uiPriority w:val="99"/>
    <w:semiHidden/>
    <w:rsid w:val="00CF33FD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FF6B3F"/>
    <w:pPr>
      <w:bidi/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6B3F"/>
  </w:style>
  <w:style w:type="paragraph" w:styleId="Bibliography">
    <w:name w:val="Bibliography"/>
    <w:basedOn w:val="Normal"/>
    <w:next w:val="Normal"/>
    <w:uiPriority w:val="37"/>
    <w:unhideWhenUsed/>
    <w:rsid w:val="007E380E"/>
  </w:style>
  <w:style w:type="paragraph" w:styleId="EndnoteText">
    <w:name w:val="endnote text"/>
    <w:basedOn w:val="Normal"/>
    <w:link w:val="EndnoteTextChar"/>
    <w:uiPriority w:val="99"/>
    <w:semiHidden/>
    <w:unhideWhenUsed/>
    <w:rsid w:val="00C55CE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5CED"/>
    <w:rPr>
      <w:rFonts w:ascii="Times New Roman" w:eastAsia="Times New Roman" w:hAnsi="Times New Roman" w:cs="Miriam"/>
      <w:sz w:val="20"/>
      <w:szCs w:val="20"/>
      <w:lang w:eastAsia="he-IL"/>
    </w:rPr>
  </w:style>
  <w:style w:type="character" w:styleId="EndnoteReference">
    <w:name w:val="endnote reference"/>
    <w:basedOn w:val="DefaultParagraphFont"/>
    <w:uiPriority w:val="99"/>
    <w:semiHidden/>
    <w:unhideWhenUsed/>
    <w:rsid w:val="00C55CE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916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2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343D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43D"/>
    <w:rPr>
      <w:rFonts w:ascii="Times New Roman" w:eastAsia="Times New Roman" w:hAnsi="Times New Roman" w:cs="Miriam"/>
      <w:sz w:val="24"/>
      <w:szCs w:val="24"/>
      <w:lang w:eastAsia="he-IL"/>
    </w:rPr>
  </w:style>
  <w:style w:type="paragraph" w:styleId="Footer">
    <w:name w:val="footer"/>
    <w:basedOn w:val="Normal"/>
    <w:link w:val="FooterChar"/>
    <w:uiPriority w:val="99"/>
    <w:unhideWhenUsed/>
    <w:rsid w:val="00A2343D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43D"/>
    <w:rPr>
      <w:rFonts w:ascii="Times New Roman" w:eastAsia="Times New Roman" w:hAnsi="Times New Roman" w:cs="Miriam"/>
      <w:sz w:val="24"/>
      <w:szCs w:val="24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AB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C94"/>
    <w:rPr>
      <w:rFonts w:ascii="Times New Roman" w:eastAsia="Times New Roman" w:hAnsi="Times New Roman" w:cs="Miriam"/>
      <w:sz w:val="20"/>
      <w:szCs w:val="20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C94"/>
    <w:rPr>
      <w:rFonts w:ascii="Times New Roman" w:eastAsia="Times New Roman" w:hAnsi="Times New Roman" w:cs="Miriam"/>
      <w:b/>
      <w:bCs/>
      <w:sz w:val="20"/>
      <w:szCs w:val="20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C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94"/>
    <w:rPr>
      <w:rFonts w:ascii="Segoe UI" w:eastAsia="Times New Roman" w:hAnsi="Segoe UI" w:cs="Segoe UI"/>
      <w:sz w:val="18"/>
      <w:szCs w:val="18"/>
      <w:lang w:eastAsia="he-IL"/>
    </w:rPr>
  </w:style>
  <w:style w:type="character" w:styleId="Hyperlink">
    <w:name w:val="Hyperlink"/>
    <w:basedOn w:val="DefaultParagraphFont"/>
    <w:uiPriority w:val="99"/>
    <w:unhideWhenUsed/>
    <w:rsid w:val="003C49C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42E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42E7"/>
    <w:rPr>
      <w:rFonts w:ascii="Times New Roman" w:eastAsia="Times New Roman" w:hAnsi="Times New Roman" w:cs="Miriam"/>
      <w:sz w:val="20"/>
      <w:szCs w:val="20"/>
      <w:lang w:val="en-GB" w:eastAsia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5442E7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1E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0C"/>
    <w:pPr>
      <w:spacing w:after="0" w:line="480" w:lineRule="auto"/>
      <w:ind w:firstLine="432"/>
    </w:pPr>
    <w:rPr>
      <w:rFonts w:ascii="Times New Roman" w:eastAsia="Times New Roman" w:hAnsi="Times New Roman" w:cs="Miriam"/>
      <w:sz w:val="24"/>
      <w:szCs w:val="24"/>
      <w:lang w:val="en-GB" w:eastAsia="he-IL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F82A0C"/>
    <w:pPr>
      <w:keepNext/>
      <w:spacing w:before="420" w:after="240" w:line="240" w:lineRule="auto"/>
      <w:ind w:firstLine="0"/>
      <w:outlineLvl w:val="0"/>
    </w:pPr>
    <w:rPr>
      <w:rFonts w:cs="Times New Roman"/>
      <w:b/>
      <w:bCs/>
      <w:kern w:val="32"/>
      <w:sz w:val="22"/>
      <w:szCs w:val="22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F82A0C"/>
    <w:rPr>
      <w:rFonts w:ascii="Times New Roman" w:eastAsia="Times New Roman" w:hAnsi="Times New Roman" w:cs="Times New Roman"/>
      <w:b/>
      <w:bCs/>
      <w:kern w:val="32"/>
      <w:lang w:val="x-none" w:eastAsia="x-none" w:bidi="ar-SA"/>
    </w:rPr>
  </w:style>
  <w:style w:type="character" w:styleId="PlaceholderText">
    <w:name w:val="Placeholder Text"/>
    <w:basedOn w:val="DefaultParagraphFont"/>
    <w:uiPriority w:val="99"/>
    <w:semiHidden/>
    <w:rsid w:val="00CF33FD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FF6B3F"/>
    <w:pPr>
      <w:bidi/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6B3F"/>
  </w:style>
  <w:style w:type="paragraph" w:styleId="Bibliography">
    <w:name w:val="Bibliography"/>
    <w:basedOn w:val="Normal"/>
    <w:next w:val="Normal"/>
    <w:uiPriority w:val="37"/>
    <w:unhideWhenUsed/>
    <w:rsid w:val="007E380E"/>
  </w:style>
  <w:style w:type="paragraph" w:styleId="EndnoteText">
    <w:name w:val="endnote text"/>
    <w:basedOn w:val="Normal"/>
    <w:link w:val="EndnoteTextChar"/>
    <w:uiPriority w:val="99"/>
    <w:semiHidden/>
    <w:unhideWhenUsed/>
    <w:rsid w:val="00C55CE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5CED"/>
    <w:rPr>
      <w:rFonts w:ascii="Times New Roman" w:eastAsia="Times New Roman" w:hAnsi="Times New Roman" w:cs="Miriam"/>
      <w:sz w:val="20"/>
      <w:szCs w:val="20"/>
      <w:lang w:eastAsia="he-IL"/>
    </w:rPr>
  </w:style>
  <w:style w:type="character" w:styleId="EndnoteReference">
    <w:name w:val="endnote reference"/>
    <w:basedOn w:val="DefaultParagraphFont"/>
    <w:uiPriority w:val="99"/>
    <w:semiHidden/>
    <w:unhideWhenUsed/>
    <w:rsid w:val="00C55CE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916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2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343D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43D"/>
    <w:rPr>
      <w:rFonts w:ascii="Times New Roman" w:eastAsia="Times New Roman" w:hAnsi="Times New Roman" w:cs="Miriam"/>
      <w:sz w:val="24"/>
      <w:szCs w:val="24"/>
      <w:lang w:eastAsia="he-IL"/>
    </w:rPr>
  </w:style>
  <w:style w:type="paragraph" w:styleId="Footer">
    <w:name w:val="footer"/>
    <w:basedOn w:val="Normal"/>
    <w:link w:val="FooterChar"/>
    <w:uiPriority w:val="99"/>
    <w:unhideWhenUsed/>
    <w:rsid w:val="00A2343D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43D"/>
    <w:rPr>
      <w:rFonts w:ascii="Times New Roman" w:eastAsia="Times New Roman" w:hAnsi="Times New Roman" w:cs="Miriam"/>
      <w:sz w:val="24"/>
      <w:szCs w:val="24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AB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C94"/>
    <w:rPr>
      <w:rFonts w:ascii="Times New Roman" w:eastAsia="Times New Roman" w:hAnsi="Times New Roman" w:cs="Miriam"/>
      <w:sz w:val="20"/>
      <w:szCs w:val="20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C94"/>
    <w:rPr>
      <w:rFonts w:ascii="Times New Roman" w:eastAsia="Times New Roman" w:hAnsi="Times New Roman" w:cs="Miriam"/>
      <w:b/>
      <w:bCs/>
      <w:sz w:val="20"/>
      <w:szCs w:val="20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C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94"/>
    <w:rPr>
      <w:rFonts w:ascii="Segoe UI" w:eastAsia="Times New Roman" w:hAnsi="Segoe UI" w:cs="Segoe UI"/>
      <w:sz w:val="18"/>
      <w:szCs w:val="18"/>
      <w:lang w:eastAsia="he-IL"/>
    </w:rPr>
  </w:style>
  <w:style w:type="character" w:styleId="Hyperlink">
    <w:name w:val="Hyperlink"/>
    <w:basedOn w:val="DefaultParagraphFont"/>
    <w:uiPriority w:val="99"/>
    <w:unhideWhenUsed/>
    <w:rsid w:val="003C49C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42E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42E7"/>
    <w:rPr>
      <w:rFonts w:ascii="Times New Roman" w:eastAsia="Times New Roman" w:hAnsi="Times New Roman" w:cs="Miriam"/>
      <w:sz w:val="20"/>
      <w:szCs w:val="20"/>
      <w:lang w:val="en-GB" w:eastAsia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5442E7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1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hi09</b:Tag>
    <b:SourceType>JournalArticle</b:SourceType>
    <b:Guid>{248E676E-F6E6-43F5-8B73-48276347266F}</b:Guid>
    <b:Title>Statistical analysis for rounded data</b:Title>
    <b:JournalName>Journal of statistical planning and inference</b:JournalName>
    <b:Year>2009</b:Year>
    <b:Pages>2526-2542</b:Pages>
    <b:Author>
      <b:Author>
        <b:NameList>
          <b:Person>
            <b:Last>Zhidong</b:Last>
            <b:First>Bai</b:First>
          </b:Person>
          <b:Person>
            <b:Last>Shurong</b:Last>
            <b:First>Zheng</b:First>
          </b:Person>
          <b:Person>
            <b:Last>Bauxue</b:Last>
            <b:First>Zhang</b:First>
          </b:Person>
          <b:Person>
            <b:Last>Gourong</b:Last>
            <b:First>Hu</b:First>
          </b:Person>
        </b:NameList>
      </b:Author>
    </b:Author>
    <b:Volume>139</b:Volume>
    <b:Issue>8</b:Issue>
    <b:RefOrder>10</b:RefOrder>
  </b:Source>
  <b:Source>
    <b:Tag>Var05</b:Tag>
    <b:SourceType>JournalArticle</b:SourceType>
    <b:Guid>{DB84FF0D-FD49-4976-BC32-8316293650FE}</b:Guid>
    <b:Title>Likelihood-based statistical estimation from quantized data</b:Title>
    <b:JournalName>Transactions on Instrumentation and Measurement</b:JournalName>
    <b:Year>2005</b:Year>
    <b:Pages>409-414</b:Pages>
    <b:Volume>54</b:Volume>
    <b:Issue>1</b:Issue>
    <b:Author>
      <b:Author>
        <b:NameList>
          <b:Person>
            <b:Last>Vardeman</b:Last>
            <b:Middle>B</b:Middle>
            <b:First>Stephen </b:First>
          </b:Person>
          <b:Person>
            <b:Last>Lee</b:Last>
            <b:Middle>Sheng </b:Middle>
            <b:First>Chiang</b:First>
          </b:Person>
        </b:NameList>
      </b:Author>
    </b:Author>
    <b:RefOrder>1</b:RefOrder>
  </b:Source>
  <b:Source>
    <b:Tag>She97</b:Tag>
    <b:SourceType>JournalArticle</b:SourceType>
    <b:Guid>{08E3D489-9BF3-4C20-8333-B1213C1EDC57}</b:Guid>
    <b:Title>On the Calculation of the most Probable Values of Frequency‐Constants, for Data arranged according to Equidistant Division of a Scale</b:Title>
    <b:JournalName>Proceedings of the London Mathematical Society</b:JournalName>
    <b:Year>1897</b:Year>
    <b:Pages>353-380</b:Pages>
    <b:Volume>1</b:Volume>
    <b:Issue>1</b:Issue>
    <b:Author>
      <b:Author>
        <b:NameList>
          <b:Person>
            <b:Last>Sheppard</b:Last>
            <b:Middle>Fleetwood</b:Middle>
            <b:First>William</b:First>
          </b:Person>
        </b:NameList>
      </b:Author>
    </b:Author>
    <b:RefOrder>12</b:RefOrder>
  </b:Source>
  <b:Source>
    <b:Tag>Ger03</b:Tag>
    <b:SourceType>Book</b:SourceType>
    <b:Guid>{2517A798-2808-4750-9EAB-5523E28A8420}</b:Guid>
    <b:LCID>en-US</b:LCID>
    <b:Author>
      <b:Author>
        <b:NameList>
          <b:Person>
            <b:Last>Gertsbakh</b:Last>
          </b:Person>
        </b:NameList>
      </b:Author>
    </b:Author>
    <b:Year>2003</b:Year>
    <b:Title>Measurement theory for engineers</b:Title>
    <b:City>Berlin</b:City>
    <b:Publisher>Springer</b:Publisher>
    <b:RefOrder>11</b:RefOrder>
  </b:Source>
  <b:Source>
    <b:Tag>Sch88</b:Tag>
    <b:SourceType>JournalArticle</b:SourceType>
    <b:Guid>{44E9E8A9-F4F2-4FB1-9BE4-0574DF8A8D73}</b:Guid>
    <b:Title>Small sample properties of the maximum likelihood estimators of the parameters μ and σ from a grouped sample of a normal population</b:Title>
    <b:JournalName>Communications in Statistics-Simulation and Computation</b:JournalName>
    <b:Year>1988</b:Year>
    <b:Pages>229-239</b:Pages>
    <b:Volume>17</b:Volume>
    <b:Issue>1</b:Issue>
    <b:Author>
      <b:Author>
        <b:NameList>
          <b:Person>
            <b:Last>Schader</b:Last>
            <b:First>Martin</b:First>
          </b:Person>
          <b:Person>
            <b:Last>Schmid</b:Last>
            <b:First>Friedrich </b:First>
          </b:Person>
        </b:NameList>
      </b:Author>
    </b:Author>
    <b:RefOrder>25</b:RefOrder>
  </b:Source>
  <b:Source>
    <b:Tag>Ben13</b:Tag>
    <b:SourceType>JournalArticle</b:SourceType>
    <b:Guid>{D8C8841A-A335-45F8-BB6B-0E434A542190}</b:Guid>
    <b:Title>Estimation of a Normal Process Variance from Measurements with Large Round-Off Errors</b:Title>
    <b:JournalName> IET Science, Measurement &amp; Technology</b:JournalName>
    <b:Year>2013</b:Year>
    <b:Pages>80-189</b:Pages>
    <b:Volume>7</b:Volume>
    <b:Issue>3</b:Issue>
    <b:Author>
      <b:Author>
        <b:NameList>
          <b:Person>
            <b:Last>Benson-Karhi</b:Last>
            <b:First>Diamanta</b:First>
          </b:Person>
          <b:Person>
            <b:Last>Ellite</b:Last>
            <b:First>Dvir</b:First>
          </b:Person>
          <b:Person>
            <b:Last>Regev</b:Last>
            <b:First>Itai</b:First>
          </b:Person>
          <b:Person>
            <b:Last>Schechtman</b:Last>
            <b:First>Edna</b:First>
          </b:Person>
        </b:NameList>
      </b:Author>
    </b:Author>
    <b:RefOrder>26</b:RefOrder>
  </b:Source>
  <b:Source>
    <b:Tag>Ben15</b:Tag>
    <b:SourceType>JournalArticle</b:SourceType>
    <b:Guid>{8BFB0BBD-AA23-4412-A6B6-55DF8256608D}</b:Guid>
    <b:Title>Using Measurements with Large Round-Off Errors Interval Estimation of Normal Process Variance</b:Title>
    <b:JournalName>IET Science, Measurement &amp; Technology</b:JournalName>
    <b:Year>2015</b:Year>
    <b:Pages>1050-1056</b:Pages>
    <b:Volume>9</b:Volume>
    <b:Issue>8</b:Issue>
    <b:Author>
      <b:Author>
        <b:NameList>
          <b:Person>
            <b:Last>Benson-Karhi</b:Last>
            <b:First>Diamanta</b:First>
          </b:Person>
          <b:Person>
            <b:Last>Ellite</b:Last>
            <b:First>Dvir</b:First>
          </b:Person>
          <b:Person>
            <b:Last>Regev</b:Last>
            <b:First>Itai</b:First>
          </b:Person>
          <b:Person>
            <b:Last>Schechtman</b:Last>
            <b:First>Edna</b:First>
          </b:Person>
        </b:NameList>
      </b:Author>
    </b:Author>
    <b:RefOrder>30</b:RefOrder>
  </b:Source>
  <b:Source>
    <b:Tag>Mon08</b:Tag>
    <b:SourceType>Book</b:SourceType>
    <b:Guid>{DECDF025-7E5F-4624-ADA9-D680BE83DABF}</b:Guid>
    <b:Title>Introduction to Statistical Quality Control</b:Title>
    <b:Year>2008</b:Year>
    <b:Author>
      <b:Author>
        <b:NameList>
          <b:Person>
            <b:Last>Montgomery</b:Last>
            <b:Middle>C</b:Middle>
            <b:First>D</b:First>
          </b:Person>
        </b:NameList>
      </b:Author>
    </b:Author>
    <b:City>New York</b:City>
    <b:Publisher>Wiley</b:Publisher>
    <b:RefOrder>24</b:RefOrder>
  </b:Source>
  <b:Source>
    <b:Tag>Coc57</b:Tag>
    <b:SourceType>Book</b:SourceType>
    <b:Guid>{059937FE-B95D-42CC-9D83-0399EC6040D7}</b:Guid>
    <b:Title>Experimental Designs</b:Title>
    <b:Year>1957</b:Year>
    <b:City>New York</b:City>
    <b:Publisher>John Wiley &amp; Sons</b:Publisher>
    <b:Author>
      <b:Author>
        <b:NameList>
          <b:Person>
            <b:Last>Cochran</b:Last>
            <b:Middle>G</b:Middle>
            <b:First>W</b:First>
          </b:Person>
          <b:Person>
            <b:Last>Cox</b:Last>
            <b:Middle>M</b:Middle>
            <b:First>G</b:First>
          </b:Person>
        </b:NameList>
      </b:Author>
    </b:Author>
    <b:Edition>2nd</b:Edition>
    <b:RefOrder>13</b:RefOrder>
  </b:Source>
  <b:Source>
    <b:Tag>Box11</b:Tag>
    <b:SourceType>Book</b:SourceType>
    <b:Guid>{616B092E-3887-40C9-98C8-F66904356138}</b:Guid>
    <b:Title>Statistical control by monitoring and adjustment</b:Title>
    <b:Year>2011</b:Year>
    <b:City>New York</b:City>
    <b:Publisher>John Wiley &amp; Sons</b:Publisher>
    <b:Author>
      <b:Author>
        <b:NameList>
          <b:Person>
            <b:Last>Box</b:Last>
            <b:Middle>E</b:Middle>
            <b:First>George</b:First>
          </b:Person>
          <b:Person>
            <b:Last>Luceno</b:Last>
            <b:First>Alberto </b:First>
          </b:Person>
          <b:Person>
            <b:Last>del Carmen Paniagua-Quinones</b:Last>
            <b:First>Maria</b:First>
          </b:Person>
        </b:NameList>
      </b:Author>
    </b:Author>
    <b:RefOrder>31</b:RefOrder>
  </b:Source>
  <b:Source>
    <b:Tag>Lee02</b:Tag>
    <b:SourceType>JournalArticle</b:SourceType>
    <b:Guid>{B3F5B006-CFD2-4CDB-9F04-6AB9971D500F}</b:Guid>
    <b:Title>Interval estimation of a normal process standard deviation from rounded data</b:Title>
    <b:JournalName>Communications in Statistics-Simulation and Computation</b:JournalName>
    <b:Year>2002</b:Year>
    <b:Pages>13-34</b:Pages>
    <b:Volume>31</b:Volume>
    <b:Author>
      <b:Author>
        <b:NameList>
          <b:Person>
            <b:Last>Lee</b:Last>
            <b:Middle>S</b:Middle>
            <b:First>C</b:First>
          </b:Person>
          <b:Person>
            <b:Last>Vardeman</b:Last>
            <b:Middle>B</b:Middle>
            <b:First>S</b:First>
          </b:Person>
        </b:NameList>
      </b:Author>
    </b:Author>
    <b:RefOrder>27</b:RefOrder>
  </b:Source>
  <b:Source>
    <b:Tag>Dem83</b:Tag>
    <b:SourceType>JournalArticle</b:SourceType>
    <b:Guid>{819BC09F-A034-4EDA-ACC9-5BD6482FDF62}</b:Guid>
    <b:Title>Rounding error in regression: The appropriateness of Sheppard's corrections</b:Title>
    <b:Year>1983</b:Year>
    <b:JournalName>Journal of the Royal Statistical Society: Series B (Methodological)</b:JournalName>
    <b:Pages>51-59</b:Pages>
    <b:Volume>45</b:Volume>
    <b:Issue>1</b:Issue>
    <b:Author>
      <b:Author>
        <b:NameList>
          <b:Person>
            <b:Last>Dempster</b:Last>
            <b:Middle>P</b:Middle>
            <b:First>Arthur</b:First>
          </b:Person>
          <b:Person>
            <b:Last>Rubin</b:Last>
            <b:Middle>B</b:Middle>
            <b:First>Donald</b:First>
          </b:Person>
        </b:NameList>
      </b:Author>
    </b:Author>
    <b:RefOrder>14</b:RefOrder>
  </b:Source>
  <b:Source>
    <b:Tag>Hei91</b:Tag>
    <b:SourceType>JournalArticle</b:SourceType>
    <b:Guid>{2D6F3DFB-147E-4A32-9659-87BD7D1FD567}</b:Guid>
    <b:Title>Ignorability and coarse data</b:Title>
    <b:JournalName>The annals of statistics</b:JournalName>
    <b:Year>1991</b:Year>
    <b:Pages>2244-2253</b:Pages>
    <b:Author>
      <b:Author>
        <b:NameList>
          <b:Person>
            <b:Last>Heitjan</b:Last>
            <b:Middle>F</b:Middle>
            <b:First>Daniel</b:First>
          </b:Person>
          <b:Person>
            <b:Last>Rubin</b:Last>
            <b:Middle>B</b:Middle>
            <b:First>Donald</b:First>
          </b:Person>
        </b:NameList>
      </b:Author>
    </b:Author>
    <b:RefOrder>15</b:RefOrder>
  </b:Source>
  <b:Source>
    <b:Tag>Hei93</b:Tag>
    <b:SourceType>JournalArticle</b:SourceType>
    <b:Guid>{24BC8A98-9B7E-4595-B5AC-CD0E7E11A1F1}</b:Guid>
    <b:Title>Ignorability and coarse data: Some biomedical examples</b:Title>
    <b:JournalName>Biometrics</b:JournalName>
    <b:Year>1993</b:Year>
    <b:Pages>1099-1109</b:Pages>
    <b:Author>
      <b:Author>
        <b:NameList>
          <b:Person>
            <b:Last>Heitjan</b:Last>
            <b:Middle>F</b:Middle>
            <b:First>Daniel</b:First>
          </b:Person>
        </b:NameList>
      </b:Author>
    </b:Author>
    <b:RefOrder>16</b:RefOrder>
  </b:Source>
  <b:Source>
    <b:Tag>Lee03</b:Tag>
    <b:SourceType>JournalArticle</b:SourceType>
    <b:Guid>{0F5954AC-ECB7-4A2C-A099-764165127C6B}</b:Guid>
    <b:Title>Confidence intervals based on rounded data from the balanced one-way normal random effects model</b:Title>
    <b:JournalName>Communications in Statistics-Simulation and Computation</b:JournalName>
    <b:Year>2003</b:Year>
    <b:Pages>835-856</b:Pages>
    <b:Volume>32</b:Volume>
    <b:Issue>3</b:Issue>
    <b:Author>
      <b:Author>
        <b:NameList>
          <b:Person>
            <b:Last>Lee</b:Last>
            <b:Middle>Sheng</b:Middle>
            <b:First>Chiang</b:First>
          </b:Person>
          <b:Person>
            <b:Last>Vardeman</b:Last>
            <b:Middle>B</b:Middle>
            <b:First>Stephen </b:First>
          </b:Person>
        </b:NameList>
      </b:Author>
    </b:Author>
    <b:RefOrder>29</b:RefOrder>
  </b:Source>
  <b:Source>
    <b:Tag>She31</b:Tag>
    <b:SourceType>Book</b:SourceType>
    <b:Guid>{172F8ACE-7E9F-44A5-A6B9-293A13E2DEE2}</b:Guid>
    <b:Title>Economic Control of Quality of Manufactured Products</b:Title>
    <b:Year>1931</b:Year>
    <b:City>London</b:City>
    <b:Publisher>Macmillan And Co Ltd</b:Publisher>
    <b:Author>
      <b:Author>
        <b:NameList>
          <b:Person>
            <b:Last>Shewhart</b:Last>
            <b:Middle>Andrew</b:Middle>
            <b:First>Walter</b:First>
          </b:Person>
        </b:NameList>
      </b:Author>
    </b:Author>
    <b:RefOrder>32</b:RefOrder>
  </b:Source>
  <b:Source>
    <b:Tag>Kou07</b:Tag>
    <b:SourceType>JournalArticle</b:SourceType>
    <b:Guid>{4BC1E220-62CC-4792-BB3A-402CE3BF92C1}</b:Guid>
    <b:Title>Statistical process control using Shewhart control charts with supplementary runs rules</b:Title>
    <b:Year>2007</b:Year>
    <b:JournalName>Methodology and Computing in Applied Probability</b:JournalName>
    <b:Pages>207-224</b:Pages>
    <b:Volume>9</b:Volume>
    <b:Issue>2</b:Issue>
    <b:Author>
      <b:Author>
        <b:NameList>
          <b:Person>
            <b:Last>Koutras</b:Last>
            <b:Middle>V</b:Middle>
            <b:First>M</b:First>
          </b:Person>
          <b:Person>
            <b:Last>Bersimis</b:Last>
            <b:First>S</b:First>
          </b:Person>
          <b:Person>
            <b:Last>Maravelakis</b:Last>
            <b:Middle>E</b:Middle>
            <b:First>P</b:First>
          </b:Person>
        </b:NameList>
      </b:Author>
    </b:Author>
    <b:RefOrder>33</b:RefOrder>
  </b:Source>
  <b:Source>
    <b:Tag>Sal151</b:Tag>
    <b:SourceType>JournalArticle</b:SourceType>
    <b:Guid>{5FE09E38-60B3-4869-BA83-69025B564C86}</b:Guid>
    <b:Title>The Difficulty in Designing Shewhart X and X Control Charts with Estimated Parameters</b:Title>
    <b:Year>2015</b:Year>
    <b:JournalName>Journal of Quality Technology</b:JournalName>
    <b:Pages>127-138</b:Pages>
    <b:Volume>47</b:Volume>
    <b:Issue>2</b:Issue>
    <b:Author>
      <b:Author>
        <b:NameList>
          <b:Person>
            <b:Last>Saleh</b:Last>
            <b:Middle>A</b:Middle>
            <b:First>Nesma</b:First>
          </b:Person>
          <b:Person>
            <b:Last>Mahmoud</b:Last>
            <b:Middle>Mahmoud</b:Middle>
            <b:First>A</b:First>
          </b:Person>
          <b:Person>
            <b:Last>Keefe</b:Last>
            <b:Middle>J</b:Middle>
            <b:First>Matthew</b:First>
          </b:Person>
          <b:Person>
            <b:Last>Woodall</b:Last>
            <b:Middle>H</b:Middle>
            <b:First>William</b:First>
          </b:Person>
        </b:NameList>
      </b:Author>
    </b:Author>
    <b:RefOrder>35</b:RefOrder>
  </b:Source>
  <b:Source>
    <b:Tag>Goe17</b:Tag>
    <b:SourceType>JournalArticle</b:SourceType>
    <b:Guid>{4A2D0A33-737C-43E8-A4B0-1F37824D9607}</b:Guid>
    <b:Title>Guaranteed in-control performance for the Shewhart X and X control charts</b:Title>
    <b:JournalName>Journal of Quality Technology</b:JournalName>
    <b:Year>2017</b:Year>
    <b:Pages>155-171</b:Pages>
    <b:Volume>49</b:Volume>
    <b:Issue>2</b:Issue>
    <b:Author>
      <b:Author>
        <b:NameList>
          <b:Person>
            <b:Last>Goedhart</b:Last>
            <b:First>Rob</b:First>
          </b:Person>
          <b:Person>
            <b:Last>Schoonhoven</b:Last>
            <b:First>Marit</b:First>
          </b:Person>
          <b:Person>
            <b:Last>Does</b:Last>
            <b:Middle>J.M.M</b:Middle>
            <b:First>Ronald</b:First>
          </b:Person>
        </b:NameList>
      </b:Author>
    </b:Author>
    <b:RefOrder>34</b:RefOrder>
  </b:Source>
  <b:Source>
    <b:Tag>Jen06</b:Tag>
    <b:SourceType>JournalArticle</b:SourceType>
    <b:Guid>{0F7911EF-F911-4C0F-A77C-7966A8433938}</b:Guid>
    <b:Title>Effects of parameter estimation on control chart properties: a literature review</b:Title>
    <b:JournalName>Journal of quality technology</b:JournalName>
    <b:Year>2006</b:Year>
    <b:Pages>349-364</b:Pages>
    <b:Volume>38</b:Volume>
    <b:Issue>4</b:Issue>
    <b:Author>
      <b:Author>
        <b:NameList>
          <b:Person>
            <b:Last>Jensen</b:Last>
            <b:Middle>A</b:Middle>
            <b:First>Willis</b:First>
          </b:Person>
          <b:Person>
            <b:Last>Jones-Farmer</b:Last>
            <b:Middle>A</b:Middle>
            <b:First>L</b:First>
          </b:Person>
          <b:Person>
            <b:Last>Champ</b:Last>
            <b:Middle>W</b:Middle>
            <b:First>C</b:First>
          </b:Person>
          <b:Person>
            <b:Last>Woodall</b:Last>
            <b:Middle>H</b:Middle>
            <b:First>W</b:First>
          </b:Person>
        </b:NameList>
      </b:Author>
    </b:Author>
    <b:RefOrder>37</b:RefOrder>
  </b:Source>
  <b:Source>
    <b:Tag>Zho17</b:Tag>
    <b:SourceType>JournalArticle</b:SourceType>
    <b:Guid>{0D62EFEC-E6DA-4FAA-A53A-0EE7439D5AE7}</b:Guid>
    <b:Title>Variable sample size and variable sampling interval Shewhart control chart with estimated parameters</b:Title>
    <b:JournalName>Operational Research</b:JournalName>
    <b:Year>2017</b:Year>
    <b:Pages>17-37</b:Pages>
    <b:Volume>17</b:Volume>
    <b:Issue>1</b:Issue>
    <b:Author>
      <b:Author>
        <b:NameList>
          <b:Person>
            <b:Last>Zhou</b:Last>
            <b:First>Maoyuan</b:First>
          </b:Person>
        </b:NameList>
      </b:Author>
    </b:Author>
    <b:RefOrder>38</b:RefOrder>
  </b:Source>
  <b:Source>
    <b:Tag>Far19</b:Tag>
    <b:SourceType>JournalArticle</b:SourceType>
    <b:Guid>{4605EE07-E65A-4F4D-A0AD-78428567FE04}</b:Guid>
    <b:Title>Percentile‐based control chart design with an application to Shewhart X̅ and S2 control charts</b:Title>
    <b:JournalName>Quality and Reliability Engineering International</b:JournalName>
    <b:Year>2019</b:Year>
    <b:Pages>116-126</b:Pages>
    <b:Volume>35</b:Volume>
    <b:Issue>1</b:Issue>
    <b:Author>
      <b:Author>
        <b:NameList>
          <b:Person>
            <b:Last>Faraz</b:Last>
            <b:First>Alireza</b:First>
          </b:Person>
          <b:Person>
            <b:Last>Saniga</b:Last>
            <b:First>Erwin</b:First>
          </b:Person>
          <b:Person>
            <b:Last>Montgomery</b:Last>
            <b:First>Douglas</b:First>
          </b:Person>
        </b:NameList>
      </b:Author>
    </b:Author>
    <b:RefOrder>39</b:RefOrder>
  </b:Source>
  <b:Source>
    <b:Tag>Jar19</b:Tag>
    <b:SourceType>JournalArticle</b:SourceType>
    <b:Guid>{76F0AAC3-9077-4943-A0AF-03896DA0DE00}</b:Guid>
    <b:Title>Two perspectives for designing a phase II control chart with estimated parameters: The case of the Shewhart Chart</b:Title>
    <b:JournalName>Journal of Quality Technology</b:JournalName>
    <b:Year>2020</b:Year>
    <b:Pages>198-217</b:Pages>
    <b:Author>
      <b:Author>
        <b:NameList>
          <b:Person>
            <b:Last>Jardim</b:Last>
            <b:First>Felipe</b:First>
          </b:Person>
          <b:Person>
            <b:Last>Chakraborti</b:Last>
            <b:First>Subhabrata</b:First>
          </b:Person>
          <b:Person>
            <b:Last>Epprecht</b:Last>
            <b:Middle>K</b:Middle>
            <b:First>Eugenio </b:First>
          </b:Person>
        </b:NameList>
      </b:Author>
    </b:Author>
    <b:Volume>52</b:Volume>
    <b:Issue>2</b:Issue>
    <b:RefOrder>41</b:RefOrder>
  </b:Source>
  <b:Source>
    <b:Tag>AlO12</b:Tag>
    <b:SourceType>JournalArticle</b:SourceType>
    <b:Guid>{E9C182DB-473A-43B8-A756-6DB29B61DFE4}</b:Guid>
    <b:Title>Improved quality control charts for monitoring the process mean, using double-ranked set sampling methods</b:Title>
    <b:JournalName>Journal of Applied Statistics</b:JournalName>
    <b:Year>2012</b:Year>
    <b:Pages>745–763</b:Pages>
    <b:Volume>39</b:Volume>
    <b:Issue>4</b:Issue>
    <b:Author>
      <b:Author>
        <b:NameList>
          <b:Person>
            <b:Last>Al-Omari</b:Last>
            <b:Middle>Ibrahim</b:Middle>
            <b:First>Amer</b:First>
          </b:Person>
          <b:Person>
            <b:Last>Haq</b:Last>
            <b:First>Abdul</b:First>
          </b:Person>
        </b:NameList>
      </b:Author>
    </b:Author>
    <b:RefOrder>42</b:RefOrder>
  </b:Source>
  <b:Source>
    <b:Tag>Dal15</b:Tag>
    <b:SourceType>JournalArticle</b:SourceType>
    <b:Guid>{CABA7415-7D47-4E72-BBD4-480926F7DE96}</b:Guid>
    <b:Title>Repeatability and reproducibility in med labs: a procedure to measurement system analysis</b:Title>
    <b:JournalName>IET Science, Measurement &amp; Technology</b:JournalName>
    <b:Year>2015</b:Year>
    <b:Pages>826-835</b:Pages>
    <b:Volume>9</b:Volume>
    <b:Issue>7</b:Issue>
    <b:Author>
      <b:Author>
        <b:NameList>
          <b:Person>
            <b:Last>Dalalah</b:Last>
            <b:First>Doraid</b:First>
          </b:Person>
          <b:Person>
            <b:Last>Diabat</b:Last>
            <b:First>Ali</b:First>
          </b:Person>
        </b:NameList>
      </b:Author>
    </b:Author>
    <b:RefOrder>43</b:RefOrder>
  </b:Source>
  <b:Source>
    <b:Tag>Var14</b:Tag>
    <b:SourceType>JournalArticle</b:SourceType>
    <b:Guid>{B701C9BD-B2CC-4583-B7CF-563246B4DF79}</b:Guid>
    <b:Title>An Introduction to Statistical Issues and Methods in Metrology for Physical Science and Engineering</b:Title>
    <b:Year>2014</b:Year>
    <b:JournalName>Journal of Quality Technology</b:JournalName>
    <b:Pages>33-62</b:Pages>
    <b:Volume>46</b:Volume>
    <b:Issue>1</b:Issue>
    <b:Author>
      <b:Author>
        <b:NameList>
          <b:Person>
            <b:Last>Vardeman</b:Last>
            <b:First>S</b:First>
          </b:Person>
          <b:Person>
            <b:Last>Hamada</b:Last>
            <b:Middle>S</b:Middle>
            <b:First>M</b:First>
          </b:Person>
          <b:Person>
            <b:Last>Burr</b:Last>
            <b:First>T</b:First>
          </b:Person>
          <b:Person>
            <b:Last>Morris</b:Last>
            <b:First>M</b:First>
          </b:Person>
          <b:Person>
            <b:Last>Wendelberger</b:Last>
            <b:First>J</b:First>
          </b:Person>
          <b:Person>
            <b:Last>Jobe</b:Last>
            <b:Middle>M</b:Middle>
            <b:First>J</b:First>
          </b:Person>
          <b:Person>
            <b:Last>Moore</b:Last>
            <b:First>L</b:First>
          </b:Person>
          <b:Person>
            <b:Last>Wu</b:Last>
            <b:First>H</b:First>
          </b:Person>
        </b:NameList>
      </b:Author>
    </b:Author>
    <b:RefOrder>2</b:RefOrder>
  </b:Source>
  <b:Source>
    <b:Tag>Zha20</b:Tag>
    <b:SourceType>JournalArticle</b:SourceType>
    <b:Guid>{8D260D8C-5C83-4C7A-A670-2A5DFCE9076A}</b:Guid>
    <b:Title>Bayesian statistical inference based on rounded data</b:Title>
    <b:JournalName>Communications in Statistics-Simulation and Computation</b:JournalName>
    <b:Year>2020</b:Year>
    <b:Pages>135-146</b:Pages>
    <b:Volume>49</b:Volume>
    <b:Issue>1</b:Issue>
    <b:Author>
      <b:Author>
        <b:NameList>
          <b:Person>
            <b:Last>Zhao</b:Last>
            <b:First>N</b:First>
          </b:Person>
          <b:Person>
            <b:Last>Bai</b:Last>
            <b:First>Z</b:First>
          </b:Person>
        </b:NameList>
      </b:Author>
    </b:Author>
    <b:RefOrder>8</b:RefOrder>
  </b:Source>
  <b:Source>
    <b:Tag>Zha13</b:Tag>
    <b:SourceType>JournalArticle</b:SourceType>
    <b:Guid>{B4479DF2-6D1A-419E-81F9-C6022C37DF3C}</b:Guid>
    <b:Title>Analysis of rounded data in measurement error regression</b:Title>
    <b:JournalName>Journal of the Korean Statistical Society</b:JournalName>
    <b:Year>2013</b:Year>
    <b:Pages>415-429</b:Pages>
    <b:Volume>42</b:Volume>
    <b:Issue>3</b:Issue>
    <b:Author>
      <b:Author>
        <b:NameList>
          <b:Person>
            <b:Last>Zhao</b:Last>
            <b:First>N</b:First>
          </b:Person>
          <b:Person>
            <b:Last>Bai</b:Last>
            <b:First>Z</b:First>
          </b:Person>
        </b:NameList>
      </b:Author>
    </b:Author>
    <b:RefOrder>9</b:RefOrder>
  </b:Source>
  <b:Source>
    <b:Tag>Lee01</b:Tag>
    <b:SourceType>JournalArticle</b:SourceType>
    <b:Guid>{854F2C04-E498-47AE-82E6-46F71E5BA9CA}</b:Guid>
    <b:Title>Interval estimation of a normal process mean from rounded data</b:Title>
    <b:JournalName>Journal of Quality Technology</b:JournalName>
    <b:Year>2001</b:Year>
    <b:Pages>335-348</b:Pages>
    <b:Volume>33</b:Volume>
    <b:Issue>3</b:Issue>
    <b:Author>
      <b:Author>
        <b:NameList>
          <b:Person>
            <b:Last>Lee</b:Last>
            <b:Middle>S</b:Middle>
            <b:First>C</b:First>
          </b:Person>
          <b:Person>
            <b:Last>Vardeman</b:Last>
            <b:Middle>B</b:Middle>
            <b:First>S</b:First>
          </b:Person>
        </b:NameList>
      </b:Author>
    </b:Author>
    <b:RefOrder>4</b:RefOrder>
  </b:Source>
  <b:Source>
    <b:Tag>Kal20</b:Tag>
    <b:SourceType>JournalArticle</b:SourceType>
    <b:Guid>{05E00173-F567-4CF5-AFB4-DCF3900B960D}</b:Guid>
    <b:Title>Advances in Sensor Technologies in the Era of Smart Factory and Industry 4.0</b:Title>
    <b:JournalName>Sensors</b:JournalName>
    <b:Year>2020</b:Year>
    <b:Pages>6783</b:Pages>
    <b:Volume>20</b:Volume>
    <b:Issue>23</b:Issue>
    <b:Author>
      <b:Author>
        <b:NameList>
          <b:Person>
            <b:Last>Kalsoom</b:Last>
            <b:First>T</b:First>
          </b:Person>
          <b:Person>
            <b:Last>Ramzan</b:Last>
            <b:First>N</b:First>
          </b:Person>
          <b:Person>
            <b:Last>Ahmed</b:Last>
            <b:First>S</b:First>
          </b:Person>
          <b:Person>
            <b:Last>Ur-Rehman</b:Last>
            <b:First>M</b:First>
          </b:Person>
        </b:NameList>
      </b:Author>
    </b:Author>
    <b:RefOrder>5</b:RefOrder>
  </b:Source>
  <b:Source>
    <b:Tag>Sch18</b:Tag>
    <b:SourceType>JournalArticle</b:SourceType>
    <b:Guid>{5D672E2B-9F73-4172-B797-D1DE5E8CFB07}</b:Guid>
    <b:Title>Sensors 4.0–smart sensors and measurement technology enable Industry 4.0</b:Title>
    <b:JournalName>Journal of Sensors and Sensor systems</b:JournalName>
    <b:Year>2018</b:Year>
    <b:Pages>359-371</b:Pages>
    <b:Volume>7</b:Volume>
    <b:Issue>1</b:Issue>
    <b:Author>
      <b:Author>
        <b:NameList>
          <b:Person>
            <b:Last>Schütze</b:Last>
            <b:First>A</b:First>
          </b:Person>
          <b:Person>
            <b:Last>Helwig</b:Last>
            <b:First>N</b:First>
          </b:Person>
          <b:Person>
            <b:Last>Schneider</b:Last>
            <b:First>T</b:First>
          </b:Person>
        </b:NameList>
      </b:Author>
    </b:Author>
    <b:RefOrder>6</b:RefOrder>
  </b:Source>
  <b:Source>
    <b:Tag>Gad20</b:Tag>
    <b:SourceType>JournalArticle</b:SourceType>
    <b:Guid>{820E432A-DEED-4141-AD16-8603A21B2412}</b:Guid>
    <b:Title>Detecting Sensor Faults, Anomalies and Outliers in the Internet of Things: A Survey on the Challenges and Solutions</b:Title>
    <b:JournalName>Electronics</b:JournalName>
    <b:Year>2020</b:Year>
    <b:Pages>511</b:Pages>
    <b:Volume>9</b:Volume>
    <b:Issue>3</b:Issue>
    <b:Author>
      <b:Author>
        <b:NameList>
          <b:Person>
            <b:Last>Gaddam</b:Last>
            <b:First>A</b:First>
          </b:Person>
          <b:Person>
            <b:Last>Wilkin</b:Last>
            <b:First>T</b:First>
          </b:Person>
          <b:Person>
            <b:Last>Angelova</b:Last>
            <b:First>M</b:First>
          </b:Person>
          <b:Person>
            <b:Last>Gaddam</b:Last>
            <b:First>J</b:First>
          </b:Person>
        </b:NameList>
      </b:Author>
    </b:Author>
    <b:RefOrder>7</b:RefOrder>
  </b:Source>
  <b:Source>
    <b:Tag>Bur12</b:Tag>
    <b:SourceType>JournalArticle</b:SourceType>
    <b:Guid>{FF81D077-0E15-42E2-B703-28FE0D730352}</b:Guid>
    <b:Title>Rounding error effects in the presence of underlying measurement error</b:Title>
    <b:Year>2012</b:Year>
    <b:JournalName>Accreditation and Quality Assurance</b:JournalName>
    <b:Pages>485-490</b:Pages>
    <b:Volume>17</b:Volume>
    <b:Issue>5</b:Issue>
    <b:Author>
      <b:Author>
        <b:NameList>
          <b:Person>
            <b:Last>Burr</b:Last>
            <b:First>T</b:First>
          </b:Person>
          <b:Person>
            <b:Last>Croft</b:Last>
            <b:First>S</b:First>
          </b:Person>
          <b:Person>
            <b:Last>Vardeman</b:Last>
            <b:First>S</b:First>
          </b:Person>
          <b:Person>
            <b:Last>Hamada</b:Last>
            <b:Middle>S</b:Middle>
            <b:First>M</b:First>
          </b:Person>
          <b:Person>
            <b:Last>Weaver</b:Last>
            <b:First>B</b:First>
          </b:Person>
        </b:NameList>
      </b:Author>
    </b:Author>
    <b:RefOrder>3</b:RefOrder>
  </b:Source>
  <b:Source>
    <b:Tag>Mea95</b:Tag>
    <b:SourceType>Book</b:SourceType>
    <b:Guid>{99B566F6-399D-4832-8FF0-575DAAE7F935}</b:Guid>
    <b:Title>Measurement error in nonlinear models: a modern perspective</b:Title>
    <b:Year>2006</b:Year>
    <b:Publisher>Chapman &amp; Hall</b:Publisher>
    <b:Author>
      <b:Author>
        <b:NameList>
          <b:Person>
            <b:Last>Carroll</b:Last>
            <b:Middle>J</b:Middle>
            <b:First>R</b:First>
          </b:Person>
          <b:Person>
            <b:Last>Ruppert</b:Last>
            <b:First>D</b:First>
          </b:Person>
          <b:Person>
            <b:Last>Stefanski</b:Last>
            <b:Middle>A</b:Middle>
            <b:First>L</b:First>
          </b:Person>
          <b:Person>
            <b:Last>Crainiceanu</b:Last>
            <b:Middle>M</b:Middle>
            <b:First>C</b:First>
          </b:Person>
        </b:NameList>
      </b:Author>
    </b:Author>
    <b:RefOrder>28</b:RefOrder>
  </b:Source>
  <b:Source>
    <b:Tag>Das17</b:Tag>
    <b:SourceType>JournalArticle</b:SourceType>
    <b:Guid>{E5A11F11-3DAB-4DB8-95F6-AA0CFE3F3581}</b:Guid>
    <b:Title>Control chart for continuous quality improvement-analysis in the industries of Bangladesh</b:Title>
    <b:JournalName>Military Institute of Science and Technology</b:JournalName>
    <b:Year>2017</b:Year>
    <b:Volume>5</b:Volume>
    <b:Issue>1</b:Issue>
    <b:Author>
      <b:Author>
        <b:NameList>
          <b:Person>
            <b:Last>Das</b:Last>
            <b:First>Tanmoy</b:First>
          </b:Person>
        </b:NameList>
      </b:Author>
    </b:Author>
    <b:RefOrder>40</b:RefOrder>
  </b:Source>
  <b:Source>
    <b:Tag>Ste66</b:Tag>
    <b:SourceType>JournalArticle</b:SourceType>
    <b:Guid>{D1CF5389-4741-4C27-B1CA-417EBBC765C3}</b:Guid>
    <b:Title>Shewhart control charts to detect mean and standard deviation shifts based on grouped data</b:Title>
    <b:JournalName>Quality and Reliability Engineering International</b:JournalName>
    <b:Year>1996</b:Year>
    <b:Pages>345-353</b:Pages>
    <b:Volume>12</b:Volume>
    <b:Issue>5</b:Issue>
    <b:Author>
      <b:Author>
        <b:NameList>
          <b:Person>
            <b:Last>Steiner</b:Last>
            <b:Middle>H</b:Middle>
            <b:First>Stefan</b:First>
          </b:Person>
          <b:Person>
            <b:Last>Lee Geyer</b:Last>
            <b:First>P</b:First>
          </b:Person>
          <b:Person>
            <b:Last>Wesolowsky</b:Last>
            <b:Middle>O</b:Middle>
            <b:First>George</b:First>
          </b:Person>
        </b:NameList>
      </b:Author>
    </b:Author>
    <b:RefOrder>17</b:RefOrder>
  </b:Source>
  <b:Source>
    <b:Tag>Tri97</b:Tag>
    <b:SourceType>JournalArticle</b:SourceType>
    <b:Guid>{3FB10B5A-C9F5-4B0C-B19B-A32A574841C9}</b:Guid>
    <b:Title>Precision of measurement and its effect on the R chart</b:Title>
    <b:JournalName>Total Quality Management</b:JournalName>
    <b:Year>1997</b:Year>
    <b:Pages>296-296</b:Pages>
    <b:Author>
      <b:Author>
        <b:NameList>
          <b:Person>
            <b:Last>Tricker</b:Last>
            <b:First>A</b:First>
          </b:Person>
          <b:Person>
            <b:Last>Coates</b:Last>
            <b:First>E</b:First>
          </b:Person>
          <b:Person>
            <b:Last>Okell</b:Last>
            <b:First>E</b:First>
          </b:Person>
        </b:NameList>
      </b:Author>
    </b:Author>
    <b:Volume>8</b:Volume>
    <b:Issue>2-3</b:Issue>
    <b:RefOrder>18</b:RefOrder>
  </b:Source>
  <b:Source>
    <b:Tag>Bry97</b:Tag>
    <b:SourceType>JournalArticle</b:SourceType>
    <b:Guid>{1970C1A1-60F1-4E91-A651-65E92D7C5173}</b:Guid>
    <b:Title>Estimating the standard deviation for individuals control charts</b:Title>
    <b:JournalName>Quality Engineering</b:JournalName>
    <b:Year>1997</b:Year>
    <b:Pages>331-341</b:Pages>
    <b:Author>
      <b:Author>
        <b:NameList>
          <b:Person>
            <b:Last>Bryce</b:Last>
            <b:First>Rex</b:First>
          </b:Person>
          <b:Person>
            <b:Last>Gaudard</b:Last>
            <b:Middle>A</b:Middle>
            <b:First>Marie</b:First>
          </b:Person>
          <b:Person>
            <b:Last>Joiner</b:Last>
            <b:Middle>l</b:Middle>
            <b:First>Brian</b:First>
          </b:Person>
        </b:NameList>
      </b:Author>
    </b:Author>
    <b:Volume>10</b:Volume>
    <b:Issue>2</b:Issue>
    <b:RefOrder>19</b:RefOrder>
  </b:Source>
  <b:Source>
    <b:Tag>Tri98</b:Tag>
    <b:SourceType>JournalArticle</b:SourceType>
    <b:Guid>{010A9BA3-09C4-4855-BC28-DC3A48AC27B5}</b:Guid>
    <b:Title>The effect on the R chart of precision of measurement</b:Title>
    <b:JournalName>Journal of Quality Technology</b:JournalName>
    <b:Year>1998</b:Year>
    <b:Pages>232-239</b:Pages>
    <b:Author>
      <b:Author>
        <b:NameList>
          <b:Person>
            <b:Last>Tricker</b:Last>
            <b:First>A</b:First>
          </b:Person>
          <b:Person>
            <b:Last>Coates</b:Last>
            <b:First>E</b:First>
          </b:Person>
          <b:Person>
            <b:Last>Okell</b:Last>
            <b:First>E</b:First>
          </b:Person>
        </b:NameList>
      </b:Author>
    </b:Author>
    <b:Volume>30</b:Volume>
    <b:Issue>3</b:Issue>
    <b:RefOrder>20</b:RefOrder>
  </b:Source>
  <b:Source>
    <b:Tag>McN01</b:Tag>
    <b:SourceType>JournalArticle</b:SourceType>
    <b:Guid>{75CF9028-F069-4E4B-90D7-51FF67DA96AA}</b:Guid>
    <b:Title>Quantization Compensation for SPC Q Charts</b:Title>
    <b:Year>2001</b:Year>
    <b:Author>
      <b:Author>
        <b:NameList>
          <b:Person>
            <b:Last>McNames</b:Last>
            <b:First>James</b:First>
          </b:Person>
          <b:Person>
            <b:Last>Evans</b:Last>
            <b:First>W</b:First>
          </b:Person>
          <b:Person>
            <b:Last>Abercrombie</b:Last>
            <b:First>D</b:First>
          </b:Person>
        </b:NameList>
      </b:Author>
    </b:Author>
    <b:RefOrder>21</b:RefOrder>
  </b:Source>
  <b:Source>
    <b:Tag>Sch101</b:Tag>
    <b:SourceType>JournalArticle</b:SourceType>
    <b:Guid>{936BAA58-136D-4F0E-9897-09B09BA46290}</b:Guid>
    <b:Title>Symmetric and asymmetric rounding: a review and some new results</b:Title>
    <b:JournalName>AStA Advances in Statistical Analysis</b:JournalName>
    <b:Year>2010</b:Year>
    <b:Pages>247-271</b:Pages>
    <b:Author>
      <b:Author>
        <b:NameList>
          <b:Person>
            <b:Last>Schneeweiss</b:Last>
            <b:First>Hans</b:First>
          </b:Person>
          <b:Person>
            <b:Last>Komlos</b:Last>
            <b:First>John</b:First>
          </b:Person>
          <b:Person>
            <b:Last>Ahmad</b:Last>
            <b:Middle>S</b:Middle>
            <b:First>Amar</b:First>
          </b:Person>
        </b:NameList>
      </b:Author>
    </b:Author>
    <b:Volume>94</b:Volume>
    <b:Issue>3</b:Issue>
    <b:RefOrder>22</b:RefOrder>
  </b:Source>
  <b:Source>
    <b:Tag>Kha21</b:Tag>
    <b:SourceType>JournalArticle</b:SourceType>
    <b:Guid>{476E7AB7-00FA-499B-9AA3-C21D05575320}</b:Guid>
    <b:Title>The role of the normal distribution in statistical process monitoring</b:Title>
    <b:JournalName>QUALITY ENGINEERING</b:JournalName>
    <b:Year>2021</b:Year>
    <b:Pages>497-510</b:Pages>
    <b:Author>
      <b:Author>
        <b:NameList>
          <b:Person>
            <b:Last>Khakifirooz</b:Last>
            <b:First>Marzieh</b:First>
          </b:Person>
          <b:Person>
            <b:Last>Tercero-Gómez</b:Last>
            <b:Middle>G</b:Middle>
            <b:First>V</b:First>
          </b:Person>
          <b:Person>
            <b:Last> Woodallb</b:Last>
            <b:Middle>H</b:Middle>
            <b:First>W</b:First>
          </b:Person>
        </b:NameList>
      </b:Author>
    </b:Author>
    <b:Volume>33</b:Volume>
    <b:Issue>3</b:Issue>
    <b:RefOrder>44</b:RefOrder>
  </b:Source>
  <b:Source>
    <b:Tag>Men13</b:Tag>
    <b:SourceType>JournalArticle</b:SourceType>
    <b:Guid>{B9460BBB-8EB9-4D75-ACD8-2846B0633680}</b:Guid>
    <b:Title>Effect of resolution of measurements in the behavior of exponentially weighted moving average control charts.</b:Title>
    <b:JournalName>PDA Journal of Pharmaceutical Science and Technology</b:JournalName>
    <b:Year>2013</b:Year>
    <b:Pages>288-295</b:Pages>
    <b:Author>
      <b:Author>
        <b:NameList>
          <b:Person>
            <b:Last>Meneces</b:Last>
            <b:First>Nora</b:First>
          </b:Person>
          <b:Person>
            <b:Last>Olivera</b:Last>
            <b:Middle>A</b:Middle>
            <b:First>S</b:First>
          </b:Person>
          <b:Person>
            <b:Last>Saccone</b:Last>
            <b:Middle>D</b:Middle>
            <b:First>C</b:First>
          </b:Person>
          <b:Person>
            <b:Last>Tessore</b:Last>
            <b:First>J</b:First>
          </b:Person>
        </b:NameList>
      </b:Author>
    </b:Author>
    <b:Volume>67</b:Volume>
    <b:Issue>3</b:Issue>
    <b:RefOrder>23</b:RefOrder>
  </b:Source>
  <b:Source>
    <b:Tag>Dik19</b:Tag>
    <b:SourceType>JournalArticle</b:SourceType>
    <b:Guid>{CF5F778C-EC52-4607-90B9-FA946B236DC0}</b:Guid>
    <b:Title>A head-to-head comparison of the out-of-control performance of control charts adjusted for parameter estimation</b:Title>
    <b:JournalName>Quality Engineering</b:JournalName>
    <b:Year>2020</b:Year>
    <b:Pages>1-10</b:Pages>
    <b:Author>
      <b:Author>
        <b:NameList>
          <b:Person>
            <b:Last>Diko</b:Last>
            <b:Middle>D</b:Middle>
            <b:First>Mandla</b:First>
          </b:Person>
          <b:Person>
            <b:Last>Goedhart</b:Last>
            <b:First>Rob</b:First>
          </b:Person>
          <b:Person>
            <b:Last>Does</b:Last>
            <b:Middle>J.M.M</b:Middle>
            <b:First>Ronald </b:First>
          </b:Person>
        </b:NameList>
      </b:Author>
    </b:Author>
    <b:RefOrder>36</b:RefOrder>
  </b:Source>
</b:Sources>
</file>

<file path=customXml/itemProps1.xml><?xml version="1.0" encoding="utf-8"?>
<ds:datastoreItem xmlns:ds="http://schemas.openxmlformats.org/officeDocument/2006/customXml" ds:itemID="{8C8FFC93-8E4D-43A4-B9FD-700C91DD7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758</Words>
  <Characters>1002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ala A</cp:lastModifiedBy>
  <cp:revision>38</cp:revision>
  <cp:lastPrinted>2022-12-20T14:59:00Z</cp:lastPrinted>
  <dcterms:created xsi:type="dcterms:W3CDTF">2023-02-05T09:21:00Z</dcterms:created>
  <dcterms:modified xsi:type="dcterms:W3CDTF">2023-02-21T13:03:00Z</dcterms:modified>
</cp:coreProperties>
</file>